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5320D" w14:textId="4580BA24" w:rsidR="003C53E0" w:rsidRPr="003C37D5" w:rsidRDefault="00DD4539" w:rsidP="00FF2EC3">
      <w:pPr>
        <w:spacing w:line="480" w:lineRule="auto"/>
        <w:jc w:val="center"/>
        <w:rPr>
          <w:b/>
          <w:sz w:val="22"/>
          <w:szCs w:val="22"/>
          <w:lang w:val="en-GB"/>
        </w:rPr>
      </w:pPr>
      <w:r w:rsidRPr="003C37D5">
        <w:rPr>
          <w:b/>
          <w:sz w:val="22"/>
          <w:szCs w:val="22"/>
          <w:lang w:val="en-GB"/>
        </w:rPr>
        <w:t>Additional files</w:t>
      </w:r>
    </w:p>
    <w:p w14:paraId="109385AD" w14:textId="6C319819" w:rsidR="00DD4539" w:rsidRPr="003C37D5" w:rsidRDefault="007D4449" w:rsidP="00DD4539">
      <w:pPr>
        <w:spacing w:line="480" w:lineRule="auto"/>
        <w:rPr>
          <w:sz w:val="22"/>
          <w:szCs w:val="22"/>
          <w:lang w:val="en-GB"/>
        </w:rPr>
      </w:pPr>
      <w:r w:rsidRPr="003C37D5">
        <w:rPr>
          <w:sz w:val="22"/>
          <w:szCs w:val="22"/>
          <w:lang w:val="en-GB"/>
        </w:rPr>
        <w:t xml:space="preserve">Format: </w:t>
      </w:r>
      <w:r w:rsidR="00DD4539" w:rsidRPr="003C37D5">
        <w:rPr>
          <w:sz w:val="22"/>
          <w:szCs w:val="22"/>
          <w:lang w:val="en-GB"/>
        </w:rPr>
        <w:t>word document.docx</w:t>
      </w:r>
      <w:bookmarkStart w:id="0" w:name="_GoBack"/>
      <w:bookmarkEnd w:id="0"/>
    </w:p>
    <w:p w14:paraId="774C00CA" w14:textId="68BE71CE" w:rsidR="007D4449" w:rsidRPr="001F5DFF" w:rsidRDefault="007D4449" w:rsidP="00DD4539">
      <w:pPr>
        <w:spacing w:line="480" w:lineRule="auto"/>
        <w:rPr>
          <w:sz w:val="22"/>
          <w:szCs w:val="22"/>
          <w:lang w:val="en-US"/>
        </w:rPr>
      </w:pPr>
      <w:r w:rsidRPr="003C37D5">
        <w:rPr>
          <w:sz w:val="22"/>
          <w:szCs w:val="22"/>
          <w:lang w:val="en-GB"/>
        </w:rPr>
        <w:t>Title: Quality assessment instrument</w:t>
      </w:r>
      <w:r w:rsidR="001F5DFF">
        <w:rPr>
          <w:sz w:val="22"/>
          <w:szCs w:val="22"/>
          <w:lang w:val="id-ID"/>
        </w:rPr>
        <w:t xml:space="preserve"> </w:t>
      </w:r>
    </w:p>
    <w:p w14:paraId="1EBDED0C" w14:textId="525A938C" w:rsidR="009C4739" w:rsidRPr="00991DC0" w:rsidRDefault="00830E86" w:rsidP="00DB2331">
      <w:pPr>
        <w:spacing w:after="0" w:line="480" w:lineRule="auto"/>
        <w:rPr>
          <w:b/>
          <w:sz w:val="22"/>
          <w:szCs w:val="22"/>
          <w:lang w:val="en-GB"/>
        </w:rPr>
      </w:pPr>
      <w:r w:rsidRPr="003C37D5">
        <w:rPr>
          <w:b/>
          <w:sz w:val="22"/>
          <w:szCs w:val="22"/>
          <w:lang w:val="en-GB"/>
        </w:rPr>
        <w:t>Additional file 1</w:t>
      </w:r>
      <w:r w:rsidR="00733494" w:rsidRPr="003C37D5">
        <w:rPr>
          <w:b/>
          <w:sz w:val="22"/>
          <w:szCs w:val="22"/>
          <w:lang w:val="en-GB"/>
        </w:rPr>
        <w:t xml:space="preserve">: Quality assessment </w:t>
      </w:r>
      <w:r w:rsidR="004C61BC" w:rsidRPr="003C37D5">
        <w:rPr>
          <w:b/>
          <w:sz w:val="22"/>
          <w:szCs w:val="22"/>
          <w:lang w:val="en-GB"/>
        </w:rPr>
        <w:t>instrument</w:t>
      </w:r>
      <w:r w:rsidR="004C61BC" w:rsidRPr="003B76AF">
        <w:rPr>
          <w:b/>
          <w:sz w:val="22"/>
          <w:szCs w:val="22"/>
          <w:lang w:val="en-GB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3"/>
        <w:gridCol w:w="3268"/>
        <w:gridCol w:w="3736"/>
        <w:gridCol w:w="1793"/>
      </w:tblGrid>
      <w:tr w:rsidR="008D3CC4" w:rsidRPr="003B76AF" w14:paraId="6BFC9AFA" w14:textId="77777777" w:rsidTr="009E7208">
        <w:tc>
          <w:tcPr>
            <w:tcW w:w="260" w:type="pct"/>
            <w:shd w:val="clear" w:color="auto" w:fill="auto"/>
          </w:tcPr>
          <w:p w14:paraId="773BB468" w14:textId="77777777" w:rsidR="008D3CC4" w:rsidRPr="003B76AF" w:rsidRDefault="008D3CC4" w:rsidP="00E069D6">
            <w:pPr>
              <w:spacing w:before="20" w:after="20" w:line="276" w:lineRule="auto"/>
              <w:rPr>
                <w:b/>
                <w:lang w:val="en-GB"/>
              </w:rPr>
            </w:pPr>
          </w:p>
        </w:tc>
        <w:tc>
          <w:tcPr>
            <w:tcW w:w="1761" w:type="pct"/>
            <w:shd w:val="clear" w:color="auto" w:fill="auto"/>
          </w:tcPr>
          <w:p w14:paraId="4884EBD2" w14:textId="77777777" w:rsidR="008D3CC4" w:rsidRPr="003B76AF" w:rsidRDefault="008D3CC4" w:rsidP="00E069D6">
            <w:pPr>
              <w:spacing w:before="20" w:after="20" w:line="276" w:lineRule="auto"/>
              <w:rPr>
                <w:b/>
                <w:lang w:val="en-GB"/>
              </w:rPr>
            </w:pPr>
            <w:r w:rsidRPr="003B76AF">
              <w:rPr>
                <w:b/>
                <w:lang w:val="en-GB"/>
              </w:rPr>
              <w:t>Question</w:t>
            </w:r>
          </w:p>
        </w:tc>
        <w:tc>
          <w:tcPr>
            <w:tcW w:w="2013" w:type="pct"/>
            <w:shd w:val="clear" w:color="auto" w:fill="auto"/>
          </w:tcPr>
          <w:p w14:paraId="2E57C2D0" w14:textId="77777777" w:rsidR="008D3CC4" w:rsidRPr="003B76AF" w:rsidRDefault="008D3CC4" w:rsidP="00E069D6">
            <w:pPr>
              <w:spacing w:before="20" w:after="20" w:line="276" w:lineRule="auto"/>
              <w:rPr>
                <w:b/>
                <w:lang w:val="en-GB"/>
              </w:rPr>
            </w:pPr>
            <w:r w:rsidRPr="003B76AF">
              <w:rPr>
                <w:b/>
                <w:lang w:val="en-GB"/>
              </w:rPr>
              <w:t>Definition</w:t>
            </w:r>
          </w:p>
        </w:tc>
        <w:tc>
          <w:tcPr>
            <w:tcW w:w="966" w:type="pct"/>
            <w:shd w:val="clear" w:color="auto" w:fill="auto"/>
          </w:tcPr>
          <w:p w14:paraId="77D97223" w14:textId="77777777" w:rsidR="008D3CC4" w:rsidRPr="003B76AF" w:rsidRDefault="008D3CC4" w:rsidP="00E069D6">
            <w:pPr>
              <w:spacing w:before="20" w:after="20" w:line="276" w:lineRule="auto"/>
              <w:rPr>
                <w:b/>
                <w:lang w:val="en-GB"/>
              </w:rPr>
            </w:pPr>
            <w:r w:rsidRPr="003B76AF">
              <w:rPr>
                <w:b/>
                <w:lang w:val="en-GB"/>
              </w:rPr>
              <w:t>Rating</w:t>
            </w:r>
          </w:p>
        </w:tc>
      </w:tr>
      <w:tr w:rsidR="008D3CC4" w:rsidRPr="003B76AF" w14:paraId="27199CAB" w14:textId="77777777" w:rsidTr="009E7208">
        <w:tc>
          <w:tcPr>
            <w:tcW w:w="5000" w:type="pct"/>
            <w:gridSpan w:val="4"/>
            <w:shd w:val="clear" w:color="auto" w:fill="auto"/>
          </w:tcPr>
          <w:p w14:paraId="54D2692C" w14:textId="77777777" w:rsidR="008D3CC4" w:rsidRPr="003B76AF" w:rsidRDefault="00E42D8E" w:rsidP="00E069D6">
            <w:pPr>
              <w:spacing w:before="20" w:after="20" w:line="276" w:lineRule="auto"/>
              <w:rPr>
                <w:b/>
                <w:lang w:val="en-GB"/>
              </w:rPr>
            </w:pPr>
            <w:r w:rsidRPr="003B76AF">
              <w:rPr>
                <w:b/>
                <w:lang w:val="en-GB"/>
              </w:rPr>
              <w:t>AIM</w:t>
            </w:r>
            <w:r w:rsidR="004729E2" w:rsidRPr="003B76AF">
              <w:rPr>
                <w:b/>
                <w:lang w:val="en-GB"/>
              </w:rPr>
              <w:t xml:space="preserve"> and DESIGN</w:t>
            </w:r>
          </w:p>
        </w:tc>
      </w:tr>
      <w:tr w:rsidR="008D3CC4" w:rsidRPr="003B76AF" w14:paraId="47CFBEE6" w14:textId="77777777" w:rsidTr="009E7208">
        <w:tc>
          <w:tcPr>
            <w:tcW w:w="260" w:type="pct"/>
            <w:shd w:val="clear" w:color="auto" w:fill="auto"/>
          </w:tcPr>
          <w:p w14:paraId="1C9C243D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</w:t>
            </w:r>
          </w:p>
        </w:tc>
        <w:tc>
          <w:tcPr>
            <w:tcW w:w="1761" w:type="pct"/>
            <w:shd w:val="clear" w:color="auto" w:fill="auto"/>
          </w:tcPr>
          <w:p w14:paraId="2D270304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Is the </w:t>
            </w:r>
            <w:r w:rsidRPr="003B76AF">
              <w:rPr>
                <w:b/>
                <w:lang w:val="en-GB"/>
              </w:rPr>
              <w:t>hypothesis / aim / objective</w:t>
            </w:r>
            <w:r w:rsidRPr="003B76AF">
              <w:rPr>
                <w:lang w:val="en-GB"/>
              </w:rPr>
              <w:t xml:space="preserve"> of the study clearly described?</w:t>
            </w:r>
          </w:p>
        </w:tc>
        <w:tc>
          <w:tcPr>
            <w:tcW w:w="2013" w:type="pct"/>
            <w:shd w:val="clear" w:color="auto" w:fill="auto"/>
          </w:tcPr>
          <w:p w14:paraId="4CAB7589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966" w:type="pct"/>
            <w:shd w:val="clear" w:color="auto" w:fill="auto"/>
          </w:tcPr>
          <w:p w14:paraId="68C8F4BD" w14:textId="77777777" w:rsidR="00F135AF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0061ED0D" w14:textId="77777777" w:rsidR="008D3CC4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o  </w:t>
            </w:r>
          </w:p>
        </w:tc>
      </w:tr>
      <w:tr w:rsidR="008D3CC4" w:rsidRPr="003B76AF" w14:paraId="720B3F10" w14:textId="77777777" w:rsidTr="009E7208">
        <w:tc>
          <w:tcPr>
            <w:tcW w:w="260" w:type="pct"/>
            <w:shd w:val="clear" w:color="auto" w:fill="auto"/>
          </w:tcPr>
          <w:p w14:paraId="07DB59B9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2</w:t>
            </w:r>
          </w:p>
        </w:tc>
        <w:tc>
          <w:tcPr>
            <w:tcW w:w="1761" w:type="pct"/>
            <w:shd w:val="clear" w:color="auto" w:fill="auto"/>
          </w:tcPr>
          <w:p w14:paraId="050DB9BF" w14:textId="7FB7C901" w:rsidR="008D3CC4" w:rsidRPr="003B76AF" w:rsidRDefault="007C344A" w:rsidP="00E069D6">
            <w:pPr>
              <w:keepNext/>
              <w:keepLines/>
              <w:spacing w:before="20" w:after="20" w:line="276" w:lineRule="auto"/>
              <w:outlineLvl w:val="5"/>
              <w:rPr>
                <w:lang w:val="en-GB"/>
              </w:rPr>
            </w:pPr>
            <w:r w:rsidRPr="003B76AF">
              <w:rPr>
                <w:lang w:val="en-GB"/>
              </w:rPr>
              <w:t xml:space="preserve">Does </w:t>
            </w:r>
            <w:r w:rsidR="008D3CC4" w:rsidRPr="003B76AF">
              <w:rPr>
                <w:lang w:val="en-GB"/>
              </w:rPr>
              <w:t>the study</w:t>
            </w:r>
            <w:r w:rsidRPr="003B76AF">
              <w:rPr>
                <w:lang w:val="en-GB"/>
              </w:rPr>
              <w:t xml:space="preserve"> have</w:t>
            </w:r>
            <w:r w:rsidR="008D3CC4" w:rsidRPr="003B76AF">
              <w:rPr>
                <w:lang w:val="en-GB"/>
              </w:rPr>
              <w:t xml:space="preserve"> a </w:t>
            </w:r>
            <w:r w:rsidR="008D3CC4" w:rsidRPr="003B76AF">
              <w:rPr>
                <w:b/>
                <w:lang w:val="en-GB"/>
              </w:rPr>
              <w:t xml:space="preserve">prospective </w:t>
            </w:r>
            <w:r w:rsidR="008D3CC4" w:rsidRPr="003B76AF">
              <w:rPr>
                <w:lang w:val="en-GB"/>
              </w:rPr>
              <w:t>design?</w:t>
            </w:r>
          </w:p>
          <w:p w14:paraId="7A9B75F4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3908F9DE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Yes: </w:t>
            </w:r>
          </w:p>
          <w:p w14:paraId="2866869A" w14:textId="77777777" w:rsidR="008D3CC4" w:rsidRPr="003B76AF" w:rsidRDefault="008D3CC4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rospective data collection</w:t>
            </w:r>
          </w:p>
        </w:tc>
        <w:tc>
          <w:tcPr>
            <w:tcW w:w="966" w:type="pct"/>
            <w:shd w:val="clear" w:color="auto" w:fill="auto"/>
          </w:tcPr>
          <w:p w14:paraId="00468A55" w14:textId="77777777" w:rsidR="008D3CC4" w:rsidRPr="003B76AF" w:rsidRDefault="00F135AF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Y</w:t>
            </w:r>
            <w:r w:rsidR="008D3CC4" w:rsidRPr="003B76AF">
              <w:rPr>
                <w:sz w:val="20"/>
                <w:szCs w:val="20"/>
                <w:lang w:val="en-GB"/>
              </w:rPr>
              <w:t xml:space="preserve">es </w:t>
            </w:r>
          </w:p>
          <w:p w14:paraId="2D357DD3" w14:textId="77777777" w:rsidR="008D3CC4" w:rsidRPr="003B76AF" w:rsidRDefault="00F135AF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</w:t>
            </w:r>
            <w:r w:rsidR="008D3CC4" w:rsidRPr="003B76AF">
              <w:rPr>
                <w:sz w:val="20"/>
                <w:szCs w:val="20"/>
                <w:lang w:val="en-GB"/>
              </w:rPr>
              <w:t>o</w:t>
            </w:r>
          </w:p>
          <w:p w14:paraId="7828E22A" w14:textId="77777777" w:rsidR="008D3CC4" w:rsidRPr="003B76AF" w:rsidRDefault="00F135AF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U</w:t>
            </w:r>
            <w:r w:rsidR="008D3CC4" w:rsidRPr="003B76AF">
              <w:rPr>
                <w:sz w:val="20"/>
                <w:szCs w:val="20"/>
                <w:lang w:val="en-GB"/>
              </w:rPr>
              <w:t xml:space="preserve">nable to </w:t>
            </w:r>
          </w:p>
          <w:p w14:paraId="53795DAB" w14:textId="77777777" w:rsidR="008D3CC4" w:rsidRPr="003B76AF" w:rsidRDefault="00F135AF" w:rsidP="00E069D6">
            <w:pPr>
              <w:pStyle w:val="ListParagraph"/>
              <w:spacing w:before="20" w:after="20" w:line="276" w:lineRule="auto"/>
              <w:ind w:left="360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d</w:t>
            </w:r>
            <w:r w:rsidR="008D3CC4" w:rsidRPr="003B76AF">
              <w:rPr>
                <w:sz w:val="20"/>
                <w:szCs w:val="20"/>
                <w:lang w:val="en-GB"/>
              </w:rPr>
              <w:t>etermine</w:t>
            </w:r>
          </w:p>
        </w:tc>
      </w:tr>
      <w:tr w:rsidR="008D3CC4" w:rsidRPr="003B76AF" w14:paraId="0E583BDC" w14:textId="77777777" w:rsidTr="009E7208">
        <w:tc>
          <w:tcPr>
            <w:tcW w:w="5000" w:type="pct"/>
            <w:gridSpan w:val="4"/>
            <w:shd w:val="clear" w:color="auto" w:fill="auto"/>
          </w:tcPr>
          <w:p w14:paraId="347F2FC4" w14:textId="77777777" w:rsidR="008D3CC4" w:rsidRPr="003B76AF" w:rsidRDefault="00E42D8E" w:rsidP="00E069D6">
            <w:pPr>
              <w:spacing w:before="20" w:after="20" w:line="276" w:lineRule="auto"/>
              <w:rPr>
                <w:b/>
                <w:lang w:val="en-GB"/>
              </w:rPr>
            </w:pPr>
            <w:r w:rsidRPr="003B76AF">
              <w:rPr>
                <w:b/>
                <w:lang w:val="en-GB"/>
              </w:rPr>
              <w:t>PARTICIPANTS</w:t>
            </w:r>
          </w:p>
        </w:tc>
      </w:tr>
      <w:tr w:rsidR="008D3CC4" w:rsidRPr="003B76AF" w14:paraId="547791B0" w14:textId="77777777" w:rsidTr="009E7208">
        <w:tc>
          <w:tcPr>
            <w:tcW w:w="260" w:type="pct"/>
            <w:shd w:val="clear" w:color="auto" w:fill="auto"/>
          </w:tcPr>
          <w:p w14:paraId="69FD2F9A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3</w:t>
            </w:r>
          </w:p>
        </w:tc>
        <w:tc>
          <w:tcPr>
            <w:tcW w:w="1761" w:type="pct"/>
            <w:shd w:val="clear" w:color="auto" w:fill="auto"/>
          </w:tcPr>
          <w:p w14:paraId="31180821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Are the </w:t>
            </w:r>
            <w:r w:rsidRPr="003B76AF">
              <w:rPr>
                <w:b/>
                <w:lang w:val="en-GB"/>
              </w:rPr>
              <w:t xml:space="preserve">characteristics of </w:t>
            </w:r>
            <w:r w:rsidRPr="003B76AF">
              <w:rPr>
                <w:lang w:val="en-GB"/>
              </w:rPr>
              <w:t xml:space="preserve">the </w:t>
            </w:r>
            <w:r w:rsidRPr="003B76AF">
              <w:rPr>
                <w:b/>
                <w:lang w:val="en-GB"/>
              </w:rPr>
              <w:t>patients</w:t>
            </w:r>
            <w:r w:rsidRPr="003B76AF">
              <w:rPr>
                <w:lang w:val="en-GB"/>
              </w:rPr>
              <w:t xml:space="preserve"> included in the study clearly </w:t>
            </w:r>
            <w:r w:rsidRPr="003B76AF">
              <w:rPr>
                <w:b/>
                <w:lang w:val="en-GB"/>
              </w:rPr>
              <w:t>described</w:t>
            </w:r>
            <w:r w:rsidRPr="003B76AF">
              <w:rPr>
                <w:lang w:val="en-GB"/>
              </w:rPr>
              <w:t>?</w:t>
            </w:r>
          </w:p>
          <w:p w14:paraId="01FCA406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542D18F9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Yes:</w:t>
            </w:r>
          </w:p>
          <w:p w14:paraId="6123FB66" w14:textId="62866FB8" w:rsidR="008D3CC4" w:rsidRPr="003B76AF" w:rsidRDefault="008D3CC4" w:rsidP="00E069D6">
            <w:pPr>
              <w:pStyle w:val="ListParagraph"/>
              <w:numPr>
                <w:ilvl w:val="0"/>
                <w:numId w:val="2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Cohort studies</w:t>
            </w:r>
            <w:r w:rsidR="00B6366D" w:rsidRPr="003B76AF">
              <w:rPr>
                <w:sz w:val="20"/>
                <w:szCs w:val="20"/>
                <w:lang w:val="en-GB"/>
              </w:rPr>
              <w:t>, cross-sectional</w:t>
            </w:r>
            <w:r w:rsidRPr="003B76AF">
              <w:rPr>
                <w:sz w:val="20"/>
                <w:szCs w:val="20"/>
                <w:lang w:val="en-GB"/>
              </w:rPr>
              <w:t xml:space="preserve"> and trials: incl</w:t>
            </w:r>
            <w:r w:rsidR="00730A5B" w:rsidRPr="003B76AF">
              <w:rPr>
                <w:sz w:val="20"/>
                <w:szCs w:val="20"/>
                <w:lang w:val="en-GB"/>
              </w:rPr>
              <w:t>usion and/or exclusion criteria given</w:t>
            </w:r>
            <w:r w:rsidRPr="003B76AF">
              <w:rPr>
                <w:sz w:val="20"/>
                <w:szCs w:val="20"/>
                <w:lang w:val="en-GB"/>
              </w:rPr>
              <w:t xml:space="preserve"> </w:t>
            </w:r>
          </w:p>
          <w:p w14:paraId="3C705AF6" w14:textId="77777777" w:rsidR="008D3CC4" w:rsidRPr="003B76AF" w:rsidRDefault="008D3CC4" w:rsidP="00E069D6">
            <w:pPr>
              <w:pStyle w:val="ListParagraph"/>
              <w:numPr>
                <w:ilvl w:val="0"/>
                <w:numId w:val="2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Case-control studies: a case-definition and source for controls is given</w:t>
            </w:r>
          </w:p>
        </w:tc>
        <w:tc>
          <w:tcPr>
            <w:tcW w:w="966" w:type="pct"/>
            <w:shd w:val="clear" w:color="auto" w:fill="auto"/>
          </w:tcPr>
          <w:p w14:paraId="3D5E6037" w14:textId="77777777" w:rsidR="00F135AF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689DF771" w14:textId="77777777" w:rsidR="00F135AF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o  </w:t>
            </w:r>
          </w:p>
          <w:p w14:paraId="0F2AA59C" w14:textId="77777777" w:rsidR="00F135AF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artially</w:t>
            </w:r>
          </w:p>
          <w:p w14:paraId="7220194D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</w:tr>
      <w:tr w:rsidR="008D3CC4" w:rsidRPr="003B76AF" w14:paraId="3A4FF1D9" w14:textId="77777777" w:rsidTr="009E7208">
        <w:tc>
          <w:tcPr>
            <w:tcW w:w="260" w:type="pct"/>
            <w:shd w:val="clear" w:color="auto" w:fill="auto"/>
          </w:tcPr>
          <w:p w14:paraId="0A1CEA60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4</w:t>
            </w:r>
          </w:p>
        </w:tc>
        <w:tc>
          <w:tcPr>
            <w:tcW w:w="1761" w:type="pct"/>
            <w:shd w:val="clear" w:color="auto" w:fill="auto"/>
          </w:tcPr>
          <w:p w14:paraId="12582BC3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Were the </w:t>
            </w:r>
            <w:r w:rsidRPr="003B76AF">
              <w:rPr>
                <w:b/>
                <w:lang w:val="en-GB"/>
              </w:rPr>
              <w:t>subjects asked / chosen</w:t>
            </w:r>
            <w:r w:rsidRPr="003B76AF">
              <w:rPr>
                <w:lang w:val="en-GB"/>
              </w:rPr>
              <w:t xml:space="preserve"> to participate in the study </w:t>
            </w:r>
            <w:r w:rsidRPr="003B76AF">
              <w:rPr>
                <w:b/>
                <w:lang w:val="en-GB"/>
              </w:rPr>
              <w:t>representative of the entire population</w:t>
            </w:r>
            <w:r w:rsidRPr="003B76AF">
              <w:rPr>
                <w:lang w:val="en-GB"/>
              </w:rPr>
              <w:t xml:space="preserve"> from which they were recruited?</w:t>
            </w:r>
          </w:p>
          <w:p w14:paraId="5B9384DF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  <w:p w14:paraId="455D3F38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  <w:p w14:paraId="254F29E0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69064ABE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Yes: </w:t>
            </w:r>
          </w:p>
          <w:p w14:paraId="316E4918" w14:textId="77777777" w:rsidR="00682A62" w:rsidRPr="003B76AF" w:rsidRDefault="00682A62" w:rsidP="00E069D6">
            <w:pPr>
              <w:pStyle w:val="ListParagraph"/>
              <w:numPr>
                <w:ilvl w:val="0"/>
                <w:numId w:val="24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Sample comprises the entire source population</w:t>
            </w:r>
          </w:p>
          <w:p w14:paraId="6EF6F109" w14:textId="77777777" w:rsidR="008D3CC4" w:rsidRPr="003B76AF" w:rsidRDefault="008D3CC4" w:rsidP="00E069D6">
            <w:pPr>
              <w:pStyle w:val="ListParagraph"/>
              <w:numPr>
                <w:ilvl w:val="0"/>
                <w:numId w:val="24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Unselected sample of consecutive patients</w:t>
            </w:r>
          </w:p>
          <w:p w14:paraId="1289E5E0" w14:textId="77777777" w:rsidR="008D3CC4" w:rsidRPr="003B76AF" w:rsidRDefault="008D3CC4" w:rsidP="00E069D6">
            <w:pPr>
              <w:pStyle w:val="ListParagraph"/>
              <w:numPr>
                <w:ilvl w:val="0"/>
                <w:numId w:val="24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Random sample</w:t>
            </w:r>
          </w:p>
          <w:p w14:paraId="4F4482BD" w14:textId="77777777" w:rsidR="008D3CC4" w:rsidRPr="003B76AF" w:rsidRDefault="008D3CC4" w:rsidP="00E069D6">
            <w:pPr>
              <w:pStyle w:val="ListParagraph"/>
              <w:numPr>
                <w:ilvl w:val="0"/>
                <w:numId w:val="24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Patients from more than one </w:t>
            </w:r>
            <w:proofErr w:type="spellStart"/>
            <w:r w:rsidRPr="003B76AF">
              <w:rPr>
                <w:sz w:val="20"/>
                <w:szCs w:val="20"/>
                <w:lang w:val="en-GB"/>
              </w:rPr>
              <w:t>center</w:t>
            </w:r>
            <w:proofErr w:type="spellEnd"/>
            <w:r w:rsidRPr="003B76AF">
              <w:rPr>
                <w:sz w:val="20"/>
                <w:szCs w:val="20"/>
                <w:lang w:val="en-GB"/>
              </w:rPr>
              <w:t xml:space="preserve"> or study setting included</w:t>
            </w:r>
          </w:p>
          <w:p w14:paraId="125867A0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No:</w:t>
            </w:r>
          </w:p>
          <w:p w14:paraId="648C2C3B" w14:textId="77777777" w:rsidR="008D3CC4" w:rsidRPr="003B76AF" w:rsidRDefault="008D3CC4" w:rsidP="00E069D6">
            <w:pPr>
              <w:pStyle w:val="ListParagraph"/>
              <w:numPr>
                <w:ilvl w:val="0"/>
                <w:numId w:val="3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Single </w:t>
            </w:r>
            <w:proofErr w:type="spellStart"/>
            <w:r w:rsidRPr="003B76AF">
              <w:rPr>
                <w:sz w:val="20"/>
                <w:szCs w:val="20"/>
                <w:lang w:val="en-GB"/>
              </w:rPr>
              <w:t>center</w:t>
            </w:r>
            <w:proofErr w:type="spellEnd"/>
            <w:r w:rsidRPr="003B76AF">
              <w:rPr>
                <w:sz w:val="20"/>
                <w:szCs w:val="20"/>
                <w:lang w:val="en-GB"/>
              </w:rPr>
              <w:t xml:space="preserve"> setting</w:t>
            </w:r>
          </w:p>
          <w:p w14:paraId="7089BBBB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Unable to determine:</w:t>
            </w:r>
          </w:p>
          <w:p w14:paraId="6EF3EF24" w14:textId="77777777" w:rsidR="008D3CC4" w:rsidRPr="003B76AF" w:rsidRDefault="008D3CC4" w:rsidP="00E069D6">
            <w:pPr>
              <w:pStyle w:val="ListParagraph"/>
              <w:numPr>
                <w:ilvl w:val="0"/>
                <w:numId w:val="2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Study does not report the proportion of the source population from which the patients are derived</w:t>
            </w:r>
          </w:p>
        </w:tc>
        <w:tc>
          <w:tcPr>
            <w:tcW w:w="966" w:type="pct"/>
            <w:shd w:val="clear" w:color="auto" w:fill="auto"/>
          </w:tcPr>
          <w:p w14:paraId="1F2A1BCF" w14:textId="77777777" w:rsidR="00F135AF" w:rsidRPr="003B76AF" w:rsidRDefault="00F135AF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2D79A50C" w14:textId="77777777" w:rsidR="00F135AF" w:rsidRPr="003B76AF" w:rsidRDefault="00F135AF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</w:t>
            </w:r>
          </w:p>
          <w:p w14:paraId="2EBD96D3" w14:textId="77777777" w:rsidR="008D3CC4" w:rsidRPr="003B76AF" w:rsidRDefault="00F135AF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Unable to determine </w:t>
            </w:r>
          </w:p>
        </w:tc>
      </w:tr>
      <w:tr w:rsidR="008D3CC4" w:rsidRPr="003B76AF" w14:paraId="0D7C85CD" w14:textId="77777777" w:rsidTr="009E7208">
        <w:tc>
          <w:tcPr>
            <w:tcW w:w="260" w:type="pct"/>
            <w:shd w:val="clear" w:color="auto" w:fill="auto"/>
          </w:tcPr>
          <w:p w14:paraId="27FDD977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5</w:t>
            </w:r>
          </w:p>
        </w:tc>
        <w:tc>
          <w:tcPr>
            <w:tcW w:w="1761" w:type="pct"/>
            <w:shd w:val="clear" w:color="auto" w:fill="auto"/>
          </w:tcPr>
          <w:p w14:paraId="508C7695" w14:textId="77777777" w:rsidR="00E81C3A" w:rsidRPr="003B76AF" w:rsidRDefault="00E81C3A" w:rsidP="00D7253E">
            <w:pPr>
              <w:spacing w:before="20" w:after="20"/>
              <w:rPr>
                <w:lang w:val="en-GB"/>
              </w:rPr>
            </w:pPr>
            <w:r w:rsidRPr="003B76AF">
              <w:rPr>
                <w:lang w:val="en-GB"/>
              </w:rPr>
              <w:t xml:space="preserve">Were the </w:t>
            </w:r>
            <w:r w:rsidRPr="003B76AF">
              <w:rPr>
                <w:b/>
                <w:lang w:val="en-GB"/>
              </w:rPr>
              <w:t>patients</w:t>
            </w:r>
            <w:r w:rsidRPr="003B76AF">
              <w:rPr>
                <w:lang w:val="en-GB"/>
              </w:rPr>
              <w:t xml:space="preserve"> in different intervention groups (trials and cohort studies) or were the cases and controls (case-control studies) recruited </w:t>
            </w:r>
            <w:r w:rsidRPr="003B76AF">
              <w:rPr>
                <w:b/>
                <w:lang w:val="en-GB"/>
              </w:rPr>
              <w:t>from the same population</w:t>
            </w:r>
            <w:r w:rsidRPr="003B76AF">
              <w:rPr>
                <w:lang w:val="en-GB"/>
              </w:rPr>
              <w:t>?</w:t>
            </w:r>
          </w:p>
          <w:p w14:paraId="37AE0F7E" w14:textId="77777777" w:rsidR="008D3CC4" w:rsidRPr="003B76AF" w:rsidRDefault="008D3CC4" w:rsidP="00D7253E">
            <w:pPr>
              <w:spacing w:before="20" w:after="20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2B9514B0" w14:textId="77777777" w:rsidR="00D7253E" w:rsidRPr="003B76AF" w:rsidRDefault="00D7253E" w:rsidP="00D7253E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Yes:</w:t>
            </w:r>
          </w:p>
          <w:p w14:paraId="11477B75" w14:textId="77777777" w:rsidR="00E81C3A" w:rsidRPr="003B76AF" w:rsidRDefault="00E81C3A" w:rsidP="00D7253E">
            <w:pPr>
              <w:pStyle w:val="ListParagraph"/>
              <w:numPr>
                <w:ilvl w:val="0"/>
                <w:numId w:val="4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Patients for </w:t>
            </w:r>
            <w:r w:rsidR="00DB6B14" w:rsidRPr="003B76AF">
              <w:rPr>
                <w:sz w:val="20"/>
                <w:szCs w:val="20"/>
                <w:lang w:val="en-GB"/>
              </w:rPr>
              <w:t xml:space="preserve">all comparison groups were </w:t>
            </w:r>
            <w:r w:rsidRPr="003B76AF">
              <w:rPr>
                <w:sz w:val="20"/>
                <w:szCs w:val="20"/>
                <w:lang w:val="en-GB"/>
              </w:rPr>
              <w:t xml:space="preserve">selected from the same hospital / population / cohort. </w:t>
            </w:r>
          </w:p>
          <w:p w14:paraId="7E57F0F8" w14:textId="77777777" w:rsidR="00E81C3A" w:rsidRPr="003B76AF" w:rsidRDefault="00E81C3A" w:rsidP="00D7253E">
            <w:pPr>
              <w:spacing w:before="20" w:after="20" w:line="276" w:lineRule="auto"/>
              <w:rPr>
                <w:lang w:val="en-GB"/>
              </w:rPr>
            </w:pPr>
          </w:p>
          <w:p w14:paraId="0EC46683" w14:textId="77777777" w:rsidR="00E81C3A" w:rsidRPr="003B76AF" w:rsidRDefault="00E81C3A" w:rsidP="00D7253E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Unable to determine: </w:t>
            </w:r>
          </w:p>
          <w:p w14:paraId="1F9D725A" w14:textId="77777777" w:rsidR="008D3CC4" w:rsidRPr="003B76AF" w:rsidRDefault="00E81C3A" w:rsidP="00D7253E">
            <w:pPr>
              <w:pStyle w:val="ListParagraph"/>
              <w:numPr>
                <w:ilvl w:val="0"/>
                <w:numId w:val="42"/>
              </w:numPr>
              <w:spacing w:before="20" w:after="20" w:line="276" w:lineRule="auto"/>
              <w:rPr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In cohort and case-control studies: no information concerning the source of patients included </w:t>
            </w:r>
          </w:p>
        </w:tc>
        <w:tc>
          <w:tcPr>
            <w:tcW w:w="966" w:type="pct"/>
            <w:shd w:val="clear" w:color="auto" w:fill="auto"/>
          </w:tcPr>
          <w:p w14:paraId="7638BA76" w14:textId="77777777" w:rsidR="00F135AF" w:rsidRPr="003B76AF" w:rsidRDefault="00F135AF" w:rsidP="00E069D6">
            <w:pPr>
              <w:pStyle w:val="ListParagraph"/>
              <w:numPr>
                <w:ilvl w:val="0"/>
                <w:numId w:val="2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795643EA" w14:textId="77777777" w:rsidR="00F135AF" w:rsidRPr="003B76AF" w:rsidRDefault="00F135AF" w:rsidP="00E069D6">
            <w:pPr>
              <w:pStyle w:val="ListParagraph"/>
              <w:numPr>
                <w:ilvl w:val="0"/>
                <w:numId w:val="2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</w:t>
            </w:r>
          </w:p>
          <w:p w14:paraId="7D785C5E" w14:textId="77777777" w:rsidR="008D3CC4" w:rsidRPr="003B76AF" w:rsidRDefault="00F135AF" w:rsidP="00E069D6">
            <w:pPr>
              <w:pStyle w:val="ListParagraph"/>
              <w:numPr>
                <w:ilvl w:val="0"/>
                <w:numId w:val="2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Unable to determine </w:t>
            </w:r>
          </w:p>
        </w:tc>
      </w:tr>
      <w:tr w:rsidR="008D3CC4" w:rsidRPr="003B76AF" w14:paraId="1C152499" w14:textId="77777777" w:rsidTr="009E7208">
        <w:tc>
          <w:tcPr>
            <w:tcW w:w="260" w:type="pct"/>
            <w:shd w:val="clear" w:color="auto" w:fill="auto"/>
          </w:tcPr>
          <w:p w14:paraId="7D25C27D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lastRenderedPageBreak/>
              <w:t>6</w:t>
            </w:r>
          </w:p>
        </w:tc>
        <w:tc>
          <w:tcPr>
            <w:tcW w:w="1761" w:type="pct"/>
            <w:shd w:val="clear" w:color="auto" w:fill="auto"/>
          </w:tcPr>
          <w:p w14:paraId="2CA33E61" w14:textId="77777777" w:rsidR="00A02FC3" w:rsidRPr="003B76AF" w:rsidRDefault="00A02FC3" w:rsidP="00E81C3A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Were study </w:t>
            </w:r>
            <w:r w:rsidRPr="003B76AF">
              <w:rPr>
                <w:b/>
                <w:lang w:val="en-GB"/>
              </w:rPr>
              <w:t>subjects</w:t>
            </w:r>
            <w:r w:rsidRPr="003B76AF">
              <w:rPr>
                <w:lang w:val="en-GB"/>
              </w:rPr>
              <w:t xml:space="preserve"> in different intervention groups (trials and cohort studies) or were the cases and controls (case-control studies) </w:t>
            </w:r>
            <w:r w:rsidRPr="003B76AF">
              <w:rPr>
                <w:b/>
                <w:lang w:val="en-GB"/>
              </w:rPr>
              <w:t>recruited over the same period of time</w:t>
            </w:r>
            <w:r w:rsidRPr="003B76AF">
              <w:rPr>
                <w:lang w:val="en-GB"/>
              </w:rPr>
              <w:t>?</w:t>
            </w:r>
          </w:p>
          <w:p w14:paraId="0D9CEA94" w14:textId="77777777" w:rsidR="00A02FC3" w:rsidRPr="003B76AF" w:rsidRDefault="00A02FC3" w:rsidP="00E81C3A">
            <w:pPr>
              <w:spacing w:before="20" w:after="20" w:line="276" w:lineRule="auto"/>
              <w:rPr>
                <w:lang w:val="en-GB"/>
              </w:rPr>
            </w:pPr>
          </w:p>
          <w:p w14:paraId="57DFF35A" w14:textId="77777777" w:rsidR="008D3CC4" w:rsidRPr="003B76AF" w:rsidRDefault="008D3CC4" w:rsidP="00E81C3A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45879764" w14:textId="77777777" w:rsidR="00A02FC3" w:rsidRPr="003B76AF" w:rsidRDefault="00A02FC3" w:rsidP="00A02FC3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Yes: </w:t>
            </w:r>
          </w:p>
          <w:p w14:paraId="7DC7AD0B" w14:textId="77777777" w:rsidR="00A02FC3" w:rsidRPr="003B76AF" w:rsidRDefault="00A02FC3" w:rsidP="00A02FC3">
            <w:pPr>
              <w:pStyle w:val="ListParagraph"/>
              <w:numPr>
                <w:ilvl w:val="0"/>
                <w:numId w:val="4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All patients recruited over the same period of time</w:t>
            </w:r>
          </w:p>
          <w:p w14:paraId="70467767" w14:textId="77777777" w:rsidR="00A02FC3" w:rsidRPr="003B76AF" w:rsidRDefault="00A02FC3" w:rsidP="00A02FC3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Unable to determine:</w:t>
            </w:r>
          </w:p>
          <w:p w14:paraId="5A5FA6B9" w14:textId="77777777" w:rsidR="008D3CC4" w:rsidRPr="003B76AF" w:rsidRDefault="00A02FC3" w:rsidP="00A02FC3">
            <w:pPr>
              <w:pStyle w:val="ListParagraph"/>
              <w:numPr>
                <w:ilvl w:val="0"/>
                <w:numId w:val="43"/>
              </w:numPr>
              <w:spacing w:before="20" w:after="20" w:line="276" w:lineRule="auto"/>
              <w:rPr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Time period over which patients were recruited for the study is not specified </w:t>
            </w:r>
          </w:p>
        </w:tc>
        <w:tc>
          <w:tcPr>
            <w:tcW w:w="966" w:type="pct"/>
            <w:shd w:val="clear" w:color="auto" w:fill="auto"/>
          </w:tcPr>
          <w:p w14:paraId="228BEE3C" w14:textId="77777777" w:rsidR="00F135AF" w:rsidRPr="003B76AF" w:rsidRDefault="00F135AF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6D3F4444" w14:textId="77777777" w:rsidR="00F135AF" w:rsidRPr="003B76AF" w:rsidRDefault="00F135AF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</w:t>
            </w:r>
          </w:p>
          <w:p w14:paraId="2F2AE80E" w14:textId="77777777" w:rsidR="008D3CC4" w:rsidRPr="003B76AF" w:rsidRDefault="00F135AF" w:rsidP="00E069D6">
            <w:pPr>
              <w:pStyle w:val="ListParagraph"/>
              <w:numPr>
                <w:ilvl w:val="0"/>
                <w:numId w:val="32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Unable to determine</w:t>
            </w:r>
          </w:p>
        </w:tc>
      </w:tr>
      <w:tr w:rsidR="008D3CC4" w:rsidRPr="003B76AF" w14:paraId="7BDF1EC2" w14:textId="77777777" w:rsidTr="009E7208">
        <w:tc>
          <w:tcPr>
            <w:tcW w:w="260" w:type="pct"/>
            <w:shd w:val="clear" w:color="auto" w:fill="auto"/>
          </w:tcPr>
          <w:p w14:paraId="7229CE4E" w14:textId="77777777" w:rsidR="008D3CC4" w:rsidRPr="003B76AF" w:rsidRDefault="00467740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7</w:t>
            </w:r>
          </w:p>
        </w:tc>
        <w:tc>
          <w:tcPr>
            <w:tcW w:w="1761" w:type="pct"/>
            <w:shd w:val="clear" w:color="auto" w:fill="auto"/>
          </w:tcPr>
          <w:p w14:paraId="48DC868A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Were </w:t>
            </w:r>
            <w:r w:rsidRPr="003B76AF">
              <w:rPr>
                <w:b/>
                <w:lang w:val="en-GB"/>
              </w:rPr>
              <w:t>losses</w:t>
            </w:r>
            <w:r w:rsidRPr="003B76AF">
              <w:rPr>
                <w:lang w:val="en-GB"/>
              </w:rPr>
              <w:t xml:space="preserve"> of patients </w:t>
            </w:r>
            <w:r w:rsidRPr="003B76AF">
              <w:rPr>
                <w:b/>
                <w:lang w:val="en-GB"/>
              </w:rPr>
              <w:t>to follow-up</w:t>
            </w:r>
            <w:r w:rsidRPr="003B76AF">
              <w:rPr>
                <w:lang w:val="en-GB"/>
              </w:rPr>
              <w:t xml:space="preserve"> taken into account?</w:t>
            </w:r>
          </w:p>
          <w:p w14:paraId="4F222DE1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6D46F118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Yes:</w:t>
            </w:r>
          </w:p>
          <w:p w14:paraId="559C162F" w14:textId="77777777" w:rsidR="008D3CC4" w:rsidRPr="003B76AF" w:rsidRDefault="008D3CC4" w:rsidP="00E069D6">
            <w:pPr>
              <w:pStyle w:val="ListParagraph"/>
              <w:numPr>
                <w:ilvl w:val="0"/>
                <w:numId w:val="29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If the proportion lost to follow-up was too small to affect the main findings</w:t>
            </w:r>
          </w:p>
          <w:p w14:paraId="600BFBA3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Unable to determine:</w:t>
            </w:r>
          </w:p>
          <w:p w14:paraId="46C19201" w14:textId="77777777" w:rsidR="008D3CC4" w:rsidRPr="003B76AF" w:rsidRDefault="008D3CC4" w:rsidP="00E069D6">
            <w:pPr>
              <w:pStyle w:val="ListParagraph"/>
              <w:numPr>
                <w:ilvl w:val="0"/>
                <w:numId w:val="29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umbers of patients lost to follow-up are not reported </w:t>
            </w:r>
          </w:p>
        </w:tc>
        <w:tc>
          <w:tcPr>
            <w:tcW w:w="966" w:type="pct"/>
            <w:shd w:val="clear" w:color="auto" w:fill="auto"/>
          </w:tcPr>
          <w:p w14:paraId="0B0AF886" w14:textId="77777777" w:rsidR="00F135AF" w:rsidRPr="003B76AF" w:rsidRDefault="00F135AF" w:rsidP="00E069D6">
            <w:pPr>
              <w:pStyle w:val="ListParagraph"/>
              <w:numPr>
                <w:ilvl w:val="0"/>
                <w:numId w:val="29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3EECDD15" w14:textId="77777777" w:rsidR="00F135AF" w:rsidRPr="003B76AF" w:rsidRDefault="00F135AF" w:rsidP="00E069D6">
            <w:pPr>
              <w:pStyle w:val="ListParagraph"/>
              <w:numPr>
                <w:ilvl w:val="0"/>
                <w:numId w:val="29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</w:t>
            </w:r>
          </w:p>
          <w:p w14:paraId="1FEA5582" w14:textId="77777777" w:rsidR="008D3CC4" w:rsidRPr="003B76AF" w:rsidRDefault="00F135AF" w:rsidP="00E069D6">
            <w:pPr>
              <w:pStyle w:val="ListParagraph"/>
              <w:numPr>
                <w:ilvl w:val="0"/>
                <w:numId w:val="29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Unable to determine</w:t>
            </w:r>
          </w:p>
        </w:tc>
      </w:tr>
      <w:tr w:rsidR="008D3CC4" w:rsidRPr="003B76AF" w14:paraId="1724E94E" w14:textId="77777777" w:rsidTr="009E7208">
        <w:tc>
          <w:tcPr>
            <w:tcW w:w="5000" w:type="pct"/>
            <w:gridSpan w:val="4"/>
            <w:shd w:val="clear" w:color="auto" w:fill="auto"/>
          </w:tcPr>
          <w:p w14:paraId="39AC0412" w14:textId="77777777" w:rsidR="008D3CC4" w:rsidRPr="003B76AF" w:rsidRDefault="00E42D8E" w:rsidP="00E069D6">
            <w:pPr>
              <w:spacing w:before="20" w:after="20" w:line="276" w:lineRule="auto"/>
              <w:rPr>
                <w:b/>
                <w:lang w:val="en-GB"/>
              </w:rPr>
            </w:pPr>
            <w:r w:rsidRPr="003B76AF">
              <w:rPr>
                <w:b/>
                <w:lang w:val="en-GB"/>
              </w:rPr>
              <w:t xml:space="preserve">OUTCOMES </w:t>
            </w:r>
          </w:p>
        </w:tc>
      </w:tr>
      <w:tr w:rsidR="008D3CC4" w:rsidRPr="003B76AF" w14:paraId="0DFCA2AF" w14:textId="77777777" w:rsidTr="009E7208">
        <w:tc>
          <w:tcPr>
            <w:tcW w:w="260" w:type="pct"/>
            <w:shd w:val="clear" w:color="auto" w:fill="auto"/>
          </w:tcPr>
          <w:p w14:paraId="7E1702BD" w14:textId="77777777" w:rsidR="008D3CC4" w:rsidRPr="003B76AF" w:rsidRDefault="00467740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8</w:t>
            </w:r>
          </w:p>
        </w:tc>
        <w:tc>
          <w:tcPr>
            <w:tcW w:w="1761" w:type="pct"/>
            <w:shd w:val="clear" w:color="auto" w:fill="auto"/>
          </w:tcPr>
          <w:p w14:paraId="53D10FB5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Are the </w:t>
            </w:r>
            <w:r w:rsidRPr="003B76AF">
              <w:rPr>
                <w:b/>
                <w:lang w:val="en-GB"/>
              </w:rPr>
              <w:t>main outcomes</w:t>
            </w:r>
            <w:r w:rsidRPr="003B76AF">
              <w:rPr>
                <w:lang w:val="en-GB"/>
              </w:rPr>
              <w:t xml:space="preserve"> to be measured clearly </w:t>
            </w:r>
            <w:r w:rsidRPr="003B76AF">
              <w:rPr>
                <w:b/>
                <w:lang w:val="en-GB"/>
              </w:rPr>
              <w:t xml:space="preserve">described in </w:t>
            </w:r>
            <w:r w:rsidRPr="003B76AF">
              <w:rPr>
                <w:lang w:val="en-GB"/>
              </w:rPr>
              <w:t>the</w:t>
            </w:r>
            <w:r w:rsidRPr="003B76AF">
              <w:rPr>
                <w:b/>
                <w:lang w:val="en-GB"/>
              </w:rPr>
              <w:t xml:space="preserve"> introduction or methods</w:t>
            </w:r>
            <w:r w:rsidRPr="003B76AF">
              <w:rPr>
                <w:lang w:val="en-GB"/>
              </w:rPr>
              <w:t xml:space="preserve"> section?</w:t>
            </w:r>
          </w:p>
        </w:tc>
        <w:tc>
          <w:tcPr>
            <w:tcW w:w="2013" w:type="pct"/>
            <w:shd w:val="clear" w:color="auto" w:fill="auto"/>
          </w:tcPr>
          <w:p w14:paraId="1654871F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No:</w:t>
            </w:r>
          </w:p>
          <w:p w14:paraId="43D0671C" w14:textId="77777777" w:rsidR="008D3CC4" w:rsidRPr="003B76AF" w:rsidRDefault="008D3CC4" w:rsidP="00E069D6">
            <w:pPr>
              <w:pStyle w:val="ListParagraph"/>
              <w:numPr>
                <w:ilvl w:val="0"/>
                <w:numId w:val="30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If main outcomes are first mentioned in the results</w:t>
            </w:r>
          </w:p>
        </w:tc>
        <w:tc>
          <w:tcPr>
            <w:tcW w:w="966" w:type="pct"/>
            <w:shd w:val="clear" w:color="auto" w:fill="auto"/>
          </w:tcPr>
          <w:p w14:paraId="2D107584" w14:textId="77777777" w:rsidR="00F135AF" w:rsidRPr="003B76AF" w:rsidRDefault="00F135AF" w:rsidP="00E069D6">
            <w:pPr>
              <w:pStyle w:val="ListParagraph"/>
              <w:numPr>
                <w:ilvl w:val="0"/>
                <w:numId w:val="30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6B790259" w14:textId="77777777" w:rsidR="00F135AF" w:rsidRPr="003B76AF" w:rsidRDefault="00F135AF" w:rsidP="00E069D6">
            <w:pPr>
              <w:pStyle w:val="ListParagraph"/>
              <w:numPr>
                <w:ilvl w:val="0"/>
                <w:numId w:val="30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o  </w:t>
            </w:r>
          </w:p>
          <w:p w14:paraId="1C5BEF6B" w14:textId="77777777" w:rsidR="008D3CC4" w:rsidRPr="003B76AF" w:rsidRDefault="00F135AF" w:rsidP="00E069D6">
            <w:pPr>
              <w:pStyle w:val="ListParagraph"/>
              <w:numPr>
                <w:ilvl w:val="0"/>
                <w:numId w:val="30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artially</w:t>
            </w:r>
          </w:p>
        </w:tc>
      </w:tr>
      <w:tr w:rsidR="008D3CC4" w:rsidRPr="003B76AF" w14:paraId="12E35C02" w14:textId="77777777" w:rsidTr="009E7208">
        <w:tc>
          <w:tcPr>
            <w:tcW w:w="260" w:type="pct"/>
            <w:shd w:val="clear" w:color="auto" w:fill="auto"/>
          </w:tcPr>
          <w:p w14:paraId="2FF9B9A4" w14:textId="77777777" w:rsidR="008D3CC4" w:rsidRPr="003B76AF" w:rsidRDefault="00467740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9</w:t>
            </w:r>
          </w:p>
        </w:tc>
        <w:tc>
          <w:tcPr>
            <w:tcW w:w="1761" w:type="pct"/>
            <w:shd w:val="clear" w:color="auto" w:fill="auto"/>
          </w:tcPr>
          <w:p w14:paraId="1A53868C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Were the </w:t>
            </w:r>
            <w:r w:rsidRPr="003B76AF">
              <w:rPr>
                <w:b/>
                <w:lang w:val="en-GB"/>
              </w:rPr>
              <w:t>main outcome measures</w:t>
            </w:r>
            <w:r w:rsidRPr="003B76AF">
              <w:rPr>
                <w:lang w:val="en-GB"/>
              </w:rPr>
              <w:t xml:space="preserve"> used </w:t>
            </w:r>
            <w:r w:rsidRPr="003B76AF">
              <w:rPr>
                <w:b/>
                <w:lang w:val="en-GB"/>
              </w:rPr>
              <w:t>accurate</w:t>
            </w:r>
            <w:r w:rsidRPr="003B76AF">
              <w:rPr>
                <w:lang w:val="en-GB"/>
              </w:rPr>
              <w:t xml:space="preserve"> (valid and reliable)?</w:t>
            </w:r>
          </w:p>
          <w:p w14:paraId="115D64A8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46EB328F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Yes: </w:t>
            </w:r>
          </w:p>
          <w:p w14:paraId="47FF7443" w14:textId="77777777" w:rsidR="008D3CC4" w:rsidRPr="003B76AF" w:rsidRDefault="008D3CC4" w:rsidP="00E069D6">
            <w:pPr>
              <w:pStyle w:val="ListParagraph"/>
              <w:numPr>
                <w:ilvl w:val="0"/>
                <w:numId w:val="27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Outcome measures clearly described (psychometrics, values)</w:t>
            </w:r>
          </w:p>
          <w:p w14:paraId="2E1BFFCA" w14:textId="77777777" w:rsidR="008D3CC4" w:rsidRPr="003B76AF" w:rsidRDefault="008D3CC4" w:rsidP="00E069D6">
            <w:pPr>
              <w:pStyle w:val="ListParagraph"/>
              <w:numPr>
                <w:ilvl w:val="0"/>
                <w:numId w:val="27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Studies referring to other work or demonstrate the outcome measures are accurate (reference</w:t>
            </w:r>
            <w:r w:rsidR="00030F89" w:rsidRPr="003B76AF">
              <w:rPr>
                <w:sz w:val="20"/>
                <w:szCs w:val="20"/>
                <w:lang w:val="en-GB"/>
              </w:rPr>
              <w:t xml:space="preserve"> given</w:t>
            </w:r>
            <w:r w:rsidRPr="003B76AF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66" w:type="pct"/>
            <w:shd w:val="clear" w:color="auto" w:fill="auto"/>
          </w:tcPr>
          <w:p w14:paraId="0330ACDF" w14:textId="77777777" w:rsidR="00F135AF" w:rsidRPr="003B76AF" w:rsidRDefault="00F135AF" w:rsidP="00E069D6">
            <w:pPr>
              <w:pStyle w:val="ListParagraph"/>
              <w:numPr>
                <w:ilvl w:val="0"/>
                <w:numId w:val="27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7D649B3C" w14:textId="77777777" w:rsidR="00F135AF" w:rsidRPr="003B76AF" w:rsidRDefault="00F135AF" w:rsidP="00E069D6">
            <w:pPr>
              <w:pStyle w:val="ListParagraph"/>
              <w:numPr>
                <w:ilvl w:val="0"/>
                <w:numId w:val="27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</w:t>
            </w:r>
          </w:p>
          <w:p w14:paraId="17A43DCB" w14:textId="77777777" w:rsidR="008D3CC4" w:rsidRPr="003B76AF" w:rsidRDefault="00F135AF" w:rsidP="00E069D6">
            <w:pPr>
              <w:pStyle w:val="ListParagraph"/>
              <w:numPr>
                <w:ilvl w:val="0"/>
                <w:numId w:val="27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Unable to determine</w:t>
            </w:r>
          </w:p>
        </w:tc>
      </w:tr>
      <w:tr w:rsidR="008D3CC4" w:rsidRPr="003B76AF" w14:paraId="6361D693" w14:textId="77777777" w:rsidTr="009E7208">
        <w:tc>
          <w:tcPr>
            <w:tcW w:w="260" w:type="pct"/>
            <w:shd w:val="clear" w:color="auto" w:fill="auto"/>
          </w:tcPr>
          <w:p w14:paraId="374D623D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</w:t>
            </w:r>
            <w:r w:rsidR="00467740" w:rsidRPr="003B76AF">
              <w:rPr>
                <w:lang w:val="en-GB"/>
              </w:rPr>
              <w:t>0</w:t>
            </w:r>
          </w:p>
        </w:tc>
        <w:tc>
          <w:tcPr>
            <w:tcW w:w="1761" w:type="pct"/>
            <w:shd w:val="clear" w:color="auto" w:fill="auto"/>
          </w:tcPr>
          <w:p w14:paraId="2EBE89C4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Are the </w:t>
            </w:r>
            <w:r w:rsidRPr="003B76AF">
              <w:rPr>
                <w:b/>
                <w:lang w:val="en-GB"/>
              </w:rPr>
              <w:t xml:space="preserve">variables of interest </w:t>
            </w:r>
            <w:r w:rsidRPr="003B76AF">
              <w:rPr>
                <w:lang w:val="en-GB"/>
              </w:rPr>
              <w:t xml:space="preserve">clearly </w:t>
            </w:r>
            <w:r w:rsidRPr="003B76AF">
              <w:rPr>
                <w:b/>
                <w:lang w:val="en-GB"/>
              </w:rPr>
              <w:t>described</w:t>
            </w:r>
            <w:r w:rsidRPr="003B76AF">
              <w:rPr>
                <w:lang w:val="en-GB"/>
              </w:rPr>
              <w:t>?</w:t>
            </w:r>
          </w:p>
          <w:p w14:paraId="5EB7E23E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4F6F4DA6" w14:textId="77777777" w:rsidR="008D3CC4" w:rsidRPr="003B76AF" w:rsidRDefault="008D3CC4" w:rsidP="00D1609E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Yes: </w:t>
            </w:r>
          </w:p>
          <w:p w14:paraId="7C02AD12" w14:textId="77777777" w:rsidR="008D3CC4" w:rsidRPr="003B76AF" w:rsidRDefault="008D3CC4" w:rsidP="00D1609E">
            <w:pPr>
              <w:pStyle w:val="ListParagraph"/>
              <w:numPr>
                <w:ilvl w:val="0"/>
                <w:numId w:val="4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Clear description of content such as</w:t>
            </w:r>
            <w:r w:rsidR="00030F89" w:rsidRPr="003B76AF">
              <w:rPr>
                <w:sz w:val="20"/>
                <w:szCs w:val="20"/>
                <w:lang w:val="en-GB"/>
              </w:rPr>
              <w:t>:</w:t>
            </w:r>
          </w:p>
          <w:p w14:paraId="0DB68E98" w14:textId="77777777" w:rsidR="008D3CC4" w:rsidRPr="003B76AF" w:rsidRDefault="008D3CC4" w:rsidP="00D1609E">
            <w:pPr>
              <w:pStyle w:val="ListParagraph"/>
              <w:numPr>
                <w:ilvl w:val="1"/>
                <w:numId w:val="4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Changes of weight, BMI</w:t>
            </w:r>
          </w:p>
          <w:p w14:paraId="2F8904DB" w14:textId="77777777" w:rsidR="008D3CC4" w:rsidRPr="003B76AF" w:rsidRDefault="008D3CC4" w:rsidP="00D1609E">
            <w:pPr>
              <w:pStyle w:val="ListParagraph"/>
              <w:numPr>
                <w:ilvl w:val="1"/>
                <w:numId w:val="4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Risk factors</w:t>
            </w:r>
          </w:p>
          <w:p w14:paraId="368C22C5" w14:textId="77777777" w:rsidR="008D3CC4" w:rsidRPr="003B76AF" w:rsidRDefault="008D3CC4" w:rsidP="00D1609E">
            <w:pPr>
              <w:pStyle w:val="ListParagraph"/>
              <w:numPr>
                <w:ilvl w:val="1"/>
                <w:numId w:val="4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Consequences / outcomes</w:t>
            </w:r>
          </w:p>
        </w:tc>
        <w:tc>
          <w:tcPr>
            <w:tcW w:w="966" w:type="pct"/>
            <w:shd w:val="clear" w:color="auto" w:fill="auto"/>
          </w:tcPr>
          <w:p w14:paraId="391EB7E8" w14:textId="77777777" w:rsidR="00F135AF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6A821F0A" w14:textId="77777777" w:rsidR="00F135AF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o  </w:t>
            </w:r>
          </w:p>
          <w:p w14:paraId="1CEDA1B8" w14:textId="77777777" w:rsidR="008D3CC4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artially</w:t>
            </w:r>
          </w:p>
        </w:tc>
      </w:tr>
      <w:tr w:rsidR="008D3CC4" w:rsidRPr="003B76AF" w14:paraId="13A8C029" w14:textId="77777777" w:rsidTr="009E7208">
        <w:tc>
          <w:tcPr>
            <w:tcW w:w="5000" w:type="pct"/>
            <w:gridSpan w:val="4"/>
            <w:shd w:val="clear" w:color="auto" w:fill="auto"/>
          </w:tcPr>
          <w:p w14:paraId="3B71B13A" w14:textId="77777777" w:rsidR="008D3CC4" w:rsidRPr="003B76AF" w:rsidRDefault="000F4ACA" w:rsidP="00E069D6">
            <w:pPr>
              <w:spacing w:before="20" w:after="20" w:line="276" w:lineRule="auto"/>
              <w:rPr>
                <w:b/>
                <w:lang w:val="en-GB"/>
              </w:rPr>
            </w:pPr>
            <w:r w:rsidRPr="003B76AF">
              <w:rPr>
                <w:b/>
                <w:lang w:val="en-GB"/>
              </w:rPr>
              <w:t>RESULTS</w:t>
            </w:r>
          </w:p>
        </w:tc>
      </w:tr>
      <w:tr w:rsidR="008D3CC4" w:rsidRPr="003B76AF" w14:paraId="3F3851C3" w14:textId="77777777" w:rsidTr="009E7208">
        <w:tc>
          <w:tcPr>
            <w:tcW w:w="260" w:type="pct"/>
            <w:shd w:val="clear" w:color="auto" w:fill="auto"/>
          </w:tcPr>
          <w:p w14:paraId="4BE0A050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</w:t>
            </w:r>
            <w:r w:rsidR="00D1609E" w:rsidRPr="003B76AF">
              <w:rPr>
                <w:lang w:val="en-GB"/>
              </w:rPr>
              <w:t>1</w:t>
            </w:r>
          </w:p>
        </w:tc>
        <w:tc>
          <w:tcPr>
            <w:tcW w:w="1761" w:type="pct"/>
            <w:shd w:val="clear" w:color="auto" w:fill="auto"/>
          </w:tcPr>
          <w:p w14:paraId="0372F87B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Are the </w:t>
            </w:r>
            <w:r w:rsidRPr="003B76AF">
              <w:rPr>
                <w:b/>
                <w:lang w:val="en-GB"/>
              </w:rPr>
              <w:t>main findings</w:t>
            </w:r>
            <w:r w:rsidRPr="003B76AF">
              <w:rPr>
                <w:lang w:val="en-GB"/>
              </w:rPr>
              <w:t xml:space="preserve"> of the study clearly </w:t>
            </w:r>
            <w:r w:rsidRPr="003B76AF">
              <w:rPr>
                <w:b/>
                <w:lang w:val="en-GB"/>
              </w:rPr>
              <w:t>described</w:t>
            </w:r>
            <w:r w:rsidRPr="003B76AF">
              <w:rPr>
                <w:lang w:val="en-GB"/>
              </w:rPr>
              <w:t>?</w:t>
            </w:r>
          </w:p>
          <w:p w14:paraId="6CB32ADF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3080A2F3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Yes: </w:t>
            </w:r>
          </w:p>
          <w:p w14:paraId="51F81A85" w14:textId="77777777" w:rsidR="008D3CC4" w:rsidRPr="003B76AF" w:rsidRDefault="008D3CC4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Simple outcome data reported for all major findings </w:t>
            </w:r>
          </w:p>
          <w:p w14:paraId="361E3CC7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This question does not cover statistical tests.</w:t>
            </w:r>
          </w:p>
        </w:tc>
        <w:tc>
          <w:tcPr>
            <w:tcW w:w="966" w:type="pct"/>
            <w:shd w:val="clear" w:color="auto" w:fill="auto"/>
          </w:tcPr>
          <w:p w14:paraId="410E7DAD" w14:textId="77777777" w:rsidR="00F135AF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63F83874" w14:textId="77777777" w:rsidR="00F135AF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o  </w:t>
            </w:r>
          </w:p>
          <w:p w14:paraId="449A957A" w14:textId="77777777" w:rsidR="00F135AF" w:rsidRPr="003B76AF" w:rsidRDefault="00F135AF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artially</w:t>
            </w:r>
          </w:p>
          <w:p w14:paraId="79655344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</w:tr>
      <w:tr w:rsidR="008D3CC4" w:rsidRPr="003B76AF" w14:paraId="7D0CB80C" w14:textId="77777777" w:rsidTr="009E7208">
        <w:tc>
          <w:tcPr>
            <w:tcW w:w="260" w:type="pct"/>
            <w:shd w:val="clear" w:color="auto" w:fill="auto"/>
          </w:tcPr>
          <w:p w14:paraId="6EA57BA1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</w:t>
            </w:r>
            <w:r w:rsidR="00D1609E" w:rsidRPr="003B76AF">
              <w:rPr>
                <w:lang w:val="en-GB"/>
              </w:rPr>
              <w:t>2</w:t>
            </w:r>
          </w:p>
        </w:tc>
        <w:tc>
          <w:tcPr>
            <w:tcW w:w="1761" w:type="pct"/>
            <w:shd w:val="clear" w:color="auto" w:fill="auto"/>
          </w:tcPr>
          <w:p w14:paraId="5D84CEDD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Have </w:t>
            </w:r>
            <w:r w:rsidRPr="003B76AF">
              <w:rPr>
                <w:b/>
                <w:lang w:val="en-GB"/>
              </w:rPr>
              <w:t>actual probability values</w:t>
            </w:r>
            <w:r w:rsidRPr="003B76AF">
              <w:rPr>
                <w:lang w:val="en-GB"/>
              </w:rPr>
              <w:t xml:space="preserve"> been reported for the main outcomes </w:t>
            </w:r>
            <w:r w:rsidRPr="003B76AF">
              <w:rPr>
                <w:b/>
                <w:lang w:val="en-GB"/>
              </w:rPr>
              <w:t>except</w:t>
            </w:r>
            <w:r w:rsidRPr="003B76AF">
              <w:rPr>
                <w:lang w:val="en-GB"/>
              </w:rPr>
              <w:t xml:space="preserve"> where the probability value is </w:t>
            </w:r>
            <w:r w:rsidRPr="003B76AF">
              <w:rPr>
                <w:b/>
                <w:lang w:val="en-GB"/>
              </w:rPr>
              <w:t>&lt; 0.001</w:t>
            </w:r>
            <w:r w:rsidRPr="003B76AF">
              <w:rPr>
                <w:lang w:val="en-GB"/>
              </w:rPr>
              <w:t>?</w:t>
            </w:r>
          </w:p>
        </w:tc>
        <w:tc>
          <w:tcPr>
            <w:tcW w:w="2013" w:type="pct"/>
            <w:shd w:val="clear" w:color="auto" w:fill="auto"/>
          </w:tcPr>
          <w:p w14:paraId="4B00EC65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Yes:</w:t>
            </w:r>
          </w:p>
          <w:p w14:paraId="7D79BF0C" w14:textId="77777777" w:rsidR="008D3CC4" w:rsidRPr="003B76AF" w:rsidRDefault="008D3CC4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0.035 rather than &lt;0.05</w:t>
            </w:r>
          </w:p>
        </w:tc>
        <w:tc>
          <w:tcPr>
            <w:tcW w:w="966" w:type="pct"/>
            <w:shd w:val="clear" w:color="auto" w:fill="auto"/>
          </w:tcPr>
          <w:p w14:paraId="42A31FD4" w14:textId="77777777" w:rsidR="00F135AF" w:rsidRPr="003B76AF" w:rsidRDefault="00F135AF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0708D439" w14:textId="77777777" w:rsidR="00F135AF" w:rsidRPr="003B76AF" w:rsidRDefault="00F135AF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o  </w:t>
            </w:r>
          </w:p>
          <w:p w14:paraId="78C237C4" w14:textId="77777777" w:rsidR="00F135AF" w:rsidRPr="003B76AF" w:rsidRDefault="00F135AF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artially</w:t>
            </w:r>
          </w:p>
          <w:p w14:paraId="4DE248B9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</w:tr>
      <w:tr w:rsidR="008D3CC4" w:rsidRPr="003B76AF" w14:paraId="4C43337C" w14:textId="77777777" w:rsidTr="009E7208">
        <w:tc>
          <w:tcPr>
            <w:tcW w:w="260" w:type="pct"/>
            <w:shd w:val="clear" w:color="auto" w:fill="auto"/>
          </w:tcPr>
          <w:p w14:paraId="6BFD9234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</w:t>
            </w:r>
            <w:r w:rsidR="00D1609E" w:rsidRPr="003B76AF">
              <w:rPr>
                <w:lang w:val="en-GB"/>
              </w:rPr>
              <w:t>3</w:t>
            </w:r>
          </w:p>
        </w:tc>
        <w:tc>
          <w:tcPr>
            <w:tcW w:w="1761" w:type="pct"/>
            <w:shd w:val="clear" w:color="auto" w:fill="auto"/>
          </w:tcPr>
          <w:p w14:paraId="79DEB9D1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Does the study provide </w:t>
            </w:r>
            <w:r w:rsidRPr="003B76AF">
              <w:rPr>
                <w:b/>
                <w:lang w:val="en-GB"/>
              </w:rPr>
              <w:t>estimates</w:t>
            </w:r>
            <w:r w:rsidRPr="003B76AF">
              <w:rPr>
                <w:lang w:val="en-GB"/>
              </w:rPr>
              <w:t xml:space="preserve"> of the</w:t>
            </w:r>
            <w:r w:rsidRPr="003B76AF">
              <w:rPr>
                <w:b/>
                <w:lang w:val="en-GB"/>
              </w:rPr>
              <w:t xml:space="preserve"> random variability</w:t>
            </w:r>
            <w:r w:rsidRPr="003B76AF">
              <w:rPr>
                <w:lang w:val="en-GB"/>
              </w:rPr>
              <w:t xml:space="preserve"> in the data for the main outcomes?</w:t>
            </w:r>
          </w:p>
          <w:p w14:paraId="708B7A8A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31E8E477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Yes: </w:t>
            </w:r>
          </w:p>
          <w:p w14:paraId="4E916519" w14:textId="77777777" w:rsidR="008D3CC4" w:rsidRPr="003B76AF" w:rsidRDefault="008D3CC4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According distribution of data, results include:</w:t>
            </w:r>
          </w:p>
          <w:p w14:paraId="3AE04EF1" w14:textId="77777777" w:rsidR="008D3CC4" w:rsidRPr="003B76AF" w:rsidRDefault="008D3CC4" w:rsidP="00E069D6">
            <w:pPr>
              <w:pStyle w:val="ListParagraph"/>
              <w:numPr>
                <w:ilvl w:val="1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n-normally: IQR</w:t>
            </w:r>
          </w:p>
          <w:p w14:paraId="4A414BBE" w14:textId="77777777" w:rsidR="008D3CC4" w:rsidRPr="003B76AF" w:rsidRDefault="008D3CC4" w:rsidP="00E069D6">
            <w:pPr>
              <w:pStyle w:val="ListParagraph"/>
              <w:numPr>
                <w:ilvl w:val="1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rmally: SE, SD or CI</w:t>
            </w:r>
          </w:p>
          <w:p w14:paraId="460389D8" w14:textId="77777777" w:rsidR="008D3CC4" w:rsidRPr="003B76AF" w:rsidRDefault="008D3CC4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If distribution of data is not described, it must be assumed that </w:t>
            </w:r>
            <w:r w:rsidRPr="003B76AF">
              <w:rPr>
                <w:sz w:val="20"/>
                <w:szCs w:val="20"/>
                <w:lang w:val="en-GB"/>
              </w:rPr>
              <w:lastRenderedPageBreak/>
              <w:t xml:space="preserve">the estimates were appropriate </w:t>
            </w:r>
          </w:p>
        </w:tc>
        <w:tc>
          <w:tcPr>
            <w:tcW w:w="966" w:type="pct"/>
            <w:shd w:val="clear" w:color="auto" w:fill="auto"/>
          </w:tcPr>
          <w:p w14:paraId="10CC0ACC" w14:textId="77777777" w:rsidR="00F135AF" w:rsidRPr="003B76AF" w:rsidRDefault="00F135AF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lastRenderedPageBreak/>
              <w:t xml:space="preserve">Yes </w:t>
            </w:r>
          </w:p>
          <w:p w14:paraId="7EC6FA17" w14:textId="77777777" w:rsidR="00F135AF" w:rsidRPr="003B76AF" w:rsidRDefault="00F135AF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o  </w:t>
            </w:r>
          </w:p>
          <w:p w14:paraId="32753739" w14:textId="77777777" w:rsidR="00F135AF" w:rsidRPr="003B76AF" w:rsidRDefault="00F135AF" w:rsidP="00E069D6">
            <w:pPr>
              <w:pStyle w:val="ListParagraph"/>
              <w:numPr>
                <w:ilvl w:val="0"/>
                <w:numId w:val="23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artially</w:t>
            </w:r>
          </w:p>
          <w:p w14:paraId="55D44AB7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</w:tr>
      <w:tr w:rsidR="008D3CC4" w:rsidRPr="003B76AF" w14:paraId="2EE00FDF" w14:textId="77777777" w:rsidTr="009E7208">
        <w:tc>
          <w:tcPr>
            <w:tcW w:w="260" w:type="pct"/>
            <w:shd w:val="clear" w:color="auto" w:fill="auto"/>
          </w:tcPr>
          <w:p w14:paraId="491AF031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lastRenderedPageBreak/>
              <w:t>1</w:t>
            </w:r>
            <w:r w:rsidR="004D7028" w:rsidRPr="003B76AF">
              <w:rPr>
                <w:lang w:val="en-GB"/>
              </w:rPr>
              <w:t>4</w:t>
            </w:r>
          </w:p>
        </w:tc>
        <w:tc>
          <w:tcPr>
            <w:tcW w:w="1761" w:type="pct"/>
            <w:shd w:val="clear" w:color="auto" w:fill="auto"/>
          </w:tcPr>
          <w:p w14:paraId="297D60F8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Are </w:t>
            </w:r>
            <w:r w:rsidRPr="003B76AF">
              <w:rPr>
                <w:b/>
                <w:lang w:val="en-GB"/>
              </w:rPr>
              <w:t xml:space="preserve">principal confounders </w:t>
            </w:r>
            <w:r w:rsidRPr="003B76AF">
              <w:rPr>
                <w:lang w:val="en-GB"/>
              </w:rPr>
              <w:t xml:space="preserve">influencing the outcome clearly </w:t>
            </w:r>
            <w:r w:rsidRPr="003B76AF">
              <w:rPr>
                <w:b/>
                <w:lang w:val="en-GB"/>
              </w:rPr>
              <w:t>described</w:t>
            </w:r>
            <w:r w:rsidRPr="003B76AF">
              <w:rPr>
                <w:lang w:val="en-GB"/>
              </w:rPr>
              <w:t>?</w:t>
            </w:r>
          </w:p>
        </w:tc>
        <w:tc>
          <w:tcPr>
            <w:tcW w:w="2013" w:type="pct"/>
            <w:shd w:val="clear" w:color="auto" w:fill="auto"/>
          </w:tcPr>
          <w:p w14:paraId="49FDC36A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Yes: </w:t>
            </w:r>
          </w:p>
          <w:p w14:paraId="273E91A0" w14:textId="77777777" w:rsidR="008D3CC4" w:rsidRPr="003B76AF" w:rsidRDefault="008D3CC4" w:rsidP="00E069D6">
            <w:pPr>
              <w:pStyle w:val="ListParagraph"/>
              <w:numPr>
                <w:ilvl w:val="0"/>
                <w:numId w:val="3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List of principal confounders is provided</w:t>
            </w:r>
          </w:p>
        </w:tc>
        <w:tc>
          <w:tcPr>
            <w:tcW w:w="966" w:type="pct"/>
            <w:shd w:val="clear" w:color="auto" w:fill="auto"/>
          </w:tcPr>
          <w:p w14:paraId="266571FB" w14:textId="77777777" w:rsidR="00F135AF" w:rsidRPr="003B76AF" w:rsidRDefault="00F135AF" w:rsidP="00E069D6">
            <w:pPr>
              <w:pStyle w:val="ListParagraph"/>
              <w:numPr>
                <w:ilvl w:val="0"/>
                <w:numId w:val="3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1CD26F45" w14:textId="77777777" w:rsidR="00F135AF" w:rsidRPr="003B76AF" w:rsidRDefault="00F135AF" w:rsidP="00E069D6">
            <w:pPr>
              <w:pStyle w:val="ListParagraph"/>
              <w:numPr>
                <w:ilvl w:val="0"/>
                <w:numId w:val="3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o  </w:t>
            </w:r>
          </w:p>
          <w:p w14:paraId="50036FAD" w14:textId="77777777" w:rsidR="008D3CC4" w:rsidRPr="003B76AF" w:rsidRDefault="00F135AF" w:rsidP="00E069D6">
            <w:pPr>
              <w:pStyle w:val="ListParagraph"/>
              <w:numPr>
                <w:ilvl w:val="0"/>
                <w:numId w:val="3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artially</w:t>
            </w:r>
          </w:p>
        </w:tc>
      </w:tr>
      <w:tr w:rsidR="008D3CC4" w:rsidRPr="003B76AF" w14:paraId="43077862" w14:textId="77777777" w:rsidTr="009E7208">
        <w:tc>
          <w:tcPr>
            <w:tcW w:w="5000" w:type="pct"/>
            <w:gridSpan w:val="4"/>
            <w:shd w:val="clear" w:color="auto" w:fill="auto"/>
          </w:tcPr>
          <w:p w14:paraId="64CDB78D" w14:textId="77777777" w:rsidR="008D3CC4" w:rsidRPr="003B76AF" w:rsidRDefault="00240216" w:rsidP="00E069D6">
            <w:pPr>
              <w:spacing w:before="20" w:after="20" w:line="276" w:lineRule="auto"/>
              <w:rPr>
                <w:b/>
                <w:lang w:val="en-GB"/>
              </w:rPr>
            </w:pPr>
            <w:r w:rsidRPr="003B76AF">
              <w:rPr>
                <w:b/>
                <w:lang w:val="en-GB"/>
              </w:rPr>
              <w:t>ANALYSIS</w:t>
            </w:r>
          </w:p>
        </w:tc>
      </w:tr>
      <w:tr w:rsidR="008D3CC4" w:rsidRPr="003B76AF" w14:paraId="0EB1D27D" w14:textId="77777777" w:rsidTr="009E7208">
        <w:tc>
          <w:tcPr>
            <w:tcW w:w="260" w:type="pct"/>
            <w:shd w:val="clear" w:color="auto" w:fill="auto"/>
          </w:tcPr>
          <w:p w14:paraId="10A2317A" w14:textId="77777777" w:rsidR="008D3CC4" w:rsidRPr="003B76AF" w:rsidRDefault="004D7028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5</w:t>
            </w:r>
          </w:p>
        </w:tc>
        <w:tc>
          <w:tcPr>
            <w:tcW w:w="1761" w:type="pct"/>
            <w:shd w:val="clear" w:color="auto" w:fill="auto"/>
          </w:tcPr>
          <w:p w14:paraId="3950E20C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In trials and cohort studies, do the </w:t>
            </w:r>
            <w:r w:rsidRPr="003B76AF">
              <w:rPr>
                <w:b/>
                <w:lang w:val="en-GB"/>
              </w:rPr>
              <w:t>analyses adjust for different lengths of follow-up</w:t>
            </w:r>
            <w:r w:rsidRPr="003B76AF">
              <w:rPr>
                <w:lang w:val="en-GB"/>
              </w:rPr>
              <w:t xml:space="preserve"> of patients, or in case-control studies, is the time period between the intervention and outcome the same for cases and controls?</w:t>
            </w:r>
          </w:p>
        </w:tc>
        <w:tc>
          <w:tcPr>
            <w:tcW w:w="2013" w:type="pct"/>
            <w:shd w:val="clear" w:color="auto" w:fill="auto"/>
          </w:tcPr>
          <w:p w14:paraId="6EFCC032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Yes:</w:t>
            </w:r>
          </w:p>
          <w:p w14:paraId="71663632" w14:textId="77777777" w:rsidR="008D3CC4" w:rsidRPr="003B76AF" w:rsidRDefault="008D3CC4" w:rsidP="00E069D6">
            <w:pPr>
              <w:pStyle w:val="ListParagraph"/>
              <w:numPr>
                <w:ilvl w:val="0"/>
                <w:numId w:val="2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Follow-up was the same for all study patients </w:t>
            </w:r>
          </w:p>
          <w:p w14:paraId="793A1C10" w14:textId="77777777" w:rsidR="008D3CC4" w:rsidRPr="003B76AF" w:rsidRDefault="008D3CC4" w:rsidP="00E069D6">
            <w:pPr>
              <w:pStyle w:val="ListParagraph"/>
              <w:numPr>
                <w:ilvl w:val="0"/>
                <w:numId w:val="25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Different lengths of follow-up were adjusted for (e.g. survival analysis)</w:t>
            </w:r>
          </w:p>
          <w:p w14:paraId="4553946A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No: </w:t>
            </w:r>
          </w:p>
          <w:p w14:paraId="32717110" w14:textId="77777777" w:rsidR="008D3CC4" w:rsidRPr="003B76AF" w:rsidRDefault="008D3CC4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Differences in follow-up are ignored</w:t>
            </w:r>
          </w:p>
        </w:tc>
        <w:tc>
          <w:tcPr>
            <w:tcW w:w="966" w:type="pct"/>
            <w:shd w:val="clear" w:color="auto" w:fill="auto"/>
          </w:tcPr>
          <w:p w14:paraId="450B4263" w14:textId="77777777" w:rsidR="00F135AF" w:rsidRPr="003B76AF" w:rsidRDefault="00F135AF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5BFEA60E" w14:textId="77777777" w:rsidR="00F135AF" w:rsidRPr="003B76AF" w:rsidRDefault="00F135AF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</w:t>
            </w:r>
          </w:p>
          <w:p w14:paraId="53355BF9" w14:textId="77777777" w:rsidR="008D3CC4" w:rsidRPr="003B76AF" w:rsidRDefault="00F135AF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Unable to determine</w:t>
            </w:r>
          </w:p>
          <w:p w14:paraId="41164715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</w:tr>
      <w:tr w:rsidR="008D3CC4" w:rsidRPr="003B76AF" w14:paraId="58A1EC20" w14:textId="77777777" w:rsidTr="009E7208">
        <w:tc>
          <w:tcPr>
            <w:tcW w:w="260" w:type="pct"/>
            <w:shd w:val="clear" w:color="auto" w:fill="auto"/>
          </w:tcPr>
          <w:p w14:paraId="56E4C16D" w14:textId="77777777" w:rsidR="008D3CC4" w:rsidRPr="003B76AF" w:rsidRDefault="004D7028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6</w:t>
            </w:r>
          </w:p>
        </w:tc>
        <w:tc>
          <w:tcPr>
            <w:tcW w:w="1761" w:type="pct"/>
            <w:shd w:val="clear" w:color="auto" w:fill="auto"/>
          </w:tcPr>
          <w:p w14:paraId="20DD5F65" w14:textId="2231E861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Were the </w:t>
            </w:r>
            <w:r w:rsidRPr="003B76AF">
              <w:rPr>
                <w:b/>
                <w:lang w:val="en-GB"/>
              </w:rPr>
              <w:t xml:space="preserve">statistical tests </w:t>
            </w:r>
            <w:r w:rsidRPr="003B76AF">
              <w:rPr>
                <w:lang w:val="en-GB"/>
              </w:rPr>
              <w:t xml:space="preserve">used to assess the main outcomes </w:t>
            </w:r>
            <w:r w:rsidRPr="003B76AF">
              <w:rPr>
                <w:b/>
                <w:lang w:val="en-GB"/>
              </w:rPr>
              <w:t>appropriate</w:t>
            </w:r>
            <w:r w:rsidR="004D7028" w:rsidRPr="003B76AF">
              <w:rPr>
                <w:lang w:val="en-GB"/>
              </w:rPr>
              <w:t xml:space="preserve"> to the data and the aims</w:t>
            </w:r>
            <w:r w:rsidRPr="003B76AF">
              <w:rPr>
                <w:lang w:val="en-GB"/>
              </w:rPr>
              <w:t>?</w:t>
            </w:r>
          </w:p>
          <w:p w14:paraId="67A175A3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382AE726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Yes:</w:t>
            </w:r>
          </w:p>
          <w:p w14:paraId="60F27D16" w14:textId="77777777" w:rsidR="008D3CC4" w:rsidRPr="003B76AF" w:rsidRDefault="008D3CC4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Analysis clearly described</w:t>
            </w:r>
          </w:p>
          <w:p w14:paraId="51B59E7E" w14:textId="77777777" w:rsidR="008D3CC4" w:rsidRPr="003B76AF" w:rsidRDefault="008D3CC4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Little statistical analysis but no evidence of bias</w:t>
            </w:r>
          </w:p>
          <w:p w14:paraId="3F8E1806" w14:textId="77777777" w:rsidR="001D7DE5" w:rsidRPr="003B76AF" w:rsidRDefault="001D7DE5" w:rsidP="001D7DE5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Risk factors: Multivariate analysis</w:t>
            </w:r>
          </w:p>
          <w:p w14:paraId="493C6643" w14:textId="77777777" w:rsidR="001D7DE5" w:rsidRPr="003B76AF" w:rsidRDefault="001D7DE5" w:rsidP="001D7DE5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Small sample size: nonparametric methods</w:t>
            </w:r>
          </w:p>
          <w:p w14:paraId="2D2BE824" w14:textId="77777777" w:rsidR="008D3CC4" w:rsidRPr="003B76AF" w:rsidRDefault="008D3CC4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If distribution of the data is not described it must be assumed that the estimates used were appropriate </w:t>
            </w:r>
          </w:p>
        </w:tc>
        <w:tc>
          <w:tcPr>
            <w:tcW w:w="966" w:type="pct"/>
            <w:shd w:val="clear" w:color="auto" w:fill="auto"/>
          </w:tcPr>
          <w:p w14:paraId="087571B7" w14:textId="77777777" w:rsidR="00F135AF" w:rsidRPr="003B76AF" w:rsidRDefault="00F135AF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1C983BA5" w14:textId="77777777" w:rsidR="00F135AF" w:rsidRPr="003B76AF" w:rsidRDefault="00F135AF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No  </w:t>
            </w:r>
          </w:p>
          <w:p w14:paraId="1734EB55" w14:textId="77777777" w:rsidR="00F135AF" w:rsidRPr="003B76AF" w:rsidRDefault="00F135AF" w:rsidP="00E069D6">
            <w:pPr>
              <w:pStyle w:val="ListParagraph"/>
              <w:numPr>
                <w:ilvl w:val="0"/>
                <w:numId w:val="2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artially</w:t>
            </w:r>
          </w:p>
          <w:p w14:paraId="6434CCCE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</w:tr>
      <w:tr w:rsidR="008D3CC4" w:rsidRPr="003B76AF" w14:paraId="18A71170" w14:textId="77777777" w:rsidTr="009E7208">
        <w:tc>
          <w:tcPr>
            <w:tcW w:w="260" w:type="pct"/>
            <w:shd w:val="clear" w:color="auto" w:fill="auto"/>
          </w:tcPr>
          <w:p w14:paraId="56EC7A0A" w14:textId="77777777" w:rsidR="008D3CC4" w:rsidRPr="003B76AF" w:rsidRDefault="004D7028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7</w:t>
            </w:r>
          </w:p>
        </w:tc>
        <w:tc>
          <w:tcPr>
            <w:tcW w:w="1761" w:type="pct"/>
            <w:shd w:val="clear" w:color="auto" w:fill="auto"/>
          </w:tcPr>
          <w:p w14:paraId="4912B97C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Was there adequate </w:t>
            </w:r>
            <w:r w:rsidRPr="003B76AF">
              <w:rPr>
                <w:b/>
                <w:lang w:val="en-GB"/>
              </w:rPr>
              <w:t>adjustment for confounding</w:t>
            </w:r>
            <w:r w:rsidRPr="003B76AF">
              <w:rPr>
                <w:lang w:val="en-GB"/>
              </w:rPr>
              <w:t xml:space="preserve"> in the</w:t>
            </w:r>
            <w:r w:rsidRPr="003B76AF">
              <w:rPr>
                <w:b/>
                <w:lang w:val="en-GB"/>
              </w:rPr>
              <w:t xml:space="preserve"> analyses</w:t>
            </w:r>
            <w:r w:rsidRPr="003B76AF">
              <w:rPr>
                <w:lang w:val="en-GB"/>
              </w:rPr>
              <w:t xml:space="preserve"> from which the main findings were drawn?</w:t>
            </w:r>
          </w:p>
          <w:p w14:paraId="6E629A71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57CBDD6E" w14:textId="77777777" w:rsidR="000D2303" w:rsidRPr="003B76AF" w:rsidRDefault="00C47660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RCT</w:t>
            </w:r>
            <w:r w:rsidR="000D2303" w:rsidRPr="003B76AF">
              <w:rPr>
                <w:lang w:val="en-GB"/>
              </w:rPr>
              <w:t>:</w:t>
            </w:r>
          </w:p>
          <w:p w14:paraId="42FAB2E2" w14:textId="77777777" w:rsidR="000D2303" w:rsidRPr="003B76AF" w:rsidRDefault="000D2303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No:</w:t>
            </w:r>
          </w:p>
          <w:p w14:paraId="26AD4D7D" w14:textId="77777777" w:rsidR="000D2303" w:rsidRPr="003B76AF" w:rsidRDefault="000D2303" w:rsidP="000D2303">
            <w:pPr>
              <w:pStyle w:val="ListParagraph"/>
              <w:numPr>
                <w:ilvl w:val="0"/>
                <w:numId w:val="4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Main conclusions of the study were based on analyses of treatment rather than intention to treat</w:t>
            </w:r>
          </w:p>
          <w:p w14:paraId="61826F87" w14:textId="77777777" w:rsidR="000D2303" w:rsidRPr="003B76AF" w:rsidRDefault="000D2303" w:rsidP="00E069D6">
            <w:pPr>
              <w:pStyle w:val="ListParagraph"/>
              <w:numPr>
                <w:ilvl w:val="0"/>
                <w:numId w:val="4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Distribution of known confounders in the different treatment groups was not described or not taken into account in the analyses</w:t>
            </w:r>
          </w:p>
          <w:p w14:paraId="63FD73F2" w14:textId="77777777" w:rsidR="008D3CC4" w:rsidRPr="003B76AF" w:rsidRDefault="000D2303" w:rsidP="000D2303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N</w:t>
            </w:r>
            <w:r w:rsidR="008D3CC4" w:rsidRPr="003B76AF">
              <w:rPr>
                <w:lang w:val="en-GB"/>
              </w:rPr>
              <w:t>on</w:t>
            </w:r>
            <w:r w:rsidRPr="003B76AF">
              <w:rPr>
                <w:lang w:val="en-GB"/>
              </w:rPr>
              <w:t>-</w:t>
            </w:r>
            <w:r w:rsidR="008D3CC4" w:rsidRPr="003B76AF">
              <w:rPr>
                <w:lang w:val="en-GB"/>
              </w:rPr>
              <w:t>randomized studies</w:t>
            </w:r>
            <w:r w:rsidRPr="003B76AF">
              <w:rPr>
                <w:lang w:val="en-GB"/>
              </w:rPr>
              <w:t>:</w:t>
            </w:r>
          </w:p>
          <w:p w14:paraId="0D55E5F5" w14:textId="77777777" w:rsidR="000D2303" w:rsidRPr="003B76AF" w:rsidRDefault="000D2303" w:rsidP="000D2303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No:</w:t>
            </w:r>
          </w:p>
          <w:p w14:paraId="33638FB8" w14:textId="77777777" w:rsidR="008D3CC4" w:rsidRPr="003B76AF" w:rsidRDefault="008D3CC4" w:rsidP="00E069D6">
            <w:pPr>
              <w:pStyle w:val="ListParagraph"/>
              <w:numPr>
                <w:ilvl w:val="0"/>
                <w:numId w:val="28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The effect of the main confounders was not investigated </w:t>
            </w:r>
          </w:p>
          <w:p w14:paraId="0D8D43AA" w14:textId="77777777" w:rsidR="008D3CC4" w:rsidRPr="003B76AF" w:rsidRDefault="008D3CC4" w:rsidP="00E069D6">
            <w:pPr>
              <w:pStyle w:val="ListParagraph"/>
              <w:numPr>
                <w:ilvl w:val="0"/>
                <w:numId w:val="28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Confounding was demonstrated but no adjustment was made in the final analyses </w:t>
            </w:r>
          </w:p>
        </w:tc>
        <w:tc>
          <w:tcPr>
            <w:tcW w:w="966" w:type="pct"/>
            <w:shd w:val="clear" w:color="auto" w:fill="auto"/>
          </w:tcPr>
          <w:p w14:paraId="7F697E9C" w14:textId="77777777" w:rsidR="00F135AF" w:rsidRPr="003B76AF" w:rsidRDefault="00F135AF" w:rsidP="00E069D6">
            <w:pPr>
              <w:pStyle w:val="ListParagraph"/>
              <w:numPr>
                <w:ilvl w:val="0"/>
                <w:numId w:val="28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0D2B2D2C" w14:textId="77777777" w:rsidR="00F135AF" w:rsidRPr="003B76AF" w:rsidRDefault="00F135AF" w:rsidP="00E069D6">
            <w:pPr>
              <w:pStyle w:val="ListParagraph"/>
              <w:numPr>
                <w:ilvl w:val="0"/>
                <w:numId w:val="28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</w:t>
            </w:r>
          </w:p>
          <w:p w14:paraId="4C70A642" w14:textId="77777777" w:rsidR="008D3CC4" w:rsidRPr="003B76AF" w:rsidRDefault="00F135AF" w:rsidP="00E069D6">
            <w:pPr>
              <w:pStyle w:val="ListParagraph"/>
              <w:numPr>
                <w:ilvl w:val="0"/>
                <w:numId w:val="28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Unable to determine</w:t>
            </w:r>
          </w:p>
        </w:tc>
      </w:tr>
      <w:tr w:rsidR="008D3CC4" w:rsidRPr="003B76AF" w14:paraId="37016E39" w14:textId="77777777" w:rsidTr="009E7208">
        <w:tc>
          <w:tcPr>
            <w:tcW w:w="260" w:type="pct"/>
            <w:shd w:val="clear" w:color="auto" w:fill="auto"/>
          </w:tcPr>
          <w:p w14:paraId="5C54B8E6" w14:textId="77777777" w:rsidR="008D3CC4" w:rsidRPr="003B76AF" w:rsidRDefault="00EF326D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8</w:t>
            </w:r>
          </w:p>
        </w:tc>
        <w:tc>
          <w:tcPr>
            <w:tcW w:w="1761" w:type="pct"/>
            <w:shd w:val="clear" w:color="auto" w:fill="auto"/>
          </w:tcPr>
          <w:p w14:paraId="394626C6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 xml:space="preserve">Was the </w:t>
            </w:r>
            <w:r w:rsidRPr="003B76AF">
              <w:rPr>
                <w:b/>
                <w:lang w:val="en-GB"/>
              </w:rPr>
              <w:t>sample size appropriate</w:t>
            </w:r>
            <w:r w:rsidRPr="003B76AF">
              <w:rPr>
                <w:lang w:val="en-GB"/>
              </w:rPr>
              <w:t>?</w:t>
            </w:r>
          </w:p>
        </w:tc>
        <w:tc>
          <w:tcPr>
            <w:tcW w:w="2013" w:type="pct"/>
            <w:shd w:val="clear" w:color="auto" w:fill="auto"/>
          </w:tcPr>
          <w:p w14:paraId="534A3DE4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Yes:</w:t>
            </w:r>
          </w:p>
          <w:p w14:paraId="62352400" w14:textId="77777777" w:rsidR="008D3CC4" w:rsidRPr="003B76AF" w:rsidRDefault="008D3CC4" w:rsidP="00E069D6">
            <w:pPr>
              <w:pStyle w:val="ListParagraph"/>
              <w:numPr>
                <w:ilvl w:val="0"/>
                <w:numId w:val="31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A priori sample size justification</w:t>
            </w:r>
          </w:p>
          <w:p w14:paraId="2BB2FB7A" w14:textId="77777777" w:rsidR="008D3CC4" w:rsidRPr="003B76AF" w:rsidRDefault="008D3CC4" w:rsidP="00E069D6">
            <w:pPr>
              <w:pStyle w:val="ListParagraph"/>
              <w:numPr>
                <w:ilvl w:val="0"/>
                <w:numId w:val="31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At least 50+8x subjects </w:t>
            </w:r>
          </w:p>
          <w:p w14:paraId="0C664B3E" w14:textId="77777777" w:rsidR="008D3CC4" w:rsidRPr="003B76AF" w:rsidRDefault="00076173" w:rsidP="00E069D6">
            <w:pPr>
              <w:pStyle w:val="ListParagraph"/>
              <w:spacing w:before="20" w:after="20" w:line="276" w:lineRule="auto"/>
              <w:ind w:left="360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(</w:t>
            </w:r>
            <w:r w:rsidR="008D3CC4" w:rsidRPr="003B76AF">
              <w:rPr>
                <w:sz w:val="20"/>
                <w:szCs w:val="20"/>
                <w:lang w:val="en-GB"/>
              </w:rPr>
              <w:t>x is the number of independent/ predictors variables for testing a multiple correlation</w:t>
            </w:r>
            <w:r w:rsidRPr="003B76AF">
              <w:rPr>
                <w:sz w:val="20"/>
                <w:szCs w:val="20"/>
                <w:lang w:val="en-GB"/>
              </w:rPr>
              <w:t>)</w:t>
            </w:r>
            <w:r w:rsidR="008D3CC4" w:rsidRPr="003B76AF">
              <w:rPr>
                <w:sz w:val="20"/>
                <w:szCs w:val="20"/>
                <w:lang w:val="en-GB"/>
              </w:rPr>
              <w:t xml:space="preserve"> </w:t>
            </w:r>
          </w:p>
          <w:p w14:paraId="4B614DC8" w14:textId="77777777" w:rsidR="008D3CC4" w:rsidRPr="003B76AF" w:rsidRDefault="008D3CC4" w:rsidP="00E069D6">
            <w:pPr>
              <w:pStyle w:val="ListParagraph"/>
              <w:numPr>
                <w:ilvl w:val="0"/>
                <w:numId w:val="31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At least 104+x if testing individual predictors variables </w:t>
            </w:r>
          </w:p>
        </w:tc>
        <w:tc>
          <w:tcPr>
            <w:tcW w:w="966" w:type="pct"/>
            <w:shd w:val="clear" w:color="auto" w:fill="auto"/>
          </w:tcPr>
          <w:p w14:paraId="6EF1DDB3" w14:textId="77777777" w:rsidR="00F135AF" w:rsidRPr="003B76AF" w:rsidRDefault="00F135AF" w:rsidP="00E069D6">
            <w:pPr>
              <w:pStyle w:val="ListParagraph"/>
              <w:numPr>
                <w:ilvl w:val="0"/>
                <w:numId w:val="31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 xml:space="preserve">Yes </w:t>
            </w:r>
          </w:p>
          <w:p w14:paraId="4FD31962" w14:textId="77777777" w:rsidR="00F135AF" w:rsidRPr="003B76AF" w:rsidRDefault="00F135AF" w:rsidP="00E069D6">
            <w:pPr>
              <w:pStyle w:val="ListParagraph"/>
              <w:numPr>
                <w:ilvl w:val="0"/>
                <w:numId w:val="31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o</w:t>
            </w:r>
          </w:p>
          <w:p w14:paraId="70819A18" w14:textId="77777777" w:rsidR="008D3CC4" w:rsidRPr="003B76AF" w:rsidRDefault="00F135AF" w:rsidP="00E069D6">
            <w:pPr>
              <w:pStyle w:val="ListParagraph"/>
              <w:numPr>
                <w:ilvl w:val="0"/>
                <w:numId w:val="31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Unable to determine</w:t>
            </w:r>
          </w:p>
        </w:tc>
      </w:tr>
      <w:tr w:rsidR="008D3CC4" w:rsidRPr="003B76AF" w14:paraId="79A0C73C" w14:textId="77777777" w:rsidTr="009E7208">
        <w:tc>
          <w:tcPr>
            <w:tcW w:w="260" w:type="pct"/>
            <w:shd w:val="clear" w:color="auto" w:fill="auto"/>
          </w:tcPr>
          <w:p w14:paraId="4CEE62F0" w14:textId="77777777" w:rsidR="008D3CC4" w:rsidRPr="003B76AF" w:rsidRDefault="00076173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t>19</w:t>
            </w:r>
          </w:p>
        </w:tc>
        <w:tc>
          <w:tcPr>
            <w:tcW w:w="1761" w:type="pct"/>
            <w:shd w:val="clear" w:color="auto" w:fill="auto"/>
          </w:tcPr>
          <w:p w14:paraId="7056700B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b/>
                <w:lang w:val="en-GB"/>
              </w:rPr>
              <w:t>Reproducibility</w:t>
            </w:r>
            <w:r w:rsidRPr="003B76AF">
              <w:rPr>
                <w:lang w:val="en-GB"/>
              </w:rPr>
              <w:t xml:space="preserve"> of the study on the basis of the description of methods and outcomes</w:t>
            </w:r>
          </w:p>
          <w:p w14:paraId="3F15548D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</w:p>
        </w:tc>
        <w:tc>
          <w:tcPr>
            <w:tcW w:w="2013" w:type="pct"/>
            <w:shd w:val="clear" w:color="auto" w:fill="auto"/>
          </w:tcPr>
          <w:p w14:paraId="3059771F" w14:textId="77777777" w:rsidR="008D3CC4" w:rsidRPr="003B76AF" w:rsidRDefault="008D3CC4" w:rsidP="00E069D6">
            <w:pPr>
              <w:spacing w:before="20" w:after="20" w:line="276" w:lineRule="auto"/>
              <w:rPr>
                <w:lang w:val="en-GB"/>
              </w:rPr>
            </w:pPr>
            <w:r w:rsidRPr="003B76AF">
              <w:rPr>
                <w:lang w:val="en-GB"/>
              </w:rPr>
              <w:lastRenderedPageBreak/>
              <w:t xml:space="preserve">Yes: </w:t>
            </w:r>
          </w:p>
          <w:p w14:paraId="733BA831" w14:textId="77777777" w:rsidR="008D3CC4" w:rsidRPr="003B76AF" w:rsidRDefault="008D3CC4" w:rsidP="00E069D6">
            <w:pPr>
              <w:pStyle w:val="ListParagraph"/>
              <w:numPr>
                <w:ilvl w:val="0"/>
                <w:numId w:val="31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Enough details described that the study could be repeated accurately</w:t>
            </w:r>
          </w:p>
          <w:p w14:paraId="52B04806" w14:textId="77777777" w:rsidR="008D3CC4" w:rsidRPr="003B76AF" w:rsidRDefault="008D3CC4" w:rsidP="00CE1307">
            <w:pPr>
              <w:pStyle w:val="ListParagraph"/>
              <w:numPr>
                <w:ilvl w:val="0"/>
                <w:numId w:val="31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lastRenderedPageBreak/>
              <w:t>If yes in question</w:t>
            </w:r>
            <w:r w:rsidR="00130967" w:rsidRPr="003B76AF">
              <w:rPr>
                <w:sz w:val="20"/>
                <w:szCs w:val="20"/>
                <w:lang w:val="en-GB"/>
              </w:rPr>
              <w:t>s</w:t>
            </w:r>
            <w:r w:rsidR="00CE1307" w:rsidRPr="003B76AF">
              <w:rPr>
                <w:sz w:val="20"/>
                <w:szCs w:val="20"/>
                <w:lang w:val="en-GB"/>
              </w:rPr>
              <w:t xml:space="preserve">: 18, 16, 10, 9, 8, </w:t>
            </w:r>
            <w:r w:rsidR="000D0ECB" w:rsidRPr="003B76AF">
              <w:rPr>
                <w:sz w:val="20"/>
                <w:szCs w:val="20"/>
                <w:lang w:val="en-GB"/>
              </w:rPr>
              <w:t xml:space="preserve">and </w:t>
            </w:r>
            <w:r w:rsidR="00CE1307" w:rsidRPr="003B76A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66" w:type="pct"/>
            <w:shd w:val="clear" w:color="auto" w:fill="auto"/>
          </w:tcPr>
          <w:p w14:paraId="4FC8017E" w14:textId="77777777" w:rsidR="008D3CC4" w:rsidRPr="003B76AF" w:rsidRDefault="00314A53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lastRenderedPageBreak/>
              <w:t>Y</w:t>
            </w:r>
            <w:r w:rsidR="008D3CC4" w:rsidRPr="003B76AF">
              <w:rPr>
                <w:sz w:val="20"/>
                <w:szCs w:val="20"/>
                <w:lang w:val="en-GB"/>
              </w:rPr>
              <w:t xml:space="preserve">es </w:t>
            </w:r>
          </w:p>
          <w:p w14:paraId="46EE2D84" w14:textId="77777777" w:rsidR="008D3CC4" w:rsidRPr="003B76AF" w:rsidRDefault="00314A53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N</w:t>
            </w:r>
            <w:r w:rsidR="008D3CC4" w:rsidRPr="003B76AF">
              <w:rPr>
                <w:sz w:val="20"/>
                <w:szCs w:val="20"/>
                <w:lang w:val="en-GB"/>
              </w:rPr>
              <w:t xml:space="preserve">o  </w:t>
            </w:r>
          </w:p>
          <w:p w14:paraId="3A550CA0" w14:textId="77777777" w:rsidR="00F135AF" w:rsidRPr="003B76AF" w:rsidRDefault="00314A53" w:rsidP="00E069D6">
            <w:pPr>
              <w:pStyle w:val="ListParagraph"/>
              <w:numPr>
                <w:ilvl w:val="0"/>
                <w:numId w:val="36"/>
              </w:numPr>
              <w:spacing w:before="20" w:after="20" w:line="276" w:lineRule="auto"/>
              <w:rPr>
                <w:sz w:val="20"/>
                <w:szCs w:val="20"/>
                <w:lang w:val="en-GB"/>
              </w:rPr>
            </w:pPr>
            <w:r w:rsidRPr="003B76AF">
              <w:rPr>
                <w:sz w:val="20"/>
                <w:szCs w:val="20"/>
                <w:lang w:val="en-GB"/>
              </w:rPr>
              <w:t>P</w:t>
            </w:r>
            <w:r w:rsidR="008D3CC4" w:rsidRPr="003B76AF">
              <w:rPr>
                <w:sz w:val="20"/>
                <w:szCs w:val="20"/>
                <w:lang w:val="en-GB"/>
              </w:rPr>
              <w:t>artially</w:t>
            </w:r>
          </w:p>
          <w:p w14:paraId="6BD230A3" w14:textId="77777777" w:rsidR="008D3CC4" w:rsidRPr="003B76AF" w:rsidRDefault="008D3CC4" w:rsidP="00E069D6">
            <w:pPr>
              <w:spacing w:before="20" w:after="20" w:line="276" w:lineRule="auto"/>
              <w:jc w:val="center"/>
              <w:rPr>
                <w:lang w:val="en-GB"/>
              </w:rPr>
            </w:pPr>
          </w:p>
        </w:tc>
      </w:tr>
    </w:tbl>
    <w:p w14:paraId="42441F83" w14:textId="77777777" w:rsidR="00007669" w:rsidRDefault="00C47660" w:rsidP="00C47660">
      <w:pPr>
        <w:spacing w:after="0" w:line="480" w:lineRule="auto"/>
        <w:rPr>
          <w:sz w:val="22"/>
          <w:szCs w:val="22"/>
          <w:lang w:val="en-GB"/>
        </w:rPr>
      </w:pPr>
      <w:r w:rsidRPr="003B76AF">
        <w:rPr>
          <w:sz w:val="22"/>
          <w:szCs w:val="22"/>
          <w:lang w:val="en-GB"/>
        </w:rPr>
        <w:lastRenderedPageBreak/>
        <w:t xml:space="preserve">BMI: Body Mass Index, RCT: randomized controlled trial, </w:t>
      </w:r>
      <w:r w:rsidR="00322057" w:rsidRPr="003B76AF">
        <w:rPr>
          <w:sz w:val="22"/>
          <w:szCs w:val="22"/>
          <w:lang w:val="en-GB"/>
        </w:rPr>
        <w:t>IQR</w:t>
      </w:r>
      <w:r w:rsidRPr="003B76AF">
        <w:rPr>
          <w:sz w:val="22"/>
          <w:szCs w:val="22"/>
          <w:lang w:val="en-GB"/>
        </w:rPr>
        <w:t>: interquartile range, SE:</w:t>
      </w:r>
      <w:r w:rsidR="001F6066" w:rsidRPr="003B76AF">
        <w:rPr>
          <w:sz w:val="22"/>
          <w:szCs w:val="22"/>
          <w:lang w:val="en-GB"/>
        </w:rPr>
        <w:t xml:space="preserve"> standard error, </w:t>
      </w:r>
      <w:r w:rsidR="00322057" w:rsidRPr="003B76AF">
        <w:rPr>
          <w:sz w:val="22"/>
          <w:szCs w:val="22"/>
          <w:lang w:val="en-GB"/>
        </w:rPr>
        <w:t>SD</w:t>
      </w:r>
      <w:r w:rsidRPr="003B76AF">
        <w:rPr>
          <w:sz w:val="22"/>
          <w:szCs w:val="22"/>
          <w:lang w:val="en-GB"/>
        </w:rPr>
        <w:t xml:space="preserve">: standard deviation, </w:t>
      </w:r>
      <w:r w:rsidR="00322057" w:rsidRPr="003B76AF">
        <w:rPr>
          <w:sz w:val="22"/>
          <w:szCs w:val="22"/>
          <w:lang w:val="en-GB"/>
        </w:rPr>
        <w:t>CI</w:t>
      </w:r>
      <w:r w:rsidRPr="003B76AF">
        <w:rPr>
          <w:sz w:val="22"/>
          <w:szCs w:val="22"/>
          <w:lang w:val="en-GB"/>
        </w:rPr>
        <w:t>: confidence interval</w:t>
      </w:r>
      <w:r w:rsidR="001F6066" w:rsidRPr="003B76AF">
        <w:rPr>
          <w:sz w:val="22"/>
          <w:szCs w:val="22"/>
          <w:lang w:val="en-GB"/>
        </w:rPr>
        <w:t>s</w:t>
      </w:r>
    </w:p>
    <w:p w14:paraId="280849E6" w14:textId="425A2EAF" w:rsidR="008C60C3" w:rsidRPr="004D65C0" w:rsidRDefault="008C60C3" w:rsidP="00C47660">
      <w:pPr>
        <w:spacing w:after="0" w:line="480" w:lineRule="auto"/>
        <w:rPr>
          <w:sz w:val="22"/>
          <w:szCs w:val="22"/>
          <w:lang w:val="en-GB"/>
        </w:rPr>
      </w:pPr>
    </w:p>
    <w:sectPr w:rsidR="008C60C3" w:rsidRPr="004D65C0" w:rsidSect="0024536A">
      <w:headerReference w:type="default" r:id="rId9"/>
      <w:footerReference w:type="even" r:id="rId10"/>
      <w:footerReference w:type="default" r:id="rId11"/>
      <w:pgSz w:w="11900" w:h="16840"/>
      <w:pgMar w:top="1418" w:right="1418" w:bottom="1418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27B5F" w14:textId="77777777" w:rsidR="007068D3" w:rsidRDefault="007068D3" w:rsidP="0072068A">
      <w:pPr>
        <w:spacing w:after="0"/>
      </w:pPr>
      <w:r>
        <w:separator/>
      </w:r>
    </w:p>
  </w:endnote>
  <w:endnote w:type="continuationSeparator" w:id="0">
    <w:p w14:paraId="39438945" w14:textId="77777777" w:rsidR="007068D3" w:rsidRDefault="007068D3" w:rsidP="007206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CF9043" w14:textId="77777777" w:rsidR="0071576A" w:rsidRDefault="0071576A" w:rsidP="002819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DE29B1" w14:textId="77777777" w:rsidR="0071576A" w:rsidRDefault="0071576A" w:rsidP="00A013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A1924D" w14:textId="77777777" w:rsidR="0071576A" w:rsidRDefault="0071576A" w:rsidP="002819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0DBD">
      <w:rPr>
        <w:rStyle w:val="PageNumber"/>
        <w:noProof/>
      </w:rPr>
      <w:t>4</w:t>
    </w:r>
    <w:r>
      <w:rPr>
        <w:rStyle w:val="PageNumber"/>
      </w:rPr>
      <w:fldChar w:fldCharType="end"/>
    </w:r>
  </w:p>
  <w:p w14:paraId="1276541D" w14:textId="77777777" w:rsidR="0071576A" w:rsidRDefault="0071576A" w:rsidP="00A013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304EB" w14:textId="77777777" w:rsidR="007068D3" w:rsidRDefault="007068D3" w:rsidP="0072068A">
      <w:pPr>
        <w:spacing w:after="0"/>
      </w:pPr>
      <w:r>
        <w:separator/>
      </w:r>
    </w:p>
  </w:footnote>
  <w:footnote w:type="continuationSeparator" w:id="0">
    <w:p w14:paraId="34B06AF9" w14:textId="77777777" w:rsidR="007068D3" w:rsidRDefault="007068D3" w:rsidP="0072068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727B8" w14:textId="77777777" w:rsidR="0071576A" w:rsidRDefault="0071576A">
    <w:pPr>
      <w:pStyle w:val="Header"/>
    </w:pPr>
    <w:r>
      <w:t>REVIEW PROTOCOL WEIGHT IN TRANSPLANT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04D69"/>
    <w:multiLevelType w:val="hybridMultilevel"/>
    <w:tmpl w:val="C4B842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2214C6"/>
    <w:multiLevelType w:val="hybridMultilevel"/>
    <w:tmpl w:val="CC20A12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EA68A5"/>
    <w:multiLevelType w:val="hybridMultilevel"/>
    <w:tmpl w:val="610ED8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73662CC"/>
    <w:multiLevelType w:val="hybridMultilevel"/>
    <w:tmpl w:val="FB488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7730391"/>
    <w:multiLevelType w:val="hybridMultilevel"/>
    <w:tmpl w:val="65C0FE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AC71A23"/>
    <w:multiLevelType w:val="hybridMultilevel"/>
    <w:tmpl w:val="C6D695A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E1455CB"/>
    <w:multiLevelType w:val="hybridMultilevel"/>
    <w:tmpl w:val="29A03F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4A12290"/>
    <w:multiLevelType w:val="hybridMultilevel"/>
    <w:tmpl w:val="182CC02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6A91702"/>
    <w:multiLevelType w:val="hybridMultilevel"/>
    <w:tmpl w:val="D69A48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AD3197"/>
    <w:multiLevelType w:val="hybridMultilevel"/>
    <w:tmpl w:val="5C963D0E"/>
    <w:lvl w:ilvl="0" w:tplc="0B32E1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A30BCA"/>
    <w:multiLevelType w:val="hybridMultilevel"/>
    <w:tmpl w:val="0BC4C9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AC830F3"/>
    <w:multiLevelType w:val="hybridMultilevel"/>
    <w:tmpl w:val="527CCD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C11604B"/>
    <w:multiLevelType w:val="hybridMultilevel"/>
    <w:tmpl w:val="C2D6FF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CF9268E"/>
    <w:multiLevelType w:val="hybridMultilevel"/>
    <w:tmpl w:val="A26A55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F2B754A"/>
    <w:multiLevelType w:val="hybridMultilevel"/>
    <w:tmpl w:val="B48E38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2C52AE7"/>
    <w:multiLevelType w:val="hybridMultilevel"/>
    <w:tmpl w:val="425C48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4DE05D9"/>
    <w:multiLevelType w:val="hybridMultilevel"/>
    <w:tmpl w:val="2416C7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5BE1CF2"/>
    <w:multiLevelType w:val="hybridMultilevel"/>
    <w:tmpl w:val="37120E9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B7852B6"/>
    <w:multiLevelType w:val="hybridMultilevel"/>
    <w:tmpl w:val="AAD2D0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3F56A81"/>
    <w:multiLevelType w:val="hybridMultilevel"/>
    <w:tmpl w:val="F998F0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7A75270"/>
    <w:multiLevelType w:val="hybridMultilevel"/>
    <w:tmpl w:val="9376AB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1631B8"/>
    <w:multiLevelType w:val="hybridMultilevel"/>
    <w:tmpl w:val="BC92B372"/>
    <w:lvl w:ilvl="0" w:tplc="0B32E1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BF03263"/>
    <w:multiLevelType w:val="hybridMultilevel"/>
    <w:tmpl w:val="8D4043E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ED06A8B"/>
    <w:multiLevelType w:val="hybridMultilevel"/>
    <w:tmpl w:val="496C0F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DB30546"/>
    <w:multiLevelType w:val="hybridMultilevel"/>
    <w:tmpl w:val="05C21B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F6219A3"/>
    <w:multiLevelType w:val="hybridMultilevel"/>
    <w:tmpl w:val="DA7A3C2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07609CC"/>
    <w:multiLevelType w:val="hybridMultilevel"/>
    <w:tmpl w:val="64DE1B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3F0551A"/>
    <w:multiLevelType w:val="hybridMultilevel"/>
    <w:tmpl w:val="1B0C1C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70C3B5C"/>
    <w:multiLevelType w:val="hybridMultilevel"/>
    <w:tmpl w:val="CB1A5E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8736C68"/>
    <w:multiLevelType w:val="hybridMultilevel"/>
    <w:tmpl w:val="3EBC16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A3D1A72"/>
    <w:multiLevelType w:val="hybridMultilevel"/>
    <w:tmpl w:val="82D247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AC614E8"/>
    <w:multiLevelType w:val="hybridMultilevel"/>
    <w:tmpl w:val="7D8E58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DC351F7"/>
    <w:multiLevelType w:val="hybridMultilevel"/>
    <w:tmpl w:val="593CE2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F616110"/>
    <w:multiLevelType w:val="hybridMultilevel"/>
    <w:tmpl w:val="B720F4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4986123"/>
    <w:multiLevelType w:val="hybridMultilevel"/>
    <w:tmpl w:val="ACBACC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8DA464B"/>
    <w:multiLevelType w:val="hybridMultilevel"/>
    <w:tmpl w:val="06E24E4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A0D4FF7"/>
    <w:multiLevelType w:val="hybridMultilevel"/>
    <w:tmpl w:val="FE2687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D4A0A21"/>
    <w:multiLevelType w:val="hybridMultilevel"/>
    <w:tmpl w:val="9B1277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DE7005B"/>
    <w:multiLevelType w:val="hybridMultilevel"/>
    <w:tmpl w:val="86C22A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6EB7249F"/>
    <w:multiLevelType w:val="hybridMultilevel"/>
    <w:tmpl w:val="4F8067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1FD3C78"/>
    <w:multiLevelType w:val="hybridMultilevel"/>
    <w:tmpl w:val="F71473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238248A"/>
    <w:multiLevelType w:val="hybridMultilevel"/>
    <w:tmpl w:val="DA6CF5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76BE270E"/>
    <w:multiLevelType w:val="hybridMultilevel"/>
    <w:tmpl w:val="E5A21B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76D1107D"/>
    <w:multiLevelType w:val="hybridMultilevel"/>
    <w:tmpl w:val="1ECCE3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B524ABD"/>
    <w:multiLevelType w:val="hybridMultilevel"/>
    <w:tmpl w:val="360483B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F1115A7"/>
    <w:multiLevelType w:val="hybridMultilevel"/>
    <w:tmpl w:val="C82862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5"/>
  </w:num>
  <w:num w:numId="3">
    <w:abstractNumId w:val="1"/>
  </w:num>
  <w:num w:numId="4">
    <w:abstractNumId w:val="26"/>
  </w:num>
  <w:num w:numId="5">
    <w:abstractNumId w:val="43"/>
  </w:num>
  <w:num w:numId="6">
    <w:abstractNumId w:val="14"/>
  </w:num>
  <w:num w:numId="7">
    <w:abstractNumId w:val="38"/>
  </w:num>
  <w:num w:numId="8">
    <w:abstractNumId w:val="29"/>
  </w:num>
  <w:num w:numId="9">
    <w:abstractNumId w:val="23"/>
  </w:num>
  <w:num w:numId="10">
    <w:abstractNumId w:val="31"/>
  </w:num>
  <w:num w:numId="11">
    <w:abstractNumId w:val="22"/>
  </w:num>
  <w:num w:numId="12">
    <w:abstractNumId w:val="37"/>
  </w:num>
  <w:num w:numId="13">
    <w:abstractNumId w:val="3"/>
  </w:num>
  <w:num w:numId="14">
    <w:abstractNumId w:val="45"/>
  </w:num>
  <w:num w:numId="15">
    <w:abstractNumId w:val="13"/>
  </w:num>
  <w:num w:numId="16">
    <w:abstractNumId w:val="24"/>
  </w:num>
  <w:num w:numId="17">
    <w:abstractNumId w:val="8"/>
  </w:num>
  <w:num w:numId="18">
    <w:abstractNumId w:val="9"/>
  </w:num>
  <w:num w:numId="19">
    <w:abstractNumId w:val="21"/>
  </w:num>
  <w:num w:numId="20">
    <w:abstractNumId w:val="27"/>
  </w:num>
  <w:num w:numId="21">
    <w:abstractNumId w:val="12"/>
  </w:num>
  <w:num w:numId="22">
    <w:abstractNumId w:val="30"/>
  </w:num>
  <w:num w:numId="23">
    <w:abstractNumId w:val="19"/>
  </w:num>
  <w:num w:numId="24">
    <w:abstractNumId w:val="0"/>
  </w:num>
  <w:num w:numId="25">
    <w:abstractNumId w:val="28"/>
  </w:num>
  <w:num w:numId="26">
    <w:abstractNumId w:val="2"/>
  </w:num>
  <w:num w:numId="27">
    <w:abstractNumId w:val="35"/>
  </w:num>
  <w:num w:numId="28">
    <w:abstractNumId w:val="44"/>
  </w:num>
  <w:num w:numId="29">
    <w:abstractNumId w:val="34"/>
  </w:num>
  <w:num w:numId="30">
    <w:abstractNumId w:val="17"/>
  </w:num>
  <w:num w:numId="31">
    <w:abstractNumId w:val="6"/>
  </w:num>
  <w:num w:numId="32">
    <w:abstractNumId w:val="4"/>
  </w:num>
  <w:num w:numId="33">
    <w:abstractNumId w:val="10"/>
  </w:num>
  <w:num w:numId="34">
    <w:abstractNumId w:val="41"/>
  </w:num>
  <w:num w:numId="35">
    <w:abstractNumId w:val="39"/>
  </w:num>
  <w:num w:numId="36">
    <w:abstractNumId w:val="5"/>
  </w:num>
  <w:num w:numId="37">
    <w:abstractNumId w:val="36"/>
  </w:num>
  <w:num w:numId="38">
    <w:abstractNumId w:val="32"/>
  </w:num>
  <w:num w:numId="39">
    <w:abstractNumId w:val="16"/>
  </w:num>
  <w:num w:numId="40">
    <w:abstractNumId w:val="20"/>
  </w:num>
  <w:num w:numId="41">
    <w:abstractNumId w:val="33"/>
  </w:num>
  <w:num w:numId="42">
    <w:abstractNumId w:val="15"/>
  </w:num>
  <w:num w:numId="43">
    <w:abstractNumId w:val="11"/>
  </w:num>
  <w:num w:numId="44">
    <w:abstractNumId w:val="7"/>
  </w:num>
  <w:num w:numId="45">
    <w:abstractNumId w:val="42"/>
  </w:num>
  <w:num w:numId="46">
    <w:abstractNumId w:val="4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entral_systematic review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stxt50o009t4e5f9cp59amfpw2s0av2etr&quot;&gt;PHD_Final_&lt;record-ids&gt;&lt;item&gt;13&lt;/item&gt;&lt;item&gt;44&lt;/item&gt;&lt;item&gt;46&lt;/item&gt;&lt;item&gt;65&lt;/item&gt;&lt;item&gt;80&lt;/item&gt;&lt;item&gt;84&lt;/item&gt;&lt;item&gt;133&lt;/item&gt;&lt;item&gt;143&lt;/item&gt;&lt;item&gt;184&lt;/item&gt;&lt;item&gt;188&lt;/item&gt;&lt;item&gt;211&lt;/item&gt;&lt;item&gt;251&lt;/item&gt;&lt;item&gt;267&lt;/item&gt;&lt;item&gt;271&lt;/item&gt;&lt;item&gt;293&lt;/item&gt;&lt;item&gt;449&lt;/item&gt;&lt;item&gt;455&lt;/item&gt;&lt;item&gt;457&lt;/item&gt;&lt;item&gt;465&lt;/item&gt;&lt;item&gt;469&lt;/item&gt;&lt;item&gt;470&lt;/item&gt;&lt;item&gt;475&lt;/item&gt;&lt;item&gt;476&lt;/item&gt;&lt;item&gt;482&lt;/item&gt;&lt;item&gt;485&lt;/item&gt;&lt;item&gt;500&lt;/item&gt;&lt;item&gt;501&lt;/item&gt;&lt;item&gt;502&lt;/item&gt;&lt;item&gt;505&lt;/item&gt;&lt;item&gt;509&lt;/item&gt;&lt;item&gt;511&lt;/item&gt;&lt;item&gt;520&lt;/item&gt;&lt;item&gt;521&lt;/item&gt;&lt;item&gt;524&lt;/item&gt;&lt;item&gt;525&lt;/item&gt;&lt;item&gt;530&lt;/item&gt;&lt;item&gt;577&lt;/item&gt;&lt;item&gt;598&lt;/item&gt;&lt;item&gt;606&lt;/item&gt;&lt;item&gt;618&lt;/item&gt;&lt;item&gt;619&lt;/item&gt;&lt;item&gt;620&lt;/item&gt;&lt;item&gt;621&lt;/item&gt;&lt;item&gt;636&lt;/item&gt;&lt;item&gt;638&lt;/item&gt;&lt;item&gt;670&lt;/item&gt;&lt;item&gt;671&lt;/item&gt;&lt;item&gt;688&lt;/item&gt;&lt;item&gt;690&lt;/item&gt;&lt;item&gt;691&lt;/item&gt;&lt;/record-ids&gt;&lt;/item&gt;&lt;/Libraries&gt;"/>
  </w:docVars>
  <w:rsids>
    <w:rsidRoot w:val="00A937EA"/>
    <w:rsid w:val="00000ADF"/>
    <w:rsid w:val="00001358"/>
    <w:rsid w:val="00001A51"/>
    <w:rsid w:val="000027F8"/>
    <w:rsid w:val="0000482F"/>
    <w:rsid w:val="00004B7B"/>
    <w:rsid w:val="000065D6"/>
    <w:rsid w:val="00007669"/>
    <w:rsid w:val="000119A1"/>
    <w:rsid w:val="00011C02"/>
    <w:rsid w:val="00012606"/>
    <w:rsid w:val="0001347B"/>
    <w:rsid w:val="00013ECE"/>
    <w:rsid w:val="000147D3"/>
    <w:rsid w:val="00014A7B"/>
    <w:rsid w:val="0001515B"/>
    <w:rsid w:val="00015211"/>
    <w:rsid w:val="000165FF"/>
    <w:rsid w:val="00020201"/>
    <w:rsid w:val="00020F94"/>
    <w:rsid w:val="0002100D"/>
    <w:rsid w:val="000221A1"/>
    <w:rsid w:val="00022FAD"/>
    <w:rsid w:val="000230D1"/>
    <w:rsid w:val="00024461"/>
    <w:rsid w:val="00025E43"/>
    <w:rsid w:val="00026FFA"/>
    <w:rsid w:val="00030F89"/>
    <w:rsid w:val="00031850"/>
    <w:rsid w:val="00031867"/>
    <w:rsid w:val="00032099"/>
    <w:rsid w:val="000324AB"/>
    <w:rsid w:val="00033EA0"/>
    <w:rsid w:val="00034474"/>
    <w:rsid w:val="00035CEB"/>
    <w:rsid w:val="00035D50"/>
    <w:rsid w:val="00036689"/>
    <w:rsid w:val="000366E2"/>
    <w:rsid w:val="000374D9"/>
    <w:rsid w:val="00043452"/>
    <w:rsid w:val="00043C97"/>
    <w:rsid w:val="0004562E"/>
    <w:rsid w:val="00045C32"/>
    <w:rsid w:val="00045E09"/>
    <w:rsid w:val="00046521"/>
    <w:rsid w:val="000465C3"/>
    <w:rsid w:val="000478F2"/>
    <w:rsid w:val="00051FC7"/>
    <w:rsid w:val="00052546"/>
    <w:rsid w:val="00052704"/>
    <w:rsid w:val="00054238"/>
    <w:rsid w:val="00056F7A"/>
    <w:rsid w:val="0005766C"/>
    <w:rsid w:val="0005780F"/>
    <w:rsid w:val="00057E6F"/>
    <w:rsid w:val="00060F85"/>
    <w:rsid w:val="0006130A"/>
    <w:rsid w:val="00063247"/>
    <w:rsid w:val="00065968"/>
    <w:rsid w:val="00065A80"/>
    <w:rsid w:val="00065FA7"/>
    <w:rsid w:val="0007007C"/>
    <w:rsid w:val="0007050D"/>
    <w:rsid w:val="000728C4"/>
    <w:rsid w:val="00072F19"/>
    <w:rsid w:val="000731E4"/>
    <w:rsid w:val="0007397B"/>
    <w:rsid w:val="00074832"/>
    <w:rsid w:val="00074AF1"/>
    <w:rsid w:val="00075A01"/>
    <w:rsid w:val="00075F1A"/>
    <w:rsid w:val="00076173"/>
    <w:rsid w:val="00076BB0"/>
    <w:rsid w:val="0007740D"/>
    <w:rsid w:val="000801BC"/>
    <w:rsid w:val="00081442"/>
    <w:rsid w:val="00081C28"/>
    <w:rsid w:val="00085434"/>
    <w:rsid w:val="00085CCE"/>
    <w:rsid w:val="00087227"/>
    <w:rsid w:val="00087A70"/>
    <w:rsid w:val="00087F9C"/>
    <w:rsid w:val="0009266E"/>
    <w:rsid w:val="00092FDB"/>
    <w:rsid w:val="00093224"/>
    <w:rsid w:val="00093E4A"/>
    <w:rsid w:val="000965EF"/>
    <w:rsid w:val="0009673F"/>
    <w:rsid w:val="000A0A16"/>
    <w:rsid w:val="000A380E"/>
    <w:rsid w:val="000A3BA5"/>
    <w:rsid w:val="000A3DDE"/>
    <w:rsid w:val="000A4588"/>
    <w:rsid w:val="000A646A"/>
    <w:rsid w:val="000B1ED4"/>
    <w:rsid w:val="000B2EEA"/>
    <w:rsid w:val="000B3088"/>
    <w:rsid w:val="000B3959"/>
    <w:rsid w:val="000B458D"/>
    <w:rsid w:val="000B47DE"/>
    <w:rsid w:val="000B486B"/>
    <w:rsid w:val="000B54EB"/>
    <w:rsid w:val="000C0255"/>
    <w:rsid w:val="000C0BE6"/>
    <w:rsid w:val="000C0EE4"/>
    <w:rsid w:val="000C19E8"/>
    <w:rsid w:val="000C1C50"/>
    <w:rsid w:val="000C2986"/>
    <w:rsid w:val="000C29C2"/>
    <w:rsid w:val="000C29FD"/>
    <w:rsid w:val="000C343E"/>
    <w:rsid w:val="000C405C"/>
    <w:rsid w:val="000C57A2"/>
    <w:rsid w:val="000C7B69"/>
    <w:rsid w:val="000D0017"/>
    <w:rsid w:val="000D0ECB"/>
    <w:rsid w:val="000D1136"/>
    <w:rsid w:val="000D2303"/>
    <w:rsid w:val="000D2693"/>
    <w:rsid w:val="000D3D86"/>
    <w:rsid w:val="000D4B8F"/>
    <w:rsid w:val="000D4D74"/>
    <w:rsid w:val="000D5E98"/>
    <w:rsid w:val="000D60FD"/>
    <w:rsid w:val="000D7069"/>
    <w:rsid w:val="000D740D"/>
    <w:rsid w:val="000D7588"/>
    <w:rsid w:val="000E1F09"/>
    <w:rsid w:val="000E2C4F"/>
    <w:rsid w:val="000E2EC1"/>
    <w:rsid w:val="000E32D7"/>
    <w:rsid w:val="000E33EC"/>
    <w:rsid w:val="000E3695"/>
    <w:rsid w:val="000E407D"/>
    <w:rsid w:val="000E45DB"/>
    <w:rsid w:val="000E63EC"/>
    <w:rsid w:val="000F23B2"/>
    <w:rsid w:val="000F2590"/>
    <w:rsid w:val="000F28C2"/>
    <w:rsid w:val="000F3D40"/>
    <w:rsid w:val="000F4ACA"/>
    <w:rsid w:val="000F5137"/>
    <w:rsid w:val="000F51C0"/>
    <w:rsid w:val="000F5457"/>
    <w:rsid w:val="000F5578"/>
    <w:rsid w:val="000F5CB9"/>
    <w:rsid w:val="000F653C"/>
    <w:rsid w:val="000F6C1E"/>
    <w:rsid w:val="000F6E6E"/>
    <w:rsid w:val="000F75F2"/>
    <w:rsid w:val="000F77BA"/>
    <w:rsid w:val="000F7802"/>
    <w:rsid w:val="00100399"/>
    <w:rsid w:val="0010205E"/>
    <w:rsid w:val="001033D3"/>
    <w:rsid w:val="0010391A"/>
    <w:rsid w:val="00103A8F"/>
    <w:rsid w:val="00104853"/>
    <w:rsid w:val="00104999"/>
    <w:rsid w:val="00104FB7"/>
    <w:rsid w:val="00106383"/>
    <w:rsid w:val="0010769D"/>
    <w:rsid w:val="00110294"/>
    <w:rsid w:val="0011177C"/>
    <w:rsid w:val="00111DD1"/>
    <w:rsid w:val="0011202F"/>
    <w:rsid w:val="001128AF"/>
    <w:rsid w:val="00112A28"/>
    <w:rsid w:val="001149FD"/>
    <w:rsid w:val="00115CE8"/>
    <w:rsid w:val="00115D13"/>
    <w:rsid w:val="00115E2E"/>
    <w:rsid w:val="00116458"/>
    <w:rsid w:val="00116ED6"/>
    <w:rsid w:val="0012087F"/>
    <w:rsid w:val="0012329A"/>
    <w:rsid w:val="00123556"/>
    <w:rsid w:val="00123FE5"/>
    <w:rsid w:val="00125806"/>
    <w:rsid w:val="00125AC1"/>
    <w:rsid w:val="00126139"/>
    <w:rsid w:val="00127037"/>
    <w:rsid w:val="001275C3"/>
    <w:rsid w:val="00127C51"/>
    <w:rsid w:val="00127F70"/>
    <w:rsid w:val="0013001F"/>
    <w:rsid w:val="001303EA"/>
    <w:rsid w:val="001303FC"/>
    <w:rsid w:val="00130967"/>
    <w:rsid w:val="00130FC7"/>
    <w:rsid w:val="00131248"/>
    <w:rsid w:val="001337C1"/>
    <w:rsid w:val="00135C31"/>
    <w:rsid w:val="00137A30"/>
    <w:rsid w:val="00140A01"/>
    <w:rsid w:val="0014133A"/>
    <w:rsid w:val="00141FC4"/>
    <w:rsid w:val="00142101"/>
    <w:rsid w:val="001432AC"/>
    <w:rsid w:val="0014353C"/>
    <w:rsid w:val="00143F34"/>
    <w:rsid w:val="00144B2A"/>
    <w:rsid w:val="00145507"/>
    <w:rsid w:val="00145A2E"/>
    <w:rsid w:val="00145DC6"/>
    <w:rsid w:val="00146169"/>
    <w:rsid w:val="00146C9B"/>
    <w:rsid w:val="001500A1"/>
    <w:rsid w:val="0015086C"/>
    <w:rsid w:val="0015092F"/>
    <w:rsid w:val="001513D0"/>
    <w:rsid w:val="00151CDA"/>
    <w:rsid w:val="00152437"/>
    <w:rsid w:val="00153DB0"/>
    <w:rsid w:val="001546BA"/>
    <w:rsid w:val="00154ADE"/>
    <w:rsid w:val="001554E4"/>
    <w:rsid w:val="00155855"/>
    <w:rsid w:val="001563A5"/>
    <w:rsid w:val="00156467"/>
    <w:rsid w:val="0016052A"/>
    <w:rsid w:val="001614D9"/>
    <w:rsid w:val="0016250B"/>
    <w:rsid w:val="0016472E"/>
    <w:rsid w:val="001651D5"/>
    <w:rsid w:val="00167B41"/>
    <w:rsid w:val="00170FF5"/>
    <w:rsid w:val="001712C5"/>
    <w:rsid w:val="001723A7"/>
    <w:rsid w:val="0017491B"/>
    <w:rsid w:val="00175038"/>
    <w:rsid w:val="00175B7D"/>
    <w:rsid w:val="00176971"/>
    <w:rsid w:val="00177034"/>
    <w:rsid w:val="00182F4B"/>
    <w:rsid w:val="001839E9"/>
    <w:rsid w:val="0018646D"/>
    <w:rsid w:val="0019066D"/>
    <w:rsid w:val="00191171"/>
    <w:rsid w:val="001913D7"/>
    <w:rsid w:val="00191C9C"/>
    <w:rsid w:val="00191EAB"/>
    <w:rsid w:val="00192833"/>
    <w:rsid w:val="00192AD3"/>
    <w:rsid w:val="00193138"/>
    <w:rsid w:val="0019538C"/>
    <w:rsid w:val="00196DBD"/>
    <w:rsid w:val="001A14CC"/>
    <w:rsid w:val="001A1C32"/>
    <w:rsid w:val="001A306D"/>
    <w:rsid w:val="001A3CD5"/>
    <w:rsid w:val="001A42A0"/>
    <w:rsid w:val="001A4F93"/>
    <w:rsid w:val="001A5208"/>
    <w:rsid w:val="001A614F"/>
    <w:rsid w:val="001A6A5C"/>
    <w:rsid w:val="001A6CFB"/>
    <w:rsid w:val="001A6FA1"/>
    <w:rsid w:val="001A6FBA"/>
    <w:rsid w:val="001A7344"/>
    <w:rsid w:val="001A77F4"/>
    <w:rsid w:val="001A7DBC"/>
    <w:rsid w:val="001B2277"/>
    <w:rsid w:val="001B2362"/>
    <w:rsid w:val="001B255B"/>
    <w:rsid w:val="001B2B2D"/>
    <w:rsid w:val="001B3D61"/>
    <w:rsid w:val="001B505D"/>
    <w:rsid w:val="001B5984"/>
    <w:rsid w:val="001B5E29"/>
    <w:rsid w:val="001B6CD3"/>
    <w:rsid w:val="001B749E"/>
    <w:rsid w:val="001C0899"/>
    <w:rsid w:val="001C0969"/>
    <w:rsid w:val="001C0A02"/>
    <w:rsid w:val="001C0F15"/>
    <w:rsid w:val="001C1D32"/>
    <w:rsid w:val="001C28DD"/>
    <w:rsid w:val="001C4398"/>
    <w:rsid w:val="001C4924"/>
    <w:rsid w:val="001C523C"/>
    <w:rsid w:val="001C5B0F"/>
    <w:rsid w:val="001C5C14"/>
    <w:rsid w:val="001C6AEE"/>
    <w:rsid w:val="001D00B1"/>
    <w:rsid w:val="001D09D0"/>
    <w:rsid w:val="001D157A"/>
    <w:rsid w:val="001D1946"/>
    <w:rsid w:val="001D1B79"/>
    <w:rsid w:val="001D44A3"/>
    <w:rsid w:val="001D4DE8"/>
    <w:rsid w:val="001D7DE5"/>
    <w:rsid w:val="001E051D"/>
    <w:rsid w:val="001E05A7"/>
    <w:rsid w:val="001E0E3C"/>
    <w:rsid w:val="001E1D6E"/>
    <w:rsid w:val="001E221A"/>
    <w:rsid w:val="001E264C"/>
    <w:rsid w:val="001E413E"/>
    <w:rsid w:val="001E4BB8"/>
    <w:rsid w:val="001E5BC2"/>
    <w:rsid w:val="001E5D9F"/>
    <w:rsid w:val="001E5DEB"/>
    <w:rsid w:val="001E67C7"/>
    <w:rsid w:val="001F045C"/>
    <w:rsid w:val="001F0954"/>
    <w:rsid w:val="001F0B4B"/>
    <w:rsid w:val="001F0C05"/>
    <w:rsid w:val="001F2236"/>
    <w:rsid w:val="001F2E7D"/>
    <w:rsid w:val="001F2E9E"/>
    <w:rsid w:val="001F3FF9"/>
    <w:rsid w:val="001F41B4"/>
    <w:rsid w:val="001F4714"/>
    <w:rsid w:val="001F5DFF"/>
    <w:rsid w:val="001F6066"/>
    <w:rsid w:val="001F617D"/>
    <w:rsid w:val="001F77FE"/>
    <w:rsid w:val="001F7D90"/>
    <w:rsid w:val="00200130"/>
    <w:rsid w:val="0020154F"/>
    <w:rsid w:val="00201D90"/>
    <w:rsid w:val="002034AC"/>
    <w:rsid w:val="00203DD4"/>
    <w:rsid w:val="00203F0B"/>
    <w:rsid w:val="00203FBF"/>
    <w:rsid w:val="00204B32"/>
    <w:rsid w:val="002051CC"/>
    <w:rsid w:val="0020602E"/>
    <w:rsid w:val="00206877"/>
    <w:rsid w:val="0020724D"/>
    <w:rsid w:val="00207E3A"/>
    <w:rsid w:val="00210855"/>
    <w:rsid w:val="00211139"/>
    <w:rsid w:val="0021182F"/>
    <w:rsid w:val="00211AB5"/>
    <w:rsid w:val="00211B97"/>
    <w:rsid w:val="0021232B"/>
    <w:rsid w:val="00212926"/>
    <w:rsid w:val="002133F7"/>
    <w:rsid w:val="00217DE5"/>
    <w:rsid w:val="002201FE"/>
    <w:rsid w:val="00222098"/>
    <w:rsid w:val="002243E4"/>
    <w:rsid w:val="00225FCE"/>
    <w:rsid w:val="00226C59"/>
    <w:rsid w:val="00226F0C"/>
    <w:rsid w:val="002272C4"/>
    <w:rsid w:val="00227AE9"/>
    <w:rsid w:val="00230019"/>
    <w:rsid w:val="0023056C"/>
    <w:rsid w:val="002315E1"/>
    <w:rsid w:val="00231BCC"/>
    <w:rsid w:val="00232DB2"/>
    <w:rsid w:val="00233065"/>
    <w:rsid w:val="00233319"/>
    <w:rsid w:val="00235C85"/>
    <w:rsid w:val="00240216"/>
    <w:rsid w:val="00242451"/>
    <w:rsid w:val="0024302C"/>
    <w:rsid w:val="002433C2"/>
    <w:rsid w:val="00244556"/>
    <w:rsid w:val="00245340"/>
    <w:rsid w:val="0024536A"/>
    <w:rsid w:val="00250925"/>
    <w:rsid w:val="00251D8B"/>
    <w:rsid w:val="00254067"/>
    <w:rsid w:val="00254CA3"/>
    <w:rsid w:val="00255B30"/>
    <w:rsid w:val="002574F9"/>
    <w:rsid w:val="00260E9F"/>
    <w:rsid w:val="0026322F"/>
    <w:rsid w:val="002647F6"/>
    <w:rsid w:val="0026501F"/>
    <w:rsid w:val="00266F54"/>
    <w:rsid w:val="00270DA5"/>
    <w:rsid w:val="00270EA3"/>
    <w:rsid w:val="002722C7"/>
    <w:rsid w:val="00273C2E"/>
    <w:rsid w:val="00273F30"/>
    <w:rsid w:val="002765FD"/>
    <w:rsid w:val="00276B0E"/>
    <w:rsid w:val="00276C43"/>
    <w:rsid w:val="00277E57"/>
    <w:rsid w:val="00280132"/>
    <w:rsid w:val="002802A8"/>
    <w:rsid w:val="002817FC"/>
    <w:rsid w:val="00281981"/>
    <w:rsid w:val="0028223A"/>
    <w:rsid w:val="00282C55"/>
    <w:rsid w:val="00286140"/>
    <w:rsid w:val="00286B04"/>
    <w:rsid w:val="002902AD"/>
    <w:rsid w:val="00290E77"/>
    <w:rsid w:val="00290F70"/>
    <w:rsid w:val="00291A1F"/>
    <w:rsid w:val="00294CA9"/>
    <w:rsid w:val="00294EEF"/>
    <w:rsid w:val="00295317"/>
    <w:rsid w:val="002955EF"/>
    <w:rsid w:val="002969C6"/>
    <w:rsid w:val="00296C26"/>
    <w:rsid w:val="0029756F"/>
    <w:rsid w:val="002A0375"/>
    <w:rsid w:val="002A06D1"/>
    <w:rsid w:val="002A13FA"/>
    <w:rsid w:val="002A1F3C"/>
    <w:rsid w:val="002A6D5C"/>
    <w:rsid w:val="002A7DBD"/>
    <w:rsid w:val="002B14B2"/>
    <w:rsid w:val="002B17D3"/>
    <w:rsid w:val="002B1B1F"/>
    <w:rsid w:val="002B1BDD"/>
    <w:rsid w:val="002B1F06"/>
    <w:rsid w:val="002B3A27"/>
    <w:rsid w:val="002B3B15"/>
    <w:rsid w:val="002B3D5E"/>
    <w:rsid w:val="002B5B70"/>
    <w:rsid w:val="002B708E"/>
    <w:rsid w:val="002C04B5"/>
    <w:rsid w:val="002C125A"/>
    <w:rsid w:val="002C203F"/>
    <w:rsid w:val="002C26D2"/>
    <w:rsid w:val="002C26F4"/>
    <w:rsid w:val="002C3017"/>
    <w:rsid w:val="002C521D"/>
    <w:rsid w:val="002C5576"/>
    <w:rsid w:val="002C5AD3"/>
    <w:rsid w:val="002C794B"/>
    <w:rsid w:val="002C7C41"/>
    <w:rsid w:val="002D00B0"/>
    <w:rsid w:val="002D01CD"/>
    <w:rsid w:val="002D082F"/>
    <w:rsid w:val="002D0C05"/>
    <w:rsid w:val="002D1222"/>
    <w:rsid w:val="002D23AA"/>
    <w:rsid w:val="002D3C1A"/>
    <w:rsid w:val="002D442A"/>
    <w:rsid w:val="002D5E4F"/>
    <w:rsid w:val="002D68BA"/>
    <w:rsid w:val="002D77E5"/>
    <w:rsid w:val="002D7AA5"/>
    <w:rsid w:val="002E13C3"/>
    <w:rsid w:val="002E17A5"/>
    <w:rsid w:val="002E3A0F"/>
    <w:rsid w:val="002E4842"/>
    <w:rsid w:val="002E4964"/>
    <w:rsid w:val="002E5FDD"/>
    <w:rsid w:val="002E6E71"/>
    <w:rsid w:val="002E7409"/>
    <w:rsid w:val="002F0035"/>
    <w:rsid w:val="002F110F"/>
    <w:rsid w:val="002F240B"/>
    <w:rsid w:val="002F2A88"/>
    <w:rsid w:val="002F2C90"/>
    <w:rsid w:val="002F379A"/>
    <w:rsid w:val="002F3C2B"/>
    <w:rsid w:val="002F4320"/>
    <w:rsid w:val="002F45EC"/>
    <w:rsid w:val="002F4DCF"/>
    <w:rsid w:val="002F722F"/>
    <w:rsid w:val="002F7289"/>
    <w:rsid w:val="002F7892"/>
    <w:rsid w:val="00300447"/>
    <w:rsid w:val="003005EF"/>
    <w:rsid w:val="0030125D"/>
    <w:rsid w:val="003015AD"/>
    <w:rsid w:val="00302022"/>
    <w:rsid w:val="00303869"/>
    <w:rsid w:val="00303EA7"/>
    <w:rsid w:val="00303F67"/>
    <w:rsid w:val="00305E1F"/>
    <w:rsid w:val="00306055"/>
    <w:rsid w:val="00306B17"/>
    <w:rsid w:val="00306C2C"/>
    <w:rsid w:val="003102C9"/>
    <w:rsid w:val="00310C83"/>
    <w:rsid w:val="003123DB"/>
    <w:rsid w:val="0031276B"/>
    <w:rsid w:val="003136E0"/>
    <w:rsid w:val="0031492C"/>
    <w:rsid w:val="00314A53"/>
    <w:rsid w:val="0031648D"/>
    <w:rsid w:val="0031666B"/>
    <w:rsid w:val="00317375"/>
    <w:rsid w:val="00320205"/>
    <w:rsid w:val="00320A90"/>
    <w:rsid w:val="00322057"/>
    <w:rsid w:val="0032358E"/>
    <w:rsid w:val="0032473D"/>
    <w:rsid w:val="00324773"/>
    <w:rsid w:val="00324EA0"/>
    <w:rsid w:val="0032501E"/>
    <w:rsid w:val="003255C1"/>
    <w:rsid w:val="00326043"/>
    <w:rsid w:val="003273BD"/>
    <w:rsid w:val="003277D6"/>
    <w:rsid w:val="003304F5"/>
    <w:rsid w:val="00330BBF"/>
    <w:rsid w:val="00330DE7"/>
    <w:rsid w:val="00330EF5"/>
    <w:rsid w:val="00331C14"/>
    <w:rsid w:val="0033255A"/>
    <w:rsid w:val="003347CD"/>
    <w:rsid w:val="00335064"/>
    <w:rsid w:val="003359CB"/>
    <w:rsid w:val="00336B20"/>
    <w:rsid w:val="003374AC"/>
    <w:rsid w:val="00340C5E"/>
    <w:rsid w:val="00341187"/>
    <w:rsid w:val="003413CD"/>
    <w:rsid w:val="00341D97"/>
    <w:rsid w:val="00342213"/>
    <w:rsid w:val="00342769"/>
    <w:rsid w:val="00344213"/>
    <w:rsid w:val="0034481C"/>
    <w:rsid w:val="003449FD"/>
    <w:rsid w:val="00345241"/>
    <w:rsid w:val="00345570"/>
    <w:rsid w:val="003457B4"/>
    <w:rsid w:val="003459B5"/>
    <w:rsid w:val="003468CB"/>
    <w:rsid w:val="00346DCD"/>
    <w:rsid w:val="00347469"/>
    <w:rsid w:val="0035012A"/>
    <w:rsid w:val="00350650"/>
    <w:rsid w:val="00350901"/>
    <w:rsid w:val="00350FEB"/>
    <w:rsid w:val="003510DF"/>
    <w:rsid w:val="00352656"/>
    <w:rsid w:val="00352CCA"/>
    <w:rsid w:val="003547C2"/>
    <w:rsid w:val="0035522D"/>
    <w:rsid w:val="00355FD8"/>
    <w:rsid w:val="00356D2D"/>
    <w:rsid w:val="003575FB"/>
    <w:rsid w:val="0035772A"/>
    <w:rsid w:val="003614F7"/>
    <w:rsid w:val="0036278D"/>
    <w:rsid w:val="003649CE"/>
    <w:rsid w:val="00364C7E"/>
    <w:rsid w:val="00367DC4"/>
    <w:rsid w:val="00371849"/>
    <w:rsid w:val="00371C3A"/>
    <w:rsid w:val="0037339E"/>
    <w:rsid w:val="003736E5"/>
    <w:rsid w:val="00373E72"/>
    <w:rsid w:val="00374ADE"/>
    <w:rsid w:val="00374DC3"/>
    <w:rsid w:val="00374ECB"/>
    <w:rsid w:val="00375E3F"/>
    <w:rsid w:val="003763AE"/>
    <w:rsid w:val="003770E4"/>
    <w:rsid w:val="003778F0"/>
    <w:rsid w:val="00377C5C"/>
    <w:rsid w:val="003809BC"/>
    <w:rsid w:val="0038184F"/>
    <w:rsid w:val="00381AA2"/>
    <w:rsid w:val="00381BAE"/>
    <w:rsid w:val="00381F2B"/>
    <w:rsid w:val="00382783"/>
    <w:rsid w:val="00382A1A"/>
    <w:rsid w:val="003830E6"/>
    <w:rsid w:val="0038318D"/>
    <w:rsid w:val="00384A68"/>
    <w:rsid w:val="00385D04"/>
    <w:rsid w:val="00386B5D"/>
    <w:rsid w:val="00387B08"/>
    <w:rsid w:val="003903F0"/>
    <w:rsid w:val="00393633"/>
    <w:rsid w:val="003938BD"/>
    <w:rsid w:val="00393D85"/>
    <w:rsid w:val="003948DF"/>
    <w:rsid w:val="003967D2"/>
    <w:rsid w:val="00397741"/>
    <w:rsid w:val="003A1A6E"/>
    <w:rsid w:val="003A23DF"/>
    <w:rsid w:val="003A342A"/>
    <w:rsid w:val="003A360B"/>
    <w:rsid w:val="003A36C9"/>
    <w:rsid w:val="003A3775"/>
    <w:rsid w:val="003A4166"/>
    <w:rsid w:val="003A5152"/>
    <w:rsid w:val="003A66A5"/>
    <w:rsid w:val="003A6712"/>
    <w:rsid w:val="003A70E5"/>
    <w:rsid w:val="003A7D02"/>
    <w:rsid w:val="003A7F7A"/>
    <w:rsid w:val="003B079E"/>
    <w:rsid w:val="003B0800"/>
    <w:rsid w:val="003B2A10"/>
    <w:rsid w:val="003B3EE1"/>
    <w:rsid w:val="003B4F1D"/>
    <w:rsid w:val="003B59A8"/>
    <w:rsid w:val="003B76AF"/>
    <w:rsid w:val="003B76F9"/>
    <w:rsid w:val="003B7DDC"/>
    <w:rsid w:val="003C08CE"/>
    <w:rsid w:val="003C0A1F"/>
    <w:rsid w:val="003C2D0D"/>
    <w:rsid w:val="003C348D"/>
    <w:rsid w:val="003C34FA"/>
    <w:rsid w:val="003C35DC"/>
    <w:rsid w:val="003C35F8"/>
    <w:rsid w:val="003C37D5"/>
    <w:rsid w:val="003C4A5B"/>
    <w:rsid w:val="003C53E0"/>
    <w:rsid w:val="003C587B"/>
    <w:rsid w:val="003C697E"/>
    <w:rsid w:val="003C6EC4"/>
    <w:rsid w:val="003C7A8F"/>
    <w:rsid w:val="003D032D"/>
    <w:rsid w:val="003D06DE"/>
    <w:rsid w:val="003D12CE"/>
    <w:rsid w:val="003D2960"/>
    <w:rsid w:val="003D2D53"/>
    <w:rsid w:val="003D3BD8"/>
    <w:rsid w:val="003D4E49"/>
    <w:rsid w:val="003D5F8F"/>
    <w:rsid w:val="003D738D"/>
    <w:rsid w:val="003D74EF"/>
    <w:rsid w:val="003D77F8"/>
    <w:rsid w:val="003E071D"/>
    <w:rsid w:val="003E16DD"/>
    <w:rsid w:val="003E28BB"/>
    <w:rsid w:val="003E2D58"/>
    <w:rsid w:val="003E3670"/>
    <w:rsid w:val="003E3814"/>
    <w:rsid w:val="003E4181"/>
    <w:rsid w:val="003E4AD7"/>
    <w:rsid w:val="003E5689"/>
    <w:rsid w:val="003E64EA"/>
    <w:rsid w:val="003E6E47"/>
    <w:rsid w:val="003E6F7F"/>
    <w:rsid w:val="003E7275"/>
    <w:rsid w:val="003F0555"/>
    <w:rsid w:val="003F3A2E"/>
    <w:rsid w:val="003F5D5A"/>
    <w:rsid w:val="003F7C28"/>
    <w:rsid w:val="00400F6B"/>
    <w:rsid w:val="00400F85"/>
    <w:rsid w:val="0040177B"/>
    <w:rsid w:val="00401FD4"/>
    <w:rsid w:val="00402582"/>
    <w:rsid w:val="004041A8"/>
    <w:rsid w:val="00404F2D"/>
    <w:rsid w:val="004059BA"/>
    <w:rsid w:val="004118C2"/>
    <w:rsid w:val="00412391"/>
    <w:rsid w:val="004123AF"/>
    <w:rsid w:val="00412EAE"/>
    <w:rsid w:val="00414479"/>
    <w:rsid w:val="00414AAF"/>
    <w:rsid w:val="0041555D"/>
    <w:rsid w:val="00415CA9"/>
    <w:rsid w:val="0041680A"/>
    <w:rsid w:val="00417412"/>
    <w:rsid w:val="004179B4"/>
    <w:rsid w:val="00420CE8"/>
    <w:rsid w:val="00420E33"/>
    <w:rsid w:val="004217D1"/>
    <w:rsid w:val="0042214B"/>
    <w:rsid w:val="0042228A"/>
    <w:rsid w:val="00422702"/>
    <w:rsid w:val="004229BA"/>
    <w:rsid w:val="00422AA1"/>
    <w:rsid w:val="00423DA4"/>
    <w:rsid w:val="00423E9E"/>
    <w:rsid w:val="00424AE3"/>
    <w:rsid w:val="00426FF8"/>
    <w:rsid w:val="0043003D"/>
    <w:rsid w:val="00430241"/>
    <w:rsid w:val="00431073"/>
    <w:rsid w:val="00431380"/>
    <w:rsid w:val="004317AB"/>
    <w:rsid w:val="00431AE3"/>
    <w:rsid w:val="00432375"/>
    <w:rsid w:val="00432F72"/>
    <w:rsid w:val="00434866"/>
    <w:rsid w:val="004348AD"/>
    <w:rsid w:val="00435E10"/>
    <w:rsid w:val="0043666D"/>
    <w:rsid w:val="00437820"/>
    <w:rsid w:val="00437AD6"/>
    <w:rsid w:val="00437B61"/>
    <w:rsid w:val="00441711"/>
    <w:rsid w:val="00444100"/>
    <w:rsid w:val="00444705"/>
    <w:rsid w:val="00444A45"/>
    <w:rsid w:val="00444CD7"/>
    <w:rsid w:val="0044503D"/>
    <w:rsid w:val="00446ACE"/>
    <w:rsid w:val="00446F32"/>
    <w:rsid w:val="00450401"/>
    <w:rsid w:val="0045150E"/>
    <w:rsid w:val="0045196E"/>
    <w:rsid w:val="004526BA"/>
    <w:rsid w:val="00452AF0"/>
    <w:rsid w:val="0045535A"/>
    <w:rsid w:val="0045722B"/>
    <w:rsid w:val="00457E03"/>
    <w:rsid w:val="0046238D"/>
    <w:rsid w:val="00462851"/>
    <w:rsid w:val="00463688"/>
    <w:rsid w:val="00464B39"/>
    <w:rsid w:val="00464D88"/>
    <w:rsid w:val="00464E8A"/>
    <w:rsid w:val="00465479"/>
    <w:rsid w:val="00465EF6"/>
    <w:rsid w:val="0046676C"/>
    <w:rsid w:val="004669B3"/>
    <w:rsid w:val="00467740"/>
    <w:rsid w:val="00471DEC"/>
    <w:rsid w:val="00471FA0"/>
    <w:rsid w:val="00472565"/>
    <w:rsid w:val="004729E2"/>
    <w:rsid w:val="004735F8"/>
    <w:rsid w:val="00473614"/>
    <w:rsid w:val="00473977"/>
    <w:rsid w:val="00473A2A"/>
    <w:rsid w:val="00473FB7"/>
    <w:rsid w:val="00474A7B"/>
    <w:rsid w:val="0047653F"/>
    <w:rsid w:val="0047712B"/>
    <w:rsid w:val="00480DD8"/>
    <w:rsid w:val="00481841"/>
    <w:rsid w:val="00482EF2"/>
    <w:rsid w:val="00485A8C"/>
    <w:rsid w:val="00486B3A"/>
    <w:rsid w:val="004876CC"/>
    <w:rsid w:val="004901D1"/>
    <w:rsid w:val="004907A7"/>
    <w:rsid w:val="00490910"/>
    <w:rsid w:val="00491559"/>
    <w:rsid w:val="00491795"/>
    <w:rsid w:val="00491F3D"/>
    <w:rsid w:val="00492B36"/>
    <w:rsid w:val="00494228"/>
    <w:rsid w:val="00495285"/>
    <w:rsid w:val="00495483"/>
    <w:rsid w:val="0049583A"/>
    <w:rsid w:val="00495E3F"/>
    <w:rsid w:val="00496109"/>
    <w:rsid w:val="00496648"/>
    <w:rsid w:val="00496DC5"/>
    <w:rsid w:val="004978E4"/>
    <w:rsid w:val="004A0B1C"/>
    <w:rsid w:val="004A4118"/>
    <w:rsid w:val="004A7D40"/>
    <w:rsid w:val="004B0137"/>
    <w:rsid w:val="004B033E"/>
    <w:rsid w:val="004B06B5"/>
    <w:rsid w:val="004B088A"/>
    <w:rsid w:val="004B137B"/>
    <w:rsid w:val="004B25C7"/>
    <w:rsid w:val="004B2A80"/>
    <w:rsid w:val="004B3922"/>
    <w:rsid w:val="004B5437"/>
    <w:rsid w:val="004B56A2"/>
    <w:rsid w:val="004B588D"/>
    <w:rsid w:val="004C0C55"/>
    <w:rsid w:val="004C2F1F"/>
    <w:rsid w:val="004C31C8"/>
    <w:rsid w:val="004C37AD"/>
    <w:rsid w:val="004C478F"/>
    <w:rsid w:val="004C493D"/>
    <w:rsid w:val="004C5C1F"/>
    <w:rsid w:val="004C6120"/>
    <w:rsid w:val="004C61BC"/>
    <w:rsid w:val="004C6C77"/>
    <w:rsid w:val="004C6D83"/>
    <w:rsid w:val="004C7BE3"/>
    <w:rsid w:val="004D044B"/>
    <w:rsid w:val="004D278D"/>
    <w:rsid w:val="004D2C78"/>
    <w:rsid w:val="004D3021"/>
    <w:rsid w:val="004D3327"/>
    <w:rsid w:val="004D3529"/>
    <w:rsid w:val="004D380A"/>
    <w:rsid w:val="004D4E3B"/>
    <w:rsid w:val="004D5676"/>
    <w:rsid w:val="004D5F88"/>
    <w:rsid w:val="004D65C0"/>
    <w:rsid w:val="004D7028"/>
    <w:rsid w:val="004D7666"/>
    <w:rsid w:val="004E0CED"/>
    <w:rsid w:val="004E0D6D"/>
    <w:rsid w:val="004E1A87"/>
    <w:rsid w:val="004E352E"/>
    <w:rsid w:val="004E3C33"/>
    <w:rsid w:val="004E4A4A"/>
    <w:rsid w:val="004E4D4F"/>
    <w:rsid w:val="004E501E"/>
    <w:rsid w:val="004E534D"/>
    <w:rsid w:val="004E5919"/>
    <w:rsid w:val="004E74DE"/>
    <w:rsid w:val="004E791E"/>
    <w:rsid w:val="004F1328"/>
    <w:rsid w:val="004F1A57"/>
    <w:rsid w:val="004F2CD2"/>
    <w:rsid w:val="004F36C7"/>
    <w:rsid w:val="004F4DFF"/>
    <w:rsid w:val="004F5C43"/>
    <w:rsid w:val="004F5CF7"/>
    <w:rsid w:val="004F6164"/>
    <w:rsid w:val="004F6268"/>
    <w:rsid w:val="004F7281"/>
    <w:rsid w:val="00500912"/>
    <w:rsid w:val="00502ED1"/>
    <w:rsid w:val="00506491"/>
    <w:rsid w:val="00507DFE"/>
    <w:rsid w:val="005101EE"/>
    <w:rsid w:val="005105D3"/>
    <w:rsid w:val="00513209"/>
    <w:rsid w:val="0051423D"/>
    <w:rsid w:val="00516525"/>
    <w:rsid w:val="00517B98"/>
    <w:rsid w:val="0052126A"/>
    <w:rsid w:val="00521A9C"/>
    <w:rsid w:val="00521B37"/>
    <w:rsid w:val="005225C1"/>
    <w:rsid w:val="00522717"/>
    <w:rsid w:val="00522F01"/>
    <w:rsid w:val="0052429E"/>
    <w:rsid w:val="005258ED"/>
    <w:rsid w:val="00526603"/>
    <w:rsid w:val="00527288"/>
    <w:rsid w:val="005315C8"/>
    <w:rsid w:val="00531EFF"/>
    <w:rsid w:val="005327BF"/>
    <w:rsid w:val="00532E1D"/>
    <w:rsid w:val="005372B3"/>
    <w:rsid w:val="00540BD4"/>
    <w:rsid w:val="00541392"/>
    <w:rsid w:val="00541BFB"/>
    <w:rsid w:val="00542577"/>
    <w:rsid w:val="005425B8"/>
    <w:rsid w:val="005438FF"/>
    <w:rsid w:val="0054455C"/>
    <w:rsid w:val="00544625"/>
    <w:rsid w:val="00544AEF"/>
    <w:rsid w:val="00545534"/>
    <w:rsid w:val="00546C57"/>
    <w:rsid w:val="00547A26"/>
    <w:rsid w:val="00550A37"/>
    <w:rsid w:val="00550EC6"/>
    <w:rsid w:val="005516E9"/>
    <w:rsid w:val="00552146"/>
    <w:rsid w:val="0055271A"/>
    <w:rsid w:val="00553695"/>
    <w:rsid w:val="00554550"/>
    <w:rsid w:val="00554AB2"/>
    <w:rsid w:val="005552D1"/>
    <w:rsid w:val="005553A0"/>
    <w:rsid w:val="00556C54"/>
    <w:rsid w:val="0055740C"/>
    <w:rsid w:val="00557589"/>
    <w:rsid w:val="005605DD"/>
    <w:rsid w:val="00560FA4"/>
    <w:rsid w:val="00561B1B"/>
    <w:rsid w:val="00562256"/>
    <w:rsid w:val="005625A0"/>
    <w:rsid w:val="00562A5E"/>
    <w:rsid w:val="00562FA6"/>
    <w:rsid w:val="0056447E"/>
    <w:rsid w:val="00566618"/>
    <w:rsid w:val="00567666"/>
    <w:rsid w:val="005679E4"/>
    <w:rsid w:val="00567E69"/>
    <w:rsid w:val="0057136F"/>
    <w:rsid w:val="00571483"/>
    <w:rsid w:val="005716EC"/>
    <w:rsid w:val="00572AF4"/>
    <w:rsid w:val="005740CD"/>
    <w:rsid w:val="0057491D"/>
    <w:rsid w:val="00575412"/>
    <w:rsid w:val="00575843"/>
    <w:rsid w:val="00575E9D"/>
    <w:rsid w:val="00576200"/>
    <w:rsid w:val="00576350"/>
    <w:rsid w:val="005765CF"/>
    <w:rsid w:val="00576822"/>
    <w:rsid w:val="005771D3"/>
    <w:rsid w:val="005776C2"/>
    <w:rsid w:val="00577D79"/>
    <w:rsid w:val="0058055B"/>
    <w:rsid w:val="00580A23"/>
    <w:rsid w:val="00581DB9"/>
    <w:rsid w:val="0058231B"/>
    <w:rsid w:val="0058234F"/>
    <w:rsid w:val="00582955"/>
    <w:rsid w:val="00582ACC"/>
    <w:rsid w:val="00584293"/>
    <w:rsid w:val="005844AD"/>
    <w:rsid w:val="00584633"/>
    <w:rsid w:val="00584B18"/>
    <w:rsid w:val="00585899"/>
    <w:rsid w:val="0058680D"/>
    <w:rsid w:val="00586FF1"/>
    <w:rsid w:val="00587711"/>
    <w:rsid w:val="005877E8"/>
    <w:rsid w:val="00587B35"/>
    <w:rsid w:val="00587C0F"/>
    <w:rsid w:val="00590905"/>
    <w:rsid w:val="00590B5F"/>
    <w:rsid w:val="005915C3"/>
    <w:rsid w:val="00591DFC"/>
    <w:rsid w:val="00593546"/>
    <w:rsid w:val="00593DE1"/>
    <w:rsid w:val="0059450B"/>
    <w:rsid w:val="00594714"/>
    <w:rsid w:val="00595D22"/>
    <w:rsid w:val="00597065"/>
    <w:rsid w:val="0059746D"/>
    <w:rsid w:val="005A0F6B"/>
    <w:rsid w:val="005A3154"/>
    <w:rsid w:val="005A36ED"/>
    <w:rsid w:val="005A3ED8"/>
    <w:rsid w:val="005A4012"/>
    <w:rsid w:val="005A477C"/>
    <w:rsid w:val="005A5625"/>
    <w:rsid w:val="005A5696"/>
    <w:rsid w:val="005A5CA9"/>
    <w:rsid w:val="005A600D"/>
    <w:rsid w:val="005A668C"/>
    <w:rsid w:val="005A7458"/>
    <w:rsid w:val="005A7C05"/>
    <w:rsid w:val="005B0269"/>
    <w:rsid w:val="005B0288"/>
    <w:rsid w:val="005B1C22"/>
    <w:rsid w:val="005B1FB1"/>
    <w:rsid w:val="005B2F84"/>
    <w:rsid w:val="005B3577"/>
    <w:rsid w:val="005B3C3F"/>
    <w:rsid w:val="005B56D6"/>
    <w:rsid w:val="005B5703"/>
    <w:rsid w:val="005B6086"/>
    <w:rsid w:val="005B62DE"/>
    <w:rsid w:val="005B7021"/>
    <w:rsid w:val="005B74EF"/>
    <w:rsid w:val="005B7805"/>
    <w:rsid w:val="005C047D"/>
    <w:rsid w:val="005C1C3E"/>
    <w:rsid w:val="005C1D41"/>
    <w:rsid w:val="005C1E7B"/>
    <w:rsid w:val="005C2F1A"/>
    <w:rsid w:val="005C42ED"/>
    <w:rsid w:val="005C47FC"/>
    <w:rsid w:val="005C5CDD"/>
    <w:rsid w:val="005C6412"/>
    <w:rsid w:val="005C65B0"/>
    <w:rsid w:val="005C7EBF"/>
    <w:rsid w:val="005D1484"/>
    <w:rsid w:val="005D1A4F"/>
    <w:rsid w:val="005D403D"/>
    <w:rsid w:val="005D432A"/>
    <w:rsid w:val="005D45DC"/>
    <w:rsid w:val="005D48C5"/>
    <w:rsid w:val="005D4C6D"/>
    <w:rsid w:val="005D4D16"/>
    <w:rsid w:val="005D4E1B"/>
    <w:rsid w:val="005D4E33"/>
    <w:rsid w:val="005D5C03"/>
    <w:rsid w:val="005D6DBB"/>
    <w:rsid w:val="005D75DD"/>
    <w:rsid w:val="005D7E80"/>
    <w:rsid w:val="005D7FA5"/>
    <w:rsid w:val="005E059C"/>
    <w:rsid w:val="005E0E06"/>
    <w:rsid w:val="005E1175"/>
    <w:rsid w:val="005E11F7"/>
    <w:rsid w:val="005E1309"/>
    <w:rsid w:val="005E39E5"/>
    <w:rsid w:val="005E3FDD"/>
    <w:rsid w:val="005E4066"/>
    <w:rsid w:val="005E45A1"/>
    <w:rsid w:val="005E562A"/>
    <w:rsid w:val="005E5658"/>
    <w:rsid w:val="005E578A"/>
    <w:rsid w:val="005E5CC8"/>
    <w:rsid w:val="005E5D95"/>
    <w:rsid w:val="005E75F9"/>
    <w:rsid w:val="005E7608"/>
    <w:rsid w:val="005F311F"/>
    <w:rsid w:val="005F4A31"/>
    <w:rsid w:val="005F556F"/>
    <w:rsid w:val="005F57D9"/>
    <w:rsid w:val="005F6B9F"/>
    <w:rsid w:val="005F6DAB"/>
    <w:rsid w:val="005F7204"/>
    <w:rsid w:val="005F7CCD"/>
    <w:rsid w:val="00600264"/>
    <w:rsid w:val="006009DE"/>
    <w:rsid w:val="00601535"/>
    <w:rsid w:val="00603015"/>
    <w:rsid w:val="00604CE9"/>
    <w:rsid w:val="006054D0"/>
    <w:rsid w:val="00605583"/>
    <w:rsid w:val="00606176"/>
    <w:rsid w:val="006071CF"/>
    <w:rsid w:val="00610245"/>
    <w:rsid w:val="006104FA"/>
    <w:rsid w:val="006106A7"/>
    <w:rsid w:val="0061090D"/>
    <w:rsid w:val="006133B8"/>
    <w:rsid w:val="00614019"/>
    <w:rsid w:val="00614CDB"/>
    <w:rsid w:val="0061690F"/>
    <w:rsid w:val="00617A0B"/>
    <w:rsid w:val="00620450"/>
    <w:rsid w:val="006208D5"/>
    <w:rsid w:val="006217BF"/>
    <w:rsid w:val="00622392"/>
    <w:rsid w:val="006224AC"/>
    <w:rsid w:val="006225CD"/>
    <w:rsid w:val="00622642"/>
    <w:rsid w:val="006229EF"/>
    <w:rsid w:val="006238EB"/>
    <w:rsid w:val="006244C8"/>
    <w:rsid w:val="0062541E"/>
    <w:rsid w:val="006262E3"/>
    <w:rsid w:val="0062635D"/>
    <w:rsid w:val="00626C41"/>
    <w:rsid w:val="00627641"/>
    <w:rsid w:val="00631DC4"/>
    <w:rsid w:val="00631FDC"/>
    <w:rsid w:val="00632DAB"/>
    <w:rsid w:val="00633DFD"/>
    <w:rsid w:val="00635E05"/>
    <w:rsid w:val="00636B8E"/>
    <w:rsid w:val="00637DBA"/>
    <w:rsid w:val="006405CF"/>
    <w:rsid w:val="00640B00"/>
    <w:rsid w:val="006443A9"/>
    <w:rsid w:val="00644A23"/>
    <w:rsid w:val="0064518E"/>
    <w:rsid w:val="0064536E"/>
    <w:rsid w:val="00645EAB"/>
    <w:rsid w:val="0065243A"/>
    <w:rsid w:val="00652B0A"/>
    <w:rsid w:val="00653370"/>
    <w:rsid w:val="00654130"/>
    <w:rsid w:val="00654F53"/>
    <w:rsid w:val="006577E8"/>
    <w:rsid w:val="00657F5A"/>
    <w:rsid w:val="00661794"/>
    <w:rsid w:val="0066184D"/>
    <w:rsid w:val="00661992"/>
    <w:rsid w:val="006625E5"/>
    <w:rsid w:val="00662AA7"/>
    <w:rsid w:val="00662BA2"/>
    <w:rsid w:val="00662E80"/>
    <w:rsid w:val="006654B9"/>
    <w:rsid w:val="00665C5D"/>
    <w:rsid w:val="00667680"/>
    <w:rsid w:val="00667ADB"/>
    <w:rsid w:val="0067104E"/>
    <w:rsid w:val="006712CA"/>
    <w:rsid w:val="00673E9C"/>
    <w:rsid w:val="00674F63"/>
    <w:rsid w:val="00675861"/>
    <w:rsid w:val="00676B65"/>
    <w:rsid w:val="006810CA"/>
    <w:rsid w:val="0068110B"/>
    <w:rsid w:val="00681F33"/>
    <w:rsid w:val="00682A62"/>
    <w:rsid w:val="00683293"/>
    <w:rsid w:val="00684323"/>
    <w:rsid w:val="00684E82"/>
    <w:rsid w:val="006852F0"/>
    <w:rsid w:val="00685EBC"/>
    <w:rsid w:val="00687F76"/>
    <w:rsid w:val="0069103C"/>
    <w:rsid w:val="0069139A"/>
    <w:rsid w:val="0069163D"/>
    <w:rsid w:val="00691761"/>
    <w:rsid w:val="006926FD"/>
    <w:rsid w:val="00692708"/>
    <w:rsid w:val="00692953"/>
    <w:rsid w:val="006939B2"/>
    <w:rsid w:val="006953DA"/>
    <w:rsid w:val="006955DF"/>
    <w:rsid w:val="00696324"/>
    <w:rsid w:val="00697345"/>
    <w:rsid w:val="00697739"/>
    <w:rsid w:val="00697EA9"/>
    <w:rsid w:val="006A0A0F"/>
    <w:rsid w:val="006A0F44"/>
    <w:rsid w:val="006A0FF9"/>
    <w:rsid w:val="006A1943"/>
    <w:rsid w:val="006A22A8"/>
    <w:rsid w:val="006A2838"/>
    <w:rsid w:val="006A3EF1"/>
    <w:rsid w:val="006A5D65"/>
    <w:rsid w:val="006A5E18"/>
    <w:rsid w:val="006A652D"/>
    <w:rsid w:val="006A66E5"/>
    <w:rsid w:val="006A68BD"/>
    <w:rsid w:val="006B03EC"/>
    <w:rsid w:val="006B1870"/>
    <w:rsid w:val="006B1E2A"/>
    <w:rsid w:val="006B223C"/>
    <w:rsid w:val="006B2E1E"/>
    <w:rsid w:val="006B37A8"/>
    <w:rsid w:val="006B3ED8"/>
    <w:rsid w:val="006B44D9"/>
    <w:rsid w:val="006B4966"/>
    <w:rsid w:val="006B4A3B"/>
    <w:rsid w:val="006B526D"/>
    <w:rsid w:val="006B59FD"/>
    <w:rsid w:val="006B5A8A"/>
    <w:rsid w:val="006B632F"/>
    <w:rsid w:val="006B7EBA"/>
    <w:rsid w:val="006C02C0"/>
    <w:rsid w:val="006C0AA8"/>
    <w:rsid w:val="006C5345"/>
    <w:rsid w:val="006C5998"/>
    <w:rsid w:val="006C5EC0"/>
    <w:rsid w:val="006C5FC2"/>
    <w:rsid w:val="006C6429"/>
    <w:rsid w:val="006C7980"/>
    <w:rsid w:val="006C79EA"/>
    <w:rsid w:val="006D0907"/>
    <w:rsid w:val="006D0A00"/>
    <w:rsid w:val="006D1036"/>
    <w:rsid w:val="006D1731"/>
    <w:rsid w:val="006D1AE1"/>
    <w:rsid w:val="006D1EB1"/>
    <w:rsid w:val="006D3020"/>
    <w:rsid w:val="006D33F4"/>
    <w:rsid w:val="006D37C5"/>
    <w:rsid w:val="006D3A44"/>
    <w:rsid w:val="006D3DFE"/>
    <w:rsid w:val="006D530A"/>
    <w:rsid w:val="006D5839"/>
    <w:rsid w:val="006D6578"/>
    <w:rsid w:val="006E1A78"/>
    <w:rsid w:val="006E7178"/>
    <w:rsid w:val="006E7187"/>
    <w:rsid w:val="006F030F"/>
    <w:rsid w:val="006F04F0"/>
    <w:rsid w:val="006F2143"/>
    <w:rsid w:val="006F4744"/>
    <w:rsid w:val="006F642E"/>
    <w:rsid w:val="006F7646"/>
    <w:rsid w:val="00701CCA"/>
    <w:rsid w:val="00702F98"/>
    <w:rsid w:val="00702FC8"/>
    <w:rsid w:val="0070555B"/>
    <w:rsid w:val="007068D3"/>
    <w:rsid w:val="00706AED"/>
    <w:rsid w:val="00706DD2"/>
    <w:rsid w:val="0071112E"/>
    <w:rsid w:val="007140C2"/>
    <w:rsid w:val="007148DC"/>
    <w:rsid w:val="00715734"/>
    <w:rsid w:val="0071576A"/>
    <w:rsid w:val="00715F32"/>
    <w:rsid w:val="0071616C"/>
    <w:rsid w:val="007166C9"/>
    <w:rsid w:val="007168D9"/>
    <w:rsid w:val="00716ADA"/>
    <w:rsid w:val="00717892"/>
    <w:rsid w:val="007179CA"/>
    <w:rsid w:val="0072068A"/>
    <w:rsid w:val="00720FDF"/>
    <w:rsid w:val="0072180E"/>
    <w:rsid w:val="00722981"/>
    <w:rsid w:val="0072436A"/>
    <w:rsid w:val="00724805"/>
    <w:rsid w:val="00727863"/>
    <w:rsid w:val="00727BDB"/>
    <w:rsid w:val="007303D6"/>
    <w:rsid w:val="00730A5B"/>
    <w:rsid w:val="00731B5A"/>
    <w:rsid w:val="007323FE"/>
    <w:rsid w:val="00732B30"/>
    <w:rsid w:val="00733494"/>
    <w:rsid w:val="007349F6"/>
    <w:rsid w:val="007352C8"/>
    <w:rsid w:val="00735C6E"/>
    <w:rsid w:val="007361D5"/>
    <w:rsid w:val="007367E4"/>
    <w:rsid w:val="0073788C"/>
    <w:rsid w:val="00741FEC"/>
    <w:rsid w:val="00742626"/>
    <w:rsid w:val="0074280C"/>
    <w:rsid w:val="00743494"/>
    <w:rsid w:val="007437B2"/>
    <w:rsid w:val="007438BC"/>
    <w:rsid w:val="00743FC0"/>
    <w:rsid w:val="00743FD7"/>
    <w:rsid w:val="00744088"/>
    <w:rsid w:val="00744241"/>
    <w:rsid w:val="00744546"/>
    <w:rsid w:val="0074532B"/>
    <w:rsid w:val="00746898"/>
    <w:rsid w:val="00746BE1"/>
    <w:rsid w:val="0074748B"/>
    <w:rsid w:val="00750103"/>
    <w:rsid w:val="007503A6"/>
    <w:rsid w:val="00750E34"/>
    <w:rsid w:val="007518B2"/>
    <w:rsid w:val="00751B5C"/>
    <w:rsid w:val="00753117"/>
    <w:rsid w:val="0075362B"/>
    <w:rsid w:val="00753678"/>
    <w:rsid w:val="00753B9B"/>
    <w:rsid w:val="00754882"/>
    <w:rsid w:val="00754FE1"/>
    <w:rsid w:val="0075504B"/>
    <w:rsid w:val="00757BD1"/>
    <w:rsid w:val="0076039C"/>
    <w:rsid w:val="00761959"/>
    <w:rsid w:val="00762052"/>
    <w:rsid w:val="00763093"/>
    <w:rsid w:val="007634AA"/>
    <w:rsid w:val="00764691"/>
    <w:rsid w:val="007648D2"/>
    <w:rsid w:val="007651A5"/>
    <w:rsid w:val="007651E4"/>
    <w:rsid w:val="00765A0A"/>
    <w:rsid w:val="00765A36"/>
    <w:rsid w:val="00765BC5"/>
    <w:rsid w:val="0076658F"/>
    <w:rsid w:val="007709C4"/>
    <w:rsid w:val="00771F71"/>
    <w:rsid w:val="00773856"/>
    <w:rsid w:val="00775DCB"/>
    <w:rsid w:val="007762E9"/>
    <w:rsid w:val="007800D5"/>
    <w:rsid w:val="007800FC"/>
    <w:rsid w:val="00780364"/>
    <w:rsid w:val="007809C8"/>
    <w:rsid w:val="00783D33"/>
    <w:rsid w:val="00783E66"/>
    <w:rsid w:val="00784498"/>
    <w:rsid w:val="0078471E"/>
    <w:rsid w:val="00785197"/>
    <w:rsid w:val="007859BB"/>
    <w:rsid w:val="00785EB3"/>
    <w:rsid w:val="0078683D"/>
    <w:rsid w:val="00792854"/>
    <w:rsid w:val="007954B0"/>
    <w:rsid w:val="007966A4"/>
    <w:rsid w:val="00797B92"/>
    <w:rsid w:val="007A05F3"/>
    <w:rsid w:val="007A0B13"/>
    <w:rsid w:val="007A2511"/>
    <w:rsid w:val="007A375C"/>
    <w:rsid w:val="007A38C1"/>
    <w:rsid w:val="007A3966"/>
    <w:rsid w:val="007A595D"/>
    <w:rsid w:val="007A6C32"/>
    <w:rsid w:val="007A6C99"/>
    <w:rsid w:val="007A6F70"/>
    <w:rsid w:val="007B145C"/>
    <w:rsid w:val="007B1DC9"/>
    <w:rsid w:val="007B1F2B"/>
    <w:rsid w:val="007B203B"/>
    <w:rsid w:val="007B2567"/>
    <w:rsid w:val="007B2ADC"/>
    <w:rsid w:val="007B2D8F"/>
    <w:rsid w:val="007B375F"/>
    <w:rsid w:val="007B77B3"/>
    <w:rsid w:val="007B7A4B"/>
    <w:rsid w:val="007C06AB"/>
    <w:rsid w:val="007C119F"/>
    <w:rsid w:val="007C1954"/>
    <w:rsid w:val="007C1AE8"/>
    <w:rsid w:val="007C2B69"/>
    <w:rsid w:val="007C344A"/>
    <w:rsid w:val="007C7299"/>
    <w:rsid w:val="007D0B06"/>
    <w:rsid w:val="007D126B"/>
    <w:rsid w:val="007D3F75"/>
    <w:rsid w:val="007D4449"/>
    <w:rsid w:val="007D5417"/>
    <w:rsid w:val="007D54A9"/>
    <w:rsid w:val="007D5A6D"/>
    <w:rsid w:val="007D60D6"/>
    <w:rsid w:val="007D6364"/>
    <w:rsid w:val="007D7D2C"/>
    <w:rsid w:val="007E1A5F"/>
    <w:rsid w:val="007E2FDC"/>
    <w:rsid w:val="007E33C5"/>
    <w:rsid w:val="007E3BF1"/>
    <w:rsid w:val="007E4CD6"/>
    <w:rsid w:val="007E4E2E"/>
    <w:rsid w:val="007E506B"/>
    <w:rsid w:val="007E53E2"/>
    <w:rsid w:val="007E74A3"/>
    <w:rsid w:val="007E7636"/>
    <w:rsid w:val="007F031C"/>
    <w:rsid w:val="007F0DFC"/>
    <w:rsid w:val="007F19B5"/>
    <w:rsid w:val="007F1A8F"/>
    <w:rsid w:val="007F1D9C"/>
    <w:rsid w:val="007F27CA"/>
    <w:rsid w:val="007F337D"/>
    <w:rsid w:val="007F6EFE"/>
    <w:rsid w:val="007F710E"/>
    <w:rsid w:val="00801C38"/>
    <w:rsid w:val="008020CD"/>
    <w:rsid w:val="00803037"/>
    <w:rsid w:val="00803598"/>
    <w:rsid w:val="0080360C"/>
    <w:rsid w:val="008037F8"/>
    <w:rsid w:val="00804314"/>
    <w:rsid w:val="008050CE"/>
    <w:rsid w:val="00805CC7"/>
    <w:rsid w:val="00807D18"/>
    <w:rsid w:val="00810176"/>
    <w:rsid w:val="008101F7"/>
    <w:rsid w:val="0081051F"/>
    <w:rsid w:val="00811346"/>
    <w:rsid w:val="00812A3B"/>
    <w:rsid w:val="00814681"/>
    <w:rsid w:val="008147EC"/>
    <w:rsid w:val="00814EF6"/>
    <w:rsid w:val="00816035"/>
    <w:rsid w:val="008163AA"/>
    <w:rsid w:val="00816799"/>
    <w:rsid w:val="00816B79"/>
    <w:rsid w:val="008211F0"/>
    <w:rsid w:val="008216B1"/>
    <w:rsid w:val="00822335"/>
    <w:rsid w:val="00823DC4"/>
    <w:rsid w:val="008240B9"/>
    <w:rsid w:val="008248F4"/>
    <w:rsid w:val="00825106"/>
    <w:rsid w:val="00826ED1"/>
    <w:rsid w:val="00826FE4"/>
    <w:rsid w:val="00827EB4"/>
    <w:rsid w:val="00830D29"/>
    <w:rsid w:val="00830E86"/>
    <w:rsid w:val="008324D7"/>
    <w:rsid w:val="008359EF"/>
    <w:rsid w:val="00836588"/>
    <w:rsid w:val="008375E7"/>
    <w:rsid w:val="0083798C"/>
    <w:rsid w:val="00837D02"/>
    <w:rsid w:val="00840625"/>
    <w:rsid w:val="00840A9D"/>
    <w:rsid w:val="00841296"/>
    <w:rsid w:val="008418F9"/>
    <w:rsid w:val="00842841"/>
    <w:rsid w:val="008437DC"/>
    <w:rsid w:val="00845418"/>
    <w:rsid w:val="00845A91"/>
    <w:rsid w:val="00845BCB"/>
    <w:rsid w:val="0084630D"/>
    <w:rsid w:val="00846593"/>
    <w:rsid w:val="00846B66"/>
    <w:rsid w:val="00847936"/>
    <w:rsid w:val="00847F37"/>
    <w:rsid w:val="00850B46"/>
    <w:rsid w:val="008513F5"/>
    <w:rsid w:val="00851725"/>
    <w:rsid w:val="00851A34"/>
    <w:rsid w:val="00851CE8"/>
    <w:rsid w:val="00851DFA"/>
    <w:rsid w:val="0085299E"/>
    <w:rsid w:val="00853406"/>
    <w:rsid w:val="008551FF"/>
    <w:rsid w:val="008556FF"/>
    <w:rsid w:val="008558E8"/>
    <w:rsid w:val="00856477"/>
    <w:rsid w:val="00857B3E"/>
    <w:rsid w:val="00861480"/>
    <w:rsid w:val="00861915"/>
    <w:rsid w:val="00862587"/>
    <w:rsid w:val="00863DAC"/>
    <w:rsid w:val="00864889"/>
    <w:rsid w:val="008654F2"/>
    <w:rsid w:val="0086569E"/>
    <w:rsid w:val="008668DF"/>
    <w:rsid w:val="00870A51"/>
    <w:rsid w:val="0087126E"/>
    <w:rsid w:val="00871705"/>
    <w:rsid w:val="00871E97"/>
    <w:rsid w:val="0087273D"/>
    <w:rsid w:val="00872C90"/>
    <w:rsid w:val="008752B1"/>
    <w:rsid w:val="008770A1"/>
    <w:rsid w:val="008772E6"/>
    <w:rsid w:val="00880E11"/>
    <w:rsid w:val="00881462"/>
    <w:rsid w:val="00882038"/>
    <w:rsid w:val="008820C4"/>
    <w:rsid w:val="00882D1E"/>
    <w:rsid w:val="00883C4D"/>
    <w:rsid w:val="0088431B"/>
    <w:rsid w:val="00884B13"/>
    <w:rsid w:val="00884D42"/>
    <w:rsid w:val="00885536"/>
    <w:rsid w:val="00887B9E"/>
    <w:rsid w:val="00892927"/>
    <w:rsid w:val="00892CDC"/>
    <w:rsid w:val="00892CDE"/>
    <w:rsid w:val="00893FAA"/>
    <w:rsid w:val="008943BC"/>
    <w:rsid w:val="008944B4"/>
    <w:rsid w:val="0089640E"/>
    <w:rsid w:val="008971C4"/>
    <w:rsid w:val="008975D2"/>
    <w:rsid w:val="008A0B73"/>
    <w:rsid w:val="008A190E"/>
    <w:rsid w:val="008A2C04"/>
    <w:rsid w:val="008A3052"/>
    <w:rsid w:val="008A4CDF"/>
    <w:rsid w:val="008A5667"/>
    <w:rsid w:val="008A61BE"/>
    <w:rsid w:val="008B2A23"/>
    <w:rsid w:val="008B362F"/>
    <w:rsid w:val="008B42B3"/>
    <w:rsid w:val="008B448B"/>
    <w:rsid w:val="008B521B"/>
    <w:rsid w:val="008B536B"/>
    <w:rsid w:val="008B5D21"/>
    <w:rsid w:val="008B6517"/>
    <w:rsid w:val="008B739E"/>
    <w:rsid w:val="008B741A"/>
    <w:rsid w:val="008B744B"/>
    <w:rsid w:val="008C1D89"/>
    <w:rsid w:val="008C3D3B"/>
    <w:rsid w:val="008C4077"/>
    <w:rsid w:val="008C42D8"/>
    <w:rsid w:val="008C440D"/>
    <w:rsid w:val="008C44E8"/>
    <w:rsid w:val="008C4CD8"/>
    <w:rsid w:val="008C60C3"/>
    <w:rsid w:val="008C6214"/>
    <w:rsid w:val="008C6ACC"/>
    <w:rsid w:val="008C7D21"/>
    <w:rsid w:val="008D1649"/>
    <w:rsid w:val="008D2845"/>
    <w:rsid w:val="008D3CC4"/>
    <w:rsid w:val="008D514B"/>
    <w:rsid w:val="008D59C9"/>
    <w:rsid w:val="008E0AAA"/>
    <w:rsid w:val="008E30F6"/>
    <w:rsid w:val="008E3232"/>
    <w:rsid w:val="008E34E8"/>
    <w:rsid w:val="008E44BF"/>
    <w:rsid w:val="008E4C2D"/>
    <w:rsid w:val="008E50E2"/>
    <w:rsid w:val="008E5557"/>
    <w:rsid w:val="008E5A86"/>
    <w:rsid w:val="008E6321"/>
    <w:rsid w:val="008E74BA"/>
    <w:rsid w:val="008E75F0"/>
    <w:rsid w:val="008F0734"/>
    <w:rsid w:val="008F1F39"/>
    <w:rsid w:val="008F2AD4"/>
    <w:rsid w:val="008F3C0A"/>
    <w:rsid w:val="008F42F6"/>
    <w:rsid w:val="008F454D"/>
    <w:rsid w:val="008F4DD8"/>
    <w:rsid w:val="008F6CDC"/>
    <w:rsid w:val="008F74B0"/>
    <w:rsid w:val="009008E0"/>
    <w:rsid w:val="00900992"/>
    <w:rsid w:val="0090161D"/>
    <w:rsid w:val="00902A1A"/>
    <w:rsid w:val="00905A2E"/>
    <w:rsid w:val="00905B5D"/>
    <w:rsid w:val="00907FBB"/>
    <w:rsid w:val="009101A9"/>
    <w:rsid w:val="00910532"/>
    <w:rsid w:val="0091186F"/>
    <w:rsid w:val="00911BEA"/>
    <w:rsid w:val="0091247E"/>
    <w:rsid w:val="00913226"/>
    <w:rsid w:val="00913995"/>
    <w:rsid w:val="009139D3"/>
    <w:rsid w:val="00913BDB"/>
    <w:rsid w:val="00914B45"/>
    <w:rsid w:val="00914BB1"/>
    <w:rsid w:val="0091500F"/>
    <w:rsid w:val="00916534"/>
    <w:rsid w:val="00916A80"/>
    <w:rsid w:val="0092063D"/>
    <w:rsid w:val="00920677"/>
    <w:rsid w:val="009207FF"/>
    <w:rsid w:val="009217DD"/>
    <w:rsid w:val="00921FAA"/>
    <w:rsid w:val="009225A5"/>
    <w:rsid w:val="00922971"/>
    <w:rsid w:val="00922AC6"/>
    <w:rsid w:val="009230A2"/>
    <w:rsid w:val="00924EE0"/>
    <w:rsid w:val="00926405"/>
    <w:rsid w:val="00926C87"/>
    <w:rsid w:val="0092708E"/>
    <w:rsid w:val="00930ED8"/>
    <w:rsid w:val="009317EE"/>
    <w:rsid w:val="00931E1D"/>
    <w:rsid w:val="0093239E"/>
    <w:rsid w:val="009326CD"/>
    <w:rsid w:val="0093385C"/>
    <w:rsid w:val="00934B84"/>
    <w:rsid w:val="0093538F"/>
    <w:rsid w:val="00940BCE"/>
    <w:rsid w:val="00941063"/>
    <w:rsid w:val="00941474"/>
    <w:rsid w:val="00941D4F"/>
    <w:rsid w:val="009424A2"/>
    <w:rsid w:val="00944029"/>
    <w:rsid w:val="00944233"/>
    <w:rsid w:val="0094430A"/>
    <w:rsid w:val="009445D9"/>
    <w:rsid w:val="00944D83"/>
    <w:rsid w:val="0094565C"/>
    <w:rsid w:val="00945842"/>
    <w:rsid w:val="00945922"/>
    <w:rsid w:val="00946196"/>
    <w:rsid w:val="00946D6B"/>
    <w:rsid w:val="00950EA7"/>
    <w:rsid w:val="00950FF0"/>
    <w:rsid w:val="00951095"/>
    <w:rsid w:val="00951499"/>
    <w:rsid w:val="0095180F"/>
    <w:rsid w:val="00955FB0"/>
    <w:rsid w:val="00957319"/>
    <w:rsid w:val="0096079E"/>
    <w:rsid w:val="009607EF"/>
    <w:rsid w:val="009620CA"/>
    <w:rsid w:val="00962662"/>
    <w:rsid w:val="00963182"/>
    <w:rsid w:val="00965DBC"/>
    <w:rsid w:val="00973008"/>
    <w:rsid w:val="00973D2B"/>
    <w:rsid w:val="00973E5A"/>
    <w:rsid w:val="009765D5"/>
    <w:rsid w:val="00977184"/>
    <w:rsid w:val="009814EE"/>
    <w:rsid w:val="00983267"/>
    <w:rsid w:val="00983284"/>
    <w:rsid w:val="00983C08"/>
    <w:rsid w:val="009843B3"/>
    <w:rsid w:val="00984D09"/>
    <w:rsid w:val="0098629E"/>
    <w:rsid w:val="0098778E"/>
    <w:rsid w:val="00987BD0"/>
    <w:rsid w:val="00987E43"/>
    <w:rsid w:val="00990B7D"/>
    <w:rsid w:val="00991DC0"/>
    <w:rsid w:val="00992516"/>
    <w:rsid w:val="00994485"/>
    <w:rsid w:val="009949A6"/>
    <w:rsid w:val="00995AE7"/>
    <w:rsid w:val="00996E92"/>
    <w:rsid w:val="00997181"/>
    <w:rsid w:val="00997EF3"/>
    <w:rsid w:val="009A03C4"/>
    <w:rsid w:val="009A0587"/>
    <w:rsid w:val="009A0F78"/>
    <w:rsid w:val="009A1F9C"/>
    <w:rsid w:val="009A2C25"/>
    <w:rsid w:val="009A3D1C"/>
    <w:rsid w:val="009A4597"/>
    <w:rsid w:val="009A47B2"/>
    <w:rsid w:val="009A5E82"/>
    <w:rsid w:val="009A647F"/>
    <w:rsid w:val="009A6C0D"/>
    <w:rsid w:val="009A7147"/>
    <w:rsid w:val="009A7399"/>
    <w:rsid w:val="009B0129"/>
    <w:rsid w:val="009B0E35"/>
    <w:rsid w:val="009B0FD9"/>
    <w:rsid w:val="009B19C8"/>
    <w:rsid w:val="009B2D0A"/>
    <w:rsid w:val="009B2FCD"/>
    <w:rsid w:val="009B4234"/>
    <w:rsid w:val="009B4CCF"/>
    <w:rsid w:val="009B52FE"/>
    <w:rsid w:val="009B5CC4"/>
    <w:rsid w:val="009B7F93"/>
    <w:rsid w:val="009C2125"/>
    <w:rsid w:val="009C219E"/>
    <w:rsid w:val="009C30BB"/>
    <w:rsid w:val="009C3105"/>
    <w:rsid w:val="009C386E"/>
    <w:rsid w:val="009C3E29"/>
    <w:rsid w:val="009C409C"/>
    <w:rsid w:val="009C413F"/>
    <w:rsid w:val="009C4739"/>
    <w:rsid w:val="009C5E8C"/>
    <w:rsid w:val="009C5EFE"/>
    <w:rsid w:val="009C63A6"/>
    <w:rsid w:val="009C67CB"/>
    <w:rsid w:val="009C73A5"/>
    <w:rsid w:val="009D0FBC"/>
    <w:rsid w:val="009D28CA"/>
    <w:rsid w:val="009D2DBF"/>
    <w:rsid w:val="009D340D"/>
    <w:rsid w:val="009D37FA"/>
    <w:rsid w:val="009D3C97"/>
    <w:rsid w:val="009D3E4D"/>
    <w:rsid w:val="009D4E4A"/>
    <w:rsid w:val="009D5864"/>
    <w:rsid w:val="009D5D39"/>
    <w:rsid w:val="009D6140"/>
    <w:rsid w:val="009D6C00"/>
    <w:rsid w:val="009D6C64"/>
    <w:rsid w:val="009E06F6"/>
    <w:rsid w:val="009E1503"/>
    <w:rsid w:val="009E164C"/>
    <w:rsid w:val="009E1CC4"/>
    <w:rsid w:val="009E2719"/>
    <w:rsid w:val="009E283A"/>
    <w:rsid w:val="009E3473"/>
    <w:rsid w:val="009E3EAB"/>
    <w:rsid w:val="009E650C"/>
    <w:rsid w:val="009E6A4F"/>
    <w:rsid w:val="009E6E31"/>
    <w:rsid w:val="009E7208"/>
    <w:rsid w:val="009E736B"/>
    <w:rsid w:val="009E7CB0"/>
    <w:rsid w:val="009F039D"/>
    <w:rsid w:val="009F06D8"/>
    <w:rsid w:val="009F2CC5"/>
    <w:rsid w:val="009F3C21"/>
    <w:rsid w:val="009F4324"/>
    <w:rsid w:val="009F520C"/>
    <w:rsid w:val="009F6CEB"/>
    <w:rsid w:val="009F71E5"/>
    <w:rsid w:val="00A00A41"/>
    <w:rsid w:val="00A00FCB"/>
    <w:rsid w:val="00A01374"/>
    <w:rsid w:val="00A02015"/>
    <w:rsid w:val="00A02FC3"/>
    <w:rsid w:val="00A032EE"/>
    <w:rsid w:val="00A03607"/>
    <w:rsid w:val="00A04DDD"/>
    <w:rsid w:val="00A06B30"/>
    <w:rsid w:val="00A06D2E"/>
    <w:rsid w:val="00A07B35"/>
    <w:rsid w:val="00A101DB"/>
    <w:rsid w:val="00A1194B"/>
    <w:rsid w:val="00A12330"/>
    <w:rsid w:val="00A126A0"/>
    <w:rsid w:val="00A1287B"/>
    <w:rsid w:val="00A139BE"/>
    <w:rsid w:val="00A13DA2"/>
    <w:rsid w:val="00A147DB"/>
    <w:rsid w:val="00A14DC4"/>
    <w:rsid w:val="00A15730"/>
    <w:rsid w:val="00A15DDE"/>
    <w:rsid w:val="00A17F88"/>
    <w:rsid w:val="00A2090F"/>
    <w:rsid w:val="00A20BCA"/>
    <w:rsid w:val="00A22449"/>
    <w:rsid w:val="00A2392F"/>
    <w:rsid w:val="00A23AFD"/>
    <w:rsid w:val="00A26758"/>
    <w:rsid w:val="00A2698C"/>
    <w:rsid w:val="00A27D0B"/>
    <w:rsid w:val="00A305D1"/>
    <w:rsid w:val="00A308A6"/>
    <w:rsid w:val="00A30C48"/>
    <w:rsid w:val="00A31066"/>
    <w:rsid w:val="00A32497"/>
    <w:rsid w:val="00A32581"/>
    <w:rsid w:val="00A3329B"/>
    <w:rsid w:val="00A34119"/>
    <w:rsid w:val="00A34F3B"/>
    <w:rsid w:val="00A35921"/>
    <w:rsid w:val="00A3703B"/>
    <w:rsid w:val="00A375F3"/>
    <w:rsid w:val="00A40476"/>
    <w:rsid w:val="00A40AA8"/>
    <w:rsid w:val="00A41564"/>
    <w:rsid w:val="00A41682"/>
    <w:rsid w:val="00A41AEA"/>
    <w:rsid w:val="00A420EA"/>
    <w:rsid w:val="00A430EB"/>
    <w:rsid w:val="00A43E6E"/>
    <w:rsid w:val="00A43F27"/>
    <w:rsid w:val="00A43FB3"/>
    <w:rsid w:val="00A4533B"/>
    <w:rsid w:val="00A45F4C"/>
    <w:rsid w:val="00A462FC"/>
    <w:rsid w:val="00A46B15"/>
    <w:rsid w:val="00A50A03"/>
    <w:rsid w:val="00A50C85"/>
    <w:rsid w:val="00A516CC"/>
    <w:rsid w:val="00A5241B"/>
    <w:rsid w:val="00A52C5D"/>
    <w:rsid w:val="00A532DE"/>
    <w:rsid w:val="00A53F37"/>
    <w:rsid w:val="00A57DCF"/>
    <w:rsid w:val="00A61274"/>
    <w:rsid w:val="00A63800"/>
    <w:rsid w:val="00A64B1F"/>
    <w:rsid w:val="00A65394"/>
    <w:rsid w:val="00A66176"/>
    <w:rsid w:val="00A662E6"/>
    <w:rsid w:val="00A67AE6"/>
    <w:rsid w:val="00A70C91"/>
    <w:rsid w:val="00A7199B"/>
    <w:rsid w:val="00A71CF6"/>
    <w:rsid w:val="00A743C1"/>
    <w:rsid w:val="00A74C64"/>
    <w:rsid w:val="00A75192"/>
    <w:rsid w:val="00A75611"/>
    <w:rsid w:val="00A7696C"/>
    <w:rsid w:val="00A76AFD"/>
    <w:rsid w:val="00A76BF4"/>
    <w:rsid w:val="00A777CA"/>
    <w:rsid w:val="00A80FAD"/>
    <w:rsid w:val="00A81511"/>
    <w:rsid w:val="00A820FB"/>
    <w:rsid w:val="00A8275B"/>
    <w:rsid w:val="00A82EAE"/>
    <w:rsid w:val="00A83762"/>
    <w:rsid w:val="00A8410B"/>
    <w:rsid w:val="00A84E15"/>
    <w:rsid w:val="00A85C6C"/>
    <w:rsid w:val="00A8712B"/>
    <w:rsid w:val="00A87B56"/>
    <w:rsid w:val="00A90385"/>
    <w:rsid w:val="00A90D6C"/>
    <w:rsid w:val="00A90DA2"/>
    <w:rsid w:val="00A921B8"/>
    <w:rsid w:val="00A92291"/>
    <w:rsid w:val="00A937D9"/>
    <w:rsid w:val="00A937EA"/>
    <w:rsid w:val="00A9580C"/>
    <w:rsid w:val="00A9676B"/>
    <w:rsid w:val="00A974B0"/>
    <w:rsid w:val="00AA0348"/>
    <w:rsid w:val="00AA1765"/>
    <w:rsid w:val="00AA31CD"/>
    <w:rsid w:val="00AA35CC"/>
    <w:rsid w:val="00AA3E59"/>
    <w:rsid w:val="00AA49C3"/>
    <w:rsid w:val="00AA6BCE"/>
    <w:rsid w:val="00AA7747"/>
    <w:rsid w:val="00AB103E"/>
    <w:rsid w:val="00AB131E"/>
    <w:rsid w:val="00AB1EA4"/>
    <w:rsid w:val="00AB1EB7"/>
    <w:rsid w:val="00AB1FC3"/>
    <w:rsid w:val="00AB30AE"/>
    <w:rsid w:val="00AB5703"/>
    <w:rsid w:val="00AB5EDF"/>
    <w:rsid w:val="00AB6244"/>
    <w:rsid w:val="00AB75B3"/>
    <w:rsid w:val="00AC3775"/>
    <w:rsid w:val="00AC5A77"/>
    <w:rsid w:val="00AC5F77"/>
    <w:rsid w:val="00AC5FDF"/>
    <w:rsid w:val="00AC626B"/>
    <w:rsid w:val="00AC6A06"/>
    <w:rsid w:val="00AC73B6"/>
    <w:rsid w:val="00AC747A"/>
    <w:rsid w:val="00AC7D45"/>
    <w:rsid w:val="00AD0A01"/>
    <w:rsid w:val="00AD0A14"/>
    <w:rsid w:val="00AD117B"/>
    <w:rsid w:val="00AD243E"/>
    <w:rsid w:val="00AD359D"/>
    <w:rsid w:val="00AD39E2"/>
    <w:rsid w:val="00AD4907"/>
    <w:rsid w:val="00AD6401"/>
    <w:rsid w:val="00AD6942"/>
    <w:rsid w:val="00AD724D"/>
    <w:rsid w:val="00AD7DB8"/>
    <w:rsid w:val="00AE04C3"/>
    <w:rsid w:val="00AE1186"/>
    <w:rsid w:val="00AE11DB"/>
    <w:rsid w:val="00AE2301"/>
    <w:rsid w:val="00AE3D56"/>
    <w:rsid w:val="00AE4047"/>
    <w:rsid w:val="00AE441F"/>
    <w:rsid w:val="00AE4F1F"/>
    <w:rsid w:val="00AE65D1"/>
    <w:rsid w:val="00AE6683"/>
    <w:rsid w:val="00AF1417"/>
    <w:rsid w:val="00AF29DA"/>
    <w:rsid w:val="00AF4677"/>
    <w:rsid w:val="00AF4933"/>
    <w:rsid w:val="00AF4B2D"/>
    <w:rsid w:val="00AF5A8C"/>
    <w:rsid w:val="00AF5F8B"/>
    <w:rsid w:val="00AF6FBF"/>
    <w:rsid w:val="00AF7451"/>
    <w:rsid w:val="00AF7A1D"/>
    <w:rsid w:val="00B002CE"/>
    <w:rsid w:val="00B017B0"/>
    <w:rsid w:val="00B018F1"/>
    <w:rsid w:val="00B02409"/>
    <w:rsid w:val="00B02B46"/>
    <w:rsid w:val="00B03DBF"/>
    <w:rsid w:val="00B03F86"/>
    <w:rsid w:val="00B0475A"/>
    <w:rsid w:val="00B06706"/>
    <w:rsid w:val="00B06BB3"/>
    <w:rsid w:val="00B07462"/>
    <w:rsid w:val="00B10B1B"/>
    <w:rsid w:val="00B125E5"/>
    <w:rsid w:val="00B1329D"/>
    <w:rsid w:val="00B13E35"/>
    <w:rsid w:val="00B1703F"/>
    <w:rsid w:val="00B176D5"/>
    <w:rsid w:val="00B20070"/>
    <w:rsid w:val="00B20689"/>
    <w:rsid w:val="00B22238"/>
    <w:rsid w:val="00B227CE"/>
    <w:rsid w:val="00B22A5E"/>
    <w:rsid w:val="00B23A78"/>
    <w:rsid w:val="00B24256"/>
    <w:rsid w:val="00B26D10"/>
    <w:rsid w:val="00B27990"/>
    <w:rsid w:val="00B27BEF"/>
    <w:rsid w:val="00B27E87"/>
    <w:rsid w:val="00B30617"/>
    <w:rsid w:val="00B31258"/>
    <w:rsid w:val="00B3243D"/>
    <w:rsid w:val="00B32CD8"/>
    <w:rsid w:val="00B351A0"/>
    <w:rsid w:val="00B352A6"/>
    <w:rsid w:val="00B35533"/>
    <w:rsid w:val="00B36D4E"/>
    <w:rsid w:val="00B3700B"/>
    <w:rsid w:val="00B37358"/>
    <w:rsid w:val="00B37F93"/>
    <w:rsid w:val="00B41D73"/>
    <w:rsid w:val="00B42274"/>
    <w:rsid w:val="00B477C0"/>
    <w:rsid w:val="00B500FD"/>
    <w:rsid w:val="00B5102D"/>
    <w:rsid w:val="00B512C5"/>
    <w:rsid w:val="00B53BF0"/>
    <w:rsid w:val="00B54ACB"/>
    <w:rsid w:val="00B55DE5"/>
    <w:rsid w:val="00B566C5"/>
    <w:rsid w:val="00B5796F"/>
    <w:rsid w:val="00B57E16"/>
    <w:rsid w:val="00B61003"/>
    <w:rsid w:val="00B623C7"/>
    <w:rsid w:val="00B626E2"/>
    <w:rsid w:val="00B6353F"/>
    <w:rsid w:val="00B6366D"/>
    <w:rsid w:val="00B640C4"/>
    <w:rsid w:val="00B6473E"/>
    <w:rsid w:val="00B651D0"/>
    <w:rsid w:val="00B65755"/>
    <w:rsid w:val="00B6684E"/>
    <w:rsid w:val="00B67297"/>
    <w:rsid w:val="00B67C46"/>
    <w:rsid w:val="00B71205"/>
    <w:rsid w:val="00B714A6"/>
    <w:rsid w:val="00B720D2"/>
    <w:rsid w:val="00B722C9"/>
    <w:rsid w:val="00B72387"/>
    <w:rsid w:val="00B735F5"/>
    <w:rsid w:val="00B736E6"/>
    <w:rsid w:val="00B73B96"/>
    <w:rsid w:val="00B74B0F"/>
    <w:rsid w:val="00B7608C"/>
    <w:rsid w:val="00B80D50"/>
    <w:rsid w:val="00B81423"/>
    <w:rsid w:val="00B818AF"/>
    <w:rsid w:val="00B8206C"/>
    <w:rsid w:val="00B822D0"/>
    <w:rsid w:val="00B82A94"/>
    <w:rsid w:val="00B84068"/>
    <w:rsid w:val="00B85D3A"/>
    <w:rsid w:val="00B86B4B"/>
    <w:rsid w:val="00B86CE5"/>
    <w:rsid w:val="00B86D01"/>
    <w:rsid w:val="00B87C65"/>
    <w:rsid w:val="00B92827"/>
    <w:rsid w:val="00B92F90"/>
    <w:rsid w:val="00B9304A"/>
    <w:rsid w:val="00B93733"/>
    <w:rsid w:val="00B93C53"/>
    <w:rsid w:val="00B9523F"/>
    <w:rsid w:val="00B964A9"/>
    <w:rsid w:val="00B9675F"/>
    <w:rsid w:val="00B971B9"/>
    <w:rsid w:val="00B97385"/>
    <w:rsid w:val="00BA1D63"/>
    <w:rsid w:val="00BA1E29"/>
    <w:rsid w:val="00BA3323"/>
    <w:rsid w:val="00BA335E"/>
    <w:rsid w:val="00BA3A53"/>
    <w:rsid w:val="00BA3D0C"/>
    <w:rsid w:val="00BA6408"/>
    <w:rsid w:val="00BA6918"/>
    <w:rsid w:val="00BA77FC"/>
    <w:rsid w:val="00BB0F00"/>
    <w:rsid w:val="00BB1A41"/>
    <w:rsid w:val="00BB2564"/>
    <w:rsid w:val="00BB309F"/>
    <w:rsid w:val="00BB39E4"/>
    <w:rsid w:val="00BB4305"/>
    <w:rsid w:val="00BB49FF"/>
    <w:rsid w:val="00BB56F3"/>
    <w:rsid w:val="00BB5932"/>
    <w:rsid w:val="00BB5D38"/>
    <w:rsid w:val="00BC00C5"/>
    <w:rsid w:val="00BC11F7"/>
    <w:rsid w:val="00BC18DB"/>
    <w:rsid w:val="00BC240F"/>
    <w:rsid w:val="00BC2BBC"/>
    <w:rsid w:val="00BC2E00"/>
    <w:rsid w:val="00BC44B6"/>
    <w:rsid w:val="00BC51EB"/>
    <w:rsid w:val="00BC6757"/>
    <w:rsid w:val="00BC681A"/>
    <w:rsid w:val="00BC6FEB"/>
    <w:rsid w:val="00BC73C6"/>
    <w:rsid w:val="00BC7A09"/>
    <w:rsid w:val="00BD18C7"/>
    <w:rsid w:val="00BD1A04"/>
    <w:rsid w:val="00BD2C66"/>
    <w:rsid w:val="00BD2C6D"/>
    <w:rsid w:val="00BD372D"/>
    <w:rsid w:val="00BD3BA8"/>
    <w:rsid w:val="00BD50FF"/>
    <w:rsid w:val="00BD5173"/>
    <w:rsid w:val="00BD5797"/>
    <w:rsid w:val="00BD58CC"/>
    <w:rsid w:val="00BD6CCA"/>
    <w:rsid w:val="00BD772C"/>
    <w:rsid w:val="00BD7F73"/>
    <w:rsid w:val="00BE05D6"/>
    <w:rsid w:val="00BE1521"/>
    <w:rsid w:val="00BE2A11"/>
    <w:rsid w:val="00BE35F7"/>
    <w:rsid w:val="00BE3BA1"/>
    <w:rsid w:val="00BE5AFC"/>
    <w:rsid w:val="00BE5C92"/>
    <w:rsid w:val="00BE6E2D"/>
    <w:rsid w:val="00BF1FBA"/>
    <w:rsid w:val="00BF242B"/>
    <w:rsid w:val="00BF2644"/>
    <w:rsid w:val="00BF3221"/>
    <w:rsid w:val="00BF4482"/>
    <w:rsid w:val="00BF4A48"/>
    <w:rsid w:val="00BF59BD"/>
    <w:rsid w:val="00BF5A5F"/>
    <w:rsid w:val="00C01B54"/>
    <w:rsid w:val="00C01CF4"/>
    <w:rsid w:val="00C01F80"/>
    <w:rsid w:val="00C029CE"/>
    <w:rsid w:val="00C03AE5"/>
    <w:rsid w:val="00C03C03"/>
    <w:rsid w:val="00C04810"/>
    <w:rsid w:val="00C05064"/>
    <w:rsid w:val="00C05ED4"/>
    <w:rsid w:val="00C0601A"/>
    <w:rsid w:val="00C12122"/>
    <w:rsid w:val="00C123B4"/>
    <w:rsid w:val="00C12731"/>
    <w:rsid w:val="00C12767"/>
    <w:rsid w:val="00C12F77"/>
    <w:rsid w:val="00C13CC2"/>
    <w:rsid w:val="00C146EC"/>
    <w:rsid w:val="00C14A18"/>
    <w:rsid w:val="00C15848"/>
    <w:rsid w:val="00C16387"/>
    <w:rsid w:val="00C20789"/>
    <w:rsid w:val="00C209FA"/>
    <w:rsid w:val="00C20DD6"/>
    <w:rsid w:val="00C230D3"/>
    <w:rsid w:val="00C24390"/>
    <w:rsid w:val="00C24E26"/>
    <w:rsid w:val="00C2702C"/>
    <w:rsid w:val="00C30B28"/>
    <w:rsid w:val="00C310F3"/>
    <w:rsid w:val="00C31418"/>
    <w:rsid w:val="00C32665"/>
    <w:rsid w:val="00C32FC1"/>
    <w:rsid w:val="00C32FD5"/>
    <w:rsid w:val="00C34499"/>
    <w:rsid w:val="00C3451B"/>
    <w:rsid w:val="00C34852"/>
    <w:rsid w:val="00C3487B"/>
    <w:rsid w:val="00C36063"/>
    <w:rsid w:val="00C36AED"/>
    <w:rsid w:val="00C407A0"/>
    <w:rsid w:val="00C40EC8"/>
    <w:rsid w:val="00C42D84"/>
    <w:rsid w:val="00C440EF"/>
    <w:rsid w:val="00C444EF"/>
    <w:rsid w:val="00C44F38"/>
    <w:rsid w:val="00C458A9"/>
    <w:rsid w:val="00C47660"/>
    <w:rsid w:val="00C50A74"/>
    <w:rsid w:val="00C50F94"/>
    <w:rsid w:val="00C5110B"/>
    <w:rsid w:val="00C523B9"/>
    <w:rsid w:val="00C52E94"/>
    <w:rsid w:val="00C60200"/>
    <w:rsid w:val="00C603F1"/>
    <w:rsid w:val="00C61002"/>
    <w:rsid w:val="00C61224"/>
    <w:rsid w:val="00C61BC5"/>
    <w:rsid w:val="00C63B93"/>
    <w:rsid w:val="00C649DB"/>
    <w:rsid w:val="00C64A21"/>
    <w:rsid w:val="00C64AC7"/>
    <w:rsid w:val="00C65487"/>
    <w:rsid w:val="00C65F01"/>
    <w:rsid w:val="00C674C3"/>
    <w:rsid w:val="00C67E74"/>
    <w:rsid w:val="00C702EC"/>
    <w:rsid w:val="00C704C2"/>
    <w:rsid w:val="00C707B8"/>
    <w:rsid w:val="00C70C15"/>
    <w:rsid w:val="00C72305"/>
    <w:rsid w:val="00C74724"/>
    <w:rsid w:val="00C7643F"/>
    <w:rsid w:val="00C77B8C"/>
    <w:rsid w:val="00C81B31"/>
    <w:rsid w:val="00C82644"/>
    <w:rsid w:val="00C82EBC"/>
    <w:rsid w:val="00C84E71"/>
    <w:rsid w:val="00C85022"/>
    <w:rsid w:val="00C864CF"/>
    <w:rsid w:val="00C86D34"/>
    <w:rsid w:val="00C87BB4"/>
    <w:rsid w:val="00C9089F"/>
    <w:rsid w:val="00C91312"/>
    <w:rsid w:val="00C91737"/>
    <w:rsid w:val="00C933C6"/>
    <w:rsid w:val="00C934F5"/>
    <w:rsid w:val="00C95D03"/>
    <w:rsid w:val="00C96202"/>
    <w:rsid w:val="00C968A8"/>
    <w:rsid w:val="00C96C6F"/>
    <w:rsid w:val="00C9711D"/>
    <w:rsid w:val="00C9712D"/>
    <w:rsid w:val="00CA0899"/>
    <w:rsid w:val="00CA2C62"/>
    <w:rsid w:val="00CA4C92"/>
    <w:rsid w:val="00CA520F"/>
    <w:rsid w:val="00CA59EC"/>
    <w:rsid w:val="00CA5B01"/>
    <w:rsid w:val="00CA627A"/>
    <w:rsid w:val="00CA6E64"/>
    <w:rsid w:val="00CB05AB"/>
    <w:rsid w:val="00CB0B94"/>
    <w:rsid w:val="00CB119D"/>
    <w:rsid w:val="00CB1838"/>
    <w:rsid w:val="00CB4209"/>
    <w:rsid w:val="00CB4290"/>
    <w:rsid w:val="00CB4EE1"/>
    <w:rsid w:val="00CB5DDF"/>
    <w:rsid w:val="00CC04D5"/>
    <w:rsid w:val="00CC13DE"/>
    <w:rsid w:val="00CC1F9F"/>
    <w:rsid w:val="00CC214C"/>
    <w:rsid w:val="00CC3246"/>
    <w:rsid w:val="00CC34C2"/>
    <w:rsid w:val="00CC37E2"/>
    <w:rsid w:val="00CC4B6A"/>
    <w:rsid w:val="00CC5D34"/>
    <w:rsid w:val="00CC6685"/>
    <w:rsid w:val="00CC743E"/>
    <w:rsid w:val="00CD04DD"/>
    <w:rsid w:val="00CD2846"/>
    <w:rsid w:val="00CD3410"/>
    <w:rsid w:val="00CD346F"/>
    <w:rsid w:val="00CD3ECD"/>
    <w:rsid w:val="00CD4A9C"/>
    <w:rsid w:val="00CD5821"/>
    <w:rsid w:val="00CD5FEF"/>
    <w:rsid w:val="00CE00AF"/>
    <w:rsid w:val="00CE08D8"/>
    <w:rsid w:val="00CE10DC"/>
    <w:rsid w:val="00CE1307"/>
    <w:rsid w:val="00CE16A6"/>
    <w:rsid w:val="00CE1B46"/>
    <w:rsid w:val="00CE1F88"/>
    <w:rsid w:val="00CE2A6B"/>
    <w:rsid w:val="00CE3713"/>
    <w:rsid w:val="00CE58ED"/>
    <w:rsid w:val="00CE597D"/>
    <w:rsid w:val="00CE69B7"/>
    <w:rsid w:val="00CF0277"/>
    <w:rsid w:val="00CF05C0"/>
    <w:rsid w:val="00CF0980"/>
    <w:rsid w:val="00CF2FEF"/>
    <w:rsid w:val="00CF4AE4"/>
    <w:rsid w:val="00CF4B33"/>
    <w:rsid w:val="00CF5B75"/>
    <w:rsid w:val="00CF5D52"/>
    <w:rsid w:val="00CF6DFC"/>
    <w:rsid w:val="00D00042"/>
    <w:rsid w:val="00D0006B"/>
    <w:rsid w:val="00D00DB0"/>
    <w:rsid w:val="00D011D1"/>
    <w:rsid w:val="00D012E7"/>
    <w:rsid w:val="00D01950"/>
    <w:rsid w:val="00D01CEA"/>
    <w:rsid w:val="00D02857"/>
    <w:rsid w:val="00D02F0F"/>
    <w:rsid w:val="00D03FCE"/>
    <w:rsid w:val="00D0418B"/>
    <w:rsid w:val="00D044A4"/>
    <w:rsid w:val="00D048FE"/>
    <w:rsid w:val="00D04C32"/>
    <w:rsid w:val="00D04CD6"/>
    <w:rsid w:val="00D0672B"/>
    <w:rsid w:val="00D06BC4"/>
    <w:rsid w:val="00D102DD"/>
    <w:rsid w:val="00D10494"/>
    <w:rsid w:val="00D1081D"/>
    <w:rsid w:val="00D10E14"/>
    <w:rsid w:val="00D11341"/>
    <w:rsid w:val="00D11BFB"/>
    <w:rsid w:val="00D11F52"/>
    <w:rsid w:val="00D1240A"/>
    <w:rsid w:val="00D1349D"/>
    <w:rsid w:val="00D13985"/>
    <w:rsid w:val="00D13A67"/>
    <w:rsid w:val="00D14984"/>
    <w:rsid w:val="00D14E85"/>
    <w:rsid w:val="00D1609E"/>
    <w:rsid w:val="00D160B2"/>
    <w:rsid w:val="00D16E4E"/>
    <w:rsid w:val="00D2151A"/>
    <w:rsid w:val="00D21724"/>
    <w:rsid w:val="00D21FAE"/>
    <w:rsid w:val="00D221DA"/>
    <w:rsid w:val="00D2232D"/>
    <w:rsid w:val="00D22801"/>
    <w:rsid w:val="00D24ED7"/>
    <w:rsid w:val="00D24FBA"/>
    <w:rsid w:val="00D252E8"/>
    <w:rsid w:val="00D2570D"/>
    <w:rsid w:val="00D2665E"/>
    <w:rsid w:val="00D26FB2"/>
    <w:rsid w:val="00D2723E"/>
    <w:rsid w:val="00D27811"/>
    <w:rsid w:val="00D300DB"/>
    <w:rsid w:val="00D30398"/>
    <w:rsid w:val="00D30484"/>
    <w:rsid w:val="00D31F9F"/>
    <w:rsid w:val="00D329CF"/>
    <w:rsid w:val="00D32AF9"/>
    <w:rsid w:val="00D32EB5"/>
    <w:rsid w:val="00D32F2F"/>
    <w:rsid w:val="00D33063"/>
    <w:rsid w:val="00D3370E"/>
    <w:rsid w:val="00D346B7"/>
    <w:rsid w:val="00D3579A"/>
    <w:rsid w:val="00D35E5E"/>
    <w:rsid w:val="00D36E12"/>
    <w:rsid w:val="00D4073A"/>
    <w:rsid w:val="00D40BFB"/>
    <w:rsid w:val="00D41517"/>
    <w:rsid w:val="00D416E5"/>
    <w:rsid w:val="00D42E40"/>
    <w:rsid w:val="00D432FF"/>
    <w:rsid w:val="00D444FA"/>
    <w:rsid w:val="00D45896"/>
    <w:rsid w:val="00D47A70"/>
    <w:rsid w:val="00D47E78"/>
    <w:rsid w:val="00D47EC5"/>
    <w:rsid w:val="00D50188"/>
    <w:rsid w:val="00D50BED"/>
    <w:rsid w:val="00D514E7"/>
    <w:rsid w:val="00D51568"/>
    <w:rsid w:val="00D52B2C"/>
    <w:rsid w:val="00D52D79"/>
    <w:rsid w:val="00D52E3A"/>
    <w:rsid w:val="00D5326A"/>
    <w:rsid w:val="00D533AF"/>
    <w:rsid w:val="00D53E23"/>
    <w:rsid w:val="00D54A2E"/>
    <w:rsid w:val="00D54D37"/>
    <w:rsid w:val="00D5518B"/>
    <w:rsid w:val="00D55B03"/>
    <w:rsid w:val="00D61E11"/>
    <w:rsid w:val="00D6222A"/>
    <w:rsid w:val="00D62380"/>
    <w:rsid w:val="00D6240C"/>
    <w:rsid w:val="00D62C35"/>
    <w:rsid w:val="00D644EA"/>
    <w:rsid w:val="00D64B06"/>
    <w:rsid w:val="00D65571"/>
    <w:rsid w:val="00D65F0B"/>
    <w:rsid w:val="00D66ED1"/>
    <w:rsid w:val="00D66F62"/>
    <w:rsid w:val="00D67EB4"/>
    <w:rsid w:val="00D701E4"/>
    <w:rsid w:val="00D70C38"/>
    <w:rsid w:val="00D71281"/>
    <w:rsid w:val="00D7253E"/>
    <w:rsid w:val="00D72AE1"/>
    <w:rsid w:val="00D72D67"/>
    <w:rsid w:val="00D72F8D"/>
    <w:rsid w:val="00D73A57"/>
    <w:rsid w:val="00D74689"/>
    <w:rsid w:val="00D7523D"/>
    <w:rsid w:val="00D77C0D"/>
    <w:rsid w:val="00D84342"/>
    <w:rsid w:val="00D845DD"/>
    <w:rsid w:val="00D84992"/>
    <w:rsid w:val="00D84FD7"/>
    <w:rsid w:val="00D8777A"/>
    <w:rsid w:val="00D9166C"/>
    <w:rsid w:val="00D91ED7"/>
    <w:rsid w:val="00D944D1"/>
    <w:rsid w:val="00D96CD2"/>
    <w:rsid w:val="00D96CEE"/>
    <w:rsid w:val="00D97BDD"/>
    <w:rsid w:val="00DA491B"/>
    <w:rsid w:val="00DA5027"/>
    <w:rsid w:val="00DA531B"/>
    <w:rsid w:val="00DA58D9"/>
    <w:rsid w:val="00DA667D"/>
    <w:rsid w:val="00DA6A2C"/>
    <w:rsid w:val="00DA7609"/>
    <w:rsid w:val="00DB2331"/>
    <w:rsid w:val="00DB376A"/>
    <w:rsid w:val="00DB5693"/>
    <w:rsid w:val="00DB66F7"/>
    <w:rsid w:val="00DB68CB"/>
    <w:rsid w:val="00DB6B14"/>
    <w:rsid w:val="00DB6B88"/>
    <w:rsid w:val="00DB7992"/>
    <w:rsid w:val="00DB7F12"/>
    <w:rsid w:val="00DC00DE"/>
    <w:rsid w:val="00DC219D"/>
    <w:rsid w:val="00DC320A"/>
    <w:rsid w:val="00DC3302"/>
    <w:rsid w:val="00DC44AA"/>
    <w:rsid w:val="00DC5173"/>
    <w:rsid w:val="00DC5458"/>
    <w:rsid w:val="00DC6D3A"/>
    <w:rsid w:val="00DC7CAE"/>
    <w:rsid w:val="00DD005E"/>
    <w:rsid w:val="00DD26DB"/>
    <w:rsid w:val="00DD337A"/>
    <w:rsid w:val="00DD37F3"/>
    <w:rsid w:val="00DD3BBB"/>
    <w:rsid w:val="00DD3E55"/>
    <w:rsid w:val="00DD4539"/>
    <w:rsid w:val="00DD556A"/>
    <w:rsid w:val="00DD55B6"/>
    <w:rsid w:val="00DD6DBE"/>
    <w:rsid w:val="00DD6E8D"/>
    <w:rsid w:val="00DD6F33"/>
    <w:rsid w:val="00DD6FE9"/>
    <w:rsid w:val="00DD7258"/>
    <w:rsid w:val="00DD7DC1"/>
    <w:rsid w:val="00DE0155"/>
    <w:rsid w:val="00DE0C0D"/>
    <w:rsid w:val="00DE0F7D"/>
    <w:rsid w:val="00DE243F"/>
    <w:rsid w:val="00DE38AC"/>
    <w:rsid w:val="00DE3922"/>
    <w:rsid w:val="00DE41BC"/>
    <w:rsid w:val="00DE4B76"/>
    <w:rsid w:val="00DE5D18"/>
    <w:rsid w:val="00DE69B2"/>
    <w:rsid w:val="00DE6BC2"/>
    <w:rsid w:val="00DE72F2"/>
    <w:rsid w:val="00DF049B"/>
    <w:rsid w:val="00DF094C"/>
    <w:rsid w:val="00DF0989"/>
    <w:rsid w:val="00DF0BA7"/>
    <w:rsid w:val="00DF0EC7"/>
    <w:rsid w:val="00DF1B14"/>
    <w:rsid w:val="00DF2E34"/>
    <w:rsid w:val="00DF33BD"/>
    <w:rsid w:val="00DF4BB7"/>
    <w:rsid w:val="00DF5985"/>
    <w:rsid w:val="00DF6FAE"/>
    <w:rsid w:val="00DF79EF"/>
    <w:rsid w:val="00E00814"/>
    <w:rsid w:val="00E00839"/>
    <w:rsid w:val="00E01B0C"/>
    <w:rsid w:val="00E01E27"/>
    <w:rsid w:val="00E0240C"/>
    <w:rsid w:val="00E02955"/>
    <w:rsid w:val="00E0355E"/>
    <w:rsid w:val="00E04D74"/>
    <w:rsid w:val="00E04EF4"/>
    <w:rsid w:val="00E05795"/>
    <w:rsid w:val="00E0623C"/>
    <w:rsid w:val="00E069D6"/>
    <w:rsid w:val="00E06C00"/>
    <w:rsid w:val="00E07A1B"/>
    <w:rsid w:val="00E12BEA"/>
    <w:rsid w:val="00E13250"/>
    <w:rsid w:val="00E1500D"/>
    <w:rsid w:val="00E15AB5"/>
    <w:rsid w:val="00E15B09"/>
    <w:rsid w:val="00E1605F"/>
    <w:rsid w:val="00E20182"/>
    <w:rsid w:val="00E21C51"/>
    <w:rsid w:val="00E2289A"/>
    <w:rsid w:val="00E2339F"/>
    <w:rsid w:val="00E254FE"/>
    <w:rsid w:val="00E26789"/>
    <w:rsid w:val="00E3000F"/>
    <w:rsid w:val="00E30DBD"/>
    <w:rsid w:val="00E32874"/>
    <w:rsid w:val="00E33967"/>
    <w:rsid w:val="00E35855"/>
    <w:rsid w:val="00E35BEC"/>
    <w:rsid w:val="00E35EF6"/>
    <w:rsid w:val="00E36F70"/>
    <w:rsid w:val="00E40000"/>
    <w:rsid w:val="00E403DB"/>
    <w:rsid w:val="00E4064E"/>
    <w:rsid w:val="00E40B49"/>
    <w:rsid w:val="00E40D6E"/>
    <w:rsid w:val="00E40DD0"/>
    <w:rsid w:val="00E410CF"/>
    <w:rsid w:val="00E41847"/>
    <w:rsid w:val="00E42D8E"/>
    <w:rsid w:val="00E4318E"/>
    <w:rsid w:val="00E44897"/>
    <w:rsid w:val="00E46F01"/>
    <w:rsid w:val="00E4754B"/>
    <w:rsid w:val="00E50BCD"/>
    <w:rsid w:val="00E5196E"/>
    <w:rsid w:val="00E52AC1"/>
    <w:rsid w:val="00E53317"/>
    <w:rsid w:val="00E53A33"/>
    <w:rsid w:val="00E560E4"/>
    <w:rsid w:val="00E56650"/>
    <w:rsid w:val="00E568C6"/>
    <w:rsid w:val="00E56EAC"/>
    <w:rsid w:val="00E574DB"/>
    <w:rsid w:val="00E57865"/>
    <w:rsid w:val="00E602F9"/>
    <w:rsid w:val="00E608E1"/>
    <w:rsid w:val="00E61D4E"/>
    <w:rsid w:val="00E6200C"/>
    <w:rsid w:val="00E621C5"/>
    <w:rsid w:val="00E62AA6"/>
    <w:rsid w:val="00E62F47"/>
    <w:rsid w:val="00E63647"/>
    <w:rsid w:val="00E6366C"/>
    <w:rsid w:val="00E63762"/>
    <w:rsid w:val="00E6574D"/>
    <w:rsid w:val="00E71075"/>
    <w:rsid w:val="00E72CC5"/>
    <w:rsid w:val="00E72DDC"/>
    <w:rsid w:val="00E74932"/>
    <w:rsid w:val="00E76675"/>
    <w:rsid w:val="00E77C00"/>
    <w:rsid w:val="00E80C34"/>
    <w:rsid w:val="00E80C41"/>
    <w:rsid w:val="00E81C3A"/>
    <w:rsid w:val="00E82742"/>
    <w:rsid w:val="00E835C6"/>
    <w:rsid w:val="00E83716"/>
    <w:rsid w:val="00E83A6B"/>
    <w:rsid w:val="00E83D12"/>
    <w:rsid w:val="00E84B7F"/>
    <w:rsid w:val="00E85762"/>
    <w:rsid w:val="00E864B5"/>
    <w:rsid w:val="00E869FB"/>
    <w:rsid w:val="00E87573"/>
    <w:rsid w:val="00E87729"/>
    <w:rsid w:val="00E9184C"/>
    <w:rsid w:val="00E92224"/>
    <w:rsid w:val="00E92EE4"/>
    <w:rsid w:val="00E934CE"/>
    <w:rsid w:val="00E944FF"/>
    <w:rsid w:val="00E94AEF"/>
    <w:rsid w:val="00E9535F"/>
    <w:rsid w:val="00E97347"/>
    <w:rsid w:val="00EA09A1"/>
    <w:rsid w:val="00EA18E7"/>
    <w:rsid w:val="00EA1E8E"/>
    <w:rsid w:val="00EA31B2"/>
    <w:rsid w:val="00EA5CA6"/>
    <w:rsid w:val="00EA5ECD"/>
    <w:rsid w:val="00EA6354"/>
    <w:rsid w:val="00EA6892"/>
    <w:rsid w:val="00EA6BA2"/>
    <w:rsid w:val="00EA709B"/>
    <w:rsid w:val="00EB0C59"/>
    <w:rsid w:val="00EB0F59"/>
    <w:rsid w:val="00EB14A9"/>
    <w:rsid w:val="00EB16CB"/>
    <w:rsid w:val="00EB26F0"/>
    <w:rsid w:val="00EB2BED"/>
    <w:rsid w:val="00EB53EA"/>
    <w:rsid w:val="00EB56C8"/>
    <w:rsid w:val="00EB5D0B"/>
    <w:rsid w:val="00EB7289"/>
    <w:rsid w:val="00EB7321"/>
    <w:rsid w:val="00EC0771"/>
    <w:rsid w:val="00EC0BD3"/>
    <w:rsid w:val="00EC6E42"/>
    <w:rsid w:val="00EC7B02"/>
    <w:rsid w:val="00ED06E1"/>
    <w:rsid w:val="00ED12E4"/>
    <w:rsid w:val="00ED1A2D"/>
    <w:rsid w:val="00ED2C9A"/>
    <w:rsid w:val="00ED2DD5"/>
    <w:rsid w:val="00ED63E5"/>
    <w:rsid w:val="00ED758F"/>
    <w:rsid w:val="00EE0B8A"/>
    <w:rsid w:val="00EE0D34"/>
    <w:rsid w:val="00EE19B7"/>
    <w:rsid w:val="00EE1B94"/>
    <w:rsid w:val="00EE255B"/>
    <w:rsid w:val="00EE3862"/>
    <w:rsid w:val="00EE4A87"/>
    <w:rsid w:val="00EE4E71"/>
    <w:rsid w:val="00EE78C1"/>
    <w:rsid w:val="00EE7AD9"/>
    <w:rsid w:val="00EF12E8"/>
    <w:rsid w:val="00EF1A66"/>
    <w:rsid w:val="00EF26CE"/>
    <w:rsid w:val="00EF2B85"/>
    <w:rsid w:val="00EF2C7A"/>
    <w:rsid w:val="00EF2ED0"/>
    <w:rsid w:val="00EF326D"/>
    <w:rsid w:val="00EF430B"/>
    <w:rsid w:val="00EF49F1"/>
    <w:rsid w:val="00EF4BE5"/>
    <w:rsid w:val="00EF5F9B"/>
    <w:rsid w:val="00EF7C35"/>
    <w:rsid w:val="00F01712"/>
    <w:rsid w:val="00F01B53"/>
    <w:rsid w:val="00F01E96"/>
    <w:rsid w:val="00F03831"/>
    <w:rsid w:val="00F039A6"/>
    <w:rsid w:val="00F04D8E"/>
    <w:rsid w:val="00F067AE"/>
    <w:rsid w:val="00F07200"/>
    <w:rsid w:val="00F077DE"/>
    <w:rsid w:val="00F07C6E"/>
    <w:rsid w:val="00F07C8F"/>
    <w:rsid w:val="00F103BF"/>
    <w:rsid w:val="00F10806"/>
    <w:rsid w:val="00F1091B"/>
    <w:rsid w:val="00F10984"/>
    <w:rsid w:val="00F10AB9"/>
    <w:rsid w:val="00F10B78"/>
    <w:rsid w:val="00F11845"/>
    <w:rsid w:val="00F12165"/>
    <w:rsid w:val="00F123CE"/>
    <w:rsid w:val="00F13304"/>
    <w:rsid w:val="00F135AF"/>
    <w:rsid w:val="00F149D6"/>
    <w:rsid w:val="00F16344"/>
    <w:rsid w:val="00F17A9A"/>
    <w:rsid w:val="00F17B86"/>
    <w:rsid w:val="00F22470"/>
    <w:rsid w:val="00F22FAF"/>
    <w:rsid w:val="00F2409F"/>
    <w:rsid w:val="00F249C0"/>
    <w:rsid w:val="00F24C42"/>
    <w:rsid w:val="00F24CD7"/>
    <w:rsid w:val="00F25B06"/>
    <w:rsid w:val="00F269E9"/>
    <w:rsid w:val="00F2796C"/>
    <w:rsid w:val="00F32C7E"/>
    <w:rsid w:val="00F32E8C"/>
    <w:rsid w:val="00F3387D"/>
    <w:rsid w:val="00F33BCA"/>
    <w:rsid w:val="00F356C8"/>
    <w:rsid w:val="00F36CB9"/>
    <w:rsid w:val="00F37389"/>
    <w:rsid w:val="00F37710"/>
    <w:rsid w:val="00F402E0"/>
    <w:rsid w:val="00F40E57"/>
    <w:rsid w:val="00F40EA7"/>
    <w:rsid w:val="00F411EC"/>
    <w:rsid w:val="00F42658"/>
    <w:rsid w:val="00F42768"/>
    <w:rsid w:val="00F4288E"/>
    <w:rsid w:val="00F4348A"/>
    <w:rsid w:val="00F435A0"/>
    <w:rsid w:val="00F44940"/>
    <w:rsid w:val="00F44ADF"/>
    <w:rsid w:val="00F44B05"/>
    <w:rsid w:val="00F44FFF"/>
    <w:rsid w:val="00F46CE9"/>
    <w:rsid w:val="00F472BA"/>
    <w:rsid w:val="00F47CFB"/>
    <w:rsid w:val="00F500AC"/>
    <w:rsid w:val="00F5154D"/>
    <w:rsid w:val="00F52665"/>
    <w:rsid w:val="00F53B9D"/>
    <w:rsid w:val="00F554E1"/>
    <w:rsid w:val="00F55CD5"/>
    <w:rsid w:val="00F5606D"/>
    <w:rsid w:val="00F60066"/>
    <w:rsid w:val="00F6052F"/>
    <w:rsid w:val="00F61E2B"/>
    <w:rsid w:val="00F62CD6"/>
    <w:rsid w:val="00F63B75"/>
    <w:rsid w:val="00F64FE7"/>
    <w:rsid w:val="00F6508C"/>
    <w:rsid w:val="00F65A57"/>
    <w:rsid w:val="00F66A1C"/>
    <w:rsid w:val="00F704DA"/>
    <w:rsid w:val="00F704E0"/>
    <w:rsid w:val="00F70539"/>
    <w:rsid w:val="00F7109E"/>
    <w:rsid w:val="00F715BE"/>
    <w:rsid w:val="00F71E98"/>
    <w:rsid w:val="00F725AE"/>
    <w:rsid w:val="00F72719"/>
    <w:rsid w:val="00F73948"/>
    <w:rsid w:val="00F73FE3"/>
    <w:rsid w:val="00F74007"/>
    <w:rsid w:val="00F7484C"/>
    <w:rsid w:val="00F74910"/>
    <w:rsid w:val="00F75D56"/>
    <w:rsid w:val="00F76383"/>
    <w:rsid w:val="00F800B0"/>
    <w:rsid w:val="00F81118"/>
    <w:rsid w:val="00F81D48"/>
    <w:rsid w:val="00F82326"/>
    <w:rsid w:val="00F8287F"/>
    <w:rsid w:val="00F82B9D"/>
    <w:rsid w:val="00F82D33"/>
    <w:rsid w:val="00F84B62"/>
    <w:rsid w:val="00F85226"/>
    <w:rsid w:val="00F85258"/>
    <w:rsid w:val="00F857D6"/>
    <w:rsid w:val="00F858AD"/>
    <w:rsid w:val="00F85F83"/>
    <w:rsid w:val="00F87524"/>
    <w:rsid w:val="00F904B9"/>
    <w:rsid w:val="00F90BDA"/>
    <w:rsid w:val="00F91CE2"/>
    <w:rsid w:val="00F94CA8"/>
    <w:rsid w:val="00F952E5"/>
    <w:rsid w:val="00F95509"/>
    <w:rsid w:val="00F958B3"/>
    <w:rsid w:val="00F95CCF"/>
    <w:rsid w:val="00F96D73"/>
    <w:rsid w:val="00FA0D41"/>
    <w:rsid w:val="00FA0D8F"/>
    <w:rsid w:val="00FA10B7"/>
    <w:rsid w:val="00FA19EA"/>
    <w:rsid w:val="00FA25BD"/>
    <w:rsid w:val="00FA2C06"/>
    <w:rsid w:val="00FA312C"/>
    <w:rsid w:val="00FA583B"/>
    <w:rsid w:val="00FA5CCD"/>
    <w:rsid w:val="00FA5E60"/>
    <w:rsid w:val="00FA6AC9"/>
    <w:rsid w:val="00FB06D2"/>
    <w:rsid w:val="00FB0ABF"/>
    <w:rsid w:val="00FB0D6A"/>
    <w:rsid w:val="00FB0F5A"/>
    <w:rsid w:val="00FB1B85"/>
    <w:rsid w:val="00FB2310"/>
    <w:rsid w:val="00FB28CC"/>
    <w:rsid w:val="00FB2D1C"/>
    <w:rsid w:val="00FB350D"/>
    <w:rsid w:val="00FB3E4F"/>
    <w:rsid w:val="00FB3ED8"/>
    <w:rsid w:val="00FB48F7"/>
    <w:rsid w:val="00FB7B24"/>
    <w:rsid w:val="00FB7DDE"/>
    <w:rsid w:val="00FC032B"/>
    <w:rsid w:val="00FC0478"/>
    <w:rsid w:val="00FC0CF6"/>
    <w:rsid w:val="00FC1C4B"/>
    <w:rsid w:val="00FC2896"/>
    <w:rsid w:val="00FC32C2"/>
    <w:rsid w:val="00FC363A"/>
    <w:rsid w:val="00FC3762"/>
    <w:rsid w:val="00FC37C8"/>
    <w:rsid w:val="00FC5639"/>
    <w:rsid w:val="00FC59F7"/>
    <w:rsid w:val="00FC6CEC"/>
    <w:rsid w:val="00FC7820"/>
    <w:rsid w:val="00FC7C36"/>
    <w:rsid w:val="00FD0ED9"/>
    <w:rsid w:val="00FD12FB"/>
    <w:rsid w:val="00FD13DF"/>
    <w:rsid w:val="00FD177B"/>
    <w:rsid w:val="00FD2DAD"/>
    <w:rsid w:val="00FD3A0E"/>
    <w:rsid w:val="00FD3D1C"/>
    <w:rsid w:val="00FD4765"/>
    <w:rsid w:val="00FD4E38"/>
    <w:rsid w:val="00FD5E90"/>
    <w:rsid w:val="00FD68F8"/>
    <w:rsid w:val="00FD723C"/>
    <w:rsid w:val="00FE0463"/>
    <w:rsid w:val="00FE0691"/>
    <w:rsid w:val="00FE0AC2"/>
    <w:rsid w:val="00FE0CC0"/>
    <w:rsid w:val="00FE2CFB"/>
    <w:rsid w:val="00FE480C"/>
    <w:rsid w:val="00FE4928"/>
    <w:rsid w:val="00FE4A62"/>
    <w:rsid w:val="00FE5EA2"/>
    <w:rsid w:val="00FE6647"/>
    <w:rsid w:val="00FF0032"/>
    <w:rsid w:val="00FF1742"/>
    <w:rsid w:val="00FF1B36"/>
    <w:rsid w:val="00FF1ED1"/>
    <w:rsid w:val="00FF20F3"/>
    <w:rsid w:val="00FF2EC3"/>
    <w:rsid w:val="00FF3700"/>
    <w:rsid w:val="00FF3D90"/>
    <w:rsid w:val="00FF5BD0"/>
    <w:rsid w:val="00FF5D50"/>
    <w:rsid w:val="00FF62AF"/>
    <w:rsid w:val="00FF739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9B215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D83"/>
  </w:style>
  <w:style w:type="paragraph" w:styleId="Heading1">
    <w:name w:val="heading 1"/>
    <w:basedOn w:val="Normal"/>
    <w:next w:val="Normal"/>
    <w:link w:val="Heading1Char"/>
    <w:uiPriority w:val="9"/>
    <w:qFormat/>
    <w:rsid w:val="00546C57"/>
    <w:pPr>
      <w:keepNext/>
      <w:keepLines/>
      <w:spacing w:before="120" w:after="0"/>
      <w:outlineLvl w:val="0"/>
    </w:pPr>
    <w:rPr>
      <w:rFonts w:eastAsiaTheme="majorEastAsia" w:cstheme="majorBidi"/>
      <w:b/>
      <w:bC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546C57"/>
    <w:pPr>
      <w:keepNext/>
      <w:keepLines/>
      <w:spacing w:before="8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6C57"/>
    <w:pPr>
      <w:keepNext/>
      <w:keepLines/>
      <w:spacing w:before="80" w:after="0"/>
      <w:outlineLvl w:val="2"/>
    </w:pPr>
    <w:rPr>
      <w:rFonts w:eastAsiaTheme="majorEastAsia" w:cstheme="majorBidi"/>
      <w:bCs/>
      <w:i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6C57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546C57"/>
    <w:rPr>
      <w:rFonts w:eastAsiaTheme="majorEastAsia" w:cstheme="majorBidi"/>
      <w:b/>
      <w:bCs/>
      <w:color w:val="000000" w:themeColor="text1"/>
      <w:sz w:val="24"/>
      <w:szCs w:val="32"/>
    </w:rPr>
  </w:style>
  <w:style w:type="paragraph" w:styleId="BlockText">
    <w:name w:val="Block Text"/>
    <w:basedOn w:val="Normal"/>
    <w:uiPriority w:val="99"/>
    <w:semiHidden/>
    <w:unhideWhenUsed/>
    <w:rsid w:val="00052546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7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E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C1D32"/>
    <w:pPr>
      <w:spacing w:line="360" w:lineRule="auto"/>
      <w:ind w:left="720"/>
      <w:contextualSpacing/>
    </w:pPr>
    <w:rPr>
      <w:rFonts w:eastAsiaTheme="minorHAnsi"/>
      <w:sz w:val="22"/>
      <w:szCs w:val="22"/>
      <w:lang w:val="de-CH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1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D32"/>
    <w:rPr>
      <w:rFonts w:eastAsiaTheme="minorHAnsi"/>
      <w:lang w:val="de-CH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D32"/>
    <w:rPr>
      <w:rFonts w:ascii="Arial" w:eastAsiaTheme="minorHAnsi" w:hAnsi="Arial"/>
      <w:sz w:val="20"/>
      <w:szCs w:val="20"/>
      <w:lang w:val="de-CH" w:eastAsia="en-US"/>
    </w:rPr>
  </w:style>
  <w:style w:type="table" w:styleId="TableGrid">
    <w:name w:val="Table Grid"/>
    <w:basedOn w:val="TableNormal"/>
    <w:uiPriority w:val="59"/>
    <w:rsid w:val="00C3451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72068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2068A"/>
  </w:style>
  <w:style w:type="paragraph" w:styleId="Footer">
    <w:name w:val="footer"/>
    <w:basedOn w:val="Normal"/>
    <w:link w:val="FooterChar"/>
    <w:uiPriority w:val="99"/>
    <w:unhideWhenUsed/>
    <w:rsid w:val="0072068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068A"/>
  </w:style>
  <w:style w:type="character" w:styleId="PageNumber">
    <w:name w:val="page number"/>
    <w:basedOn w:val="DefaultParagraphFont"/>
    <w:uiPriority w:val="99"/>
    <w:semiHidden/>
    <w:unhideWhenUsed/>
    <w:rsid w:val="0072068A"/>
  </w:style>
  <w:style w:type="character" w:customStyle="1" w:styleId="Heading2Char">
    <w:name w:val="Heading 2 Char"/>
    <w:basedOn w:val="DefaultParagraphFont"/>
    <w:link w:val="Heading2"/>
    <w:rsid w:val="00546C57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6C57"/>
    <w:rPr>
      <w:rFonts w:eastAsiaTheme="majorEastAsia" w:cstheme="majorBidi"/>
      <w:bCs/>
      <w:i/>
      <w:color w:val="000000" w:themeColor="text1"/>
      <w:sz w:val="24"/>
    </w:rPr>
  </w:style>
  <w:style w:type="character" w:styleId="Hyperlink">
    <w:name w:val="Hyperlink"/>
    <w:basedOn w:val="DefaultParagraphFont"/>
    <w:uiPriority w:val="99"/>
    <w:unhideWhenUsed/>
    <w:rsid w:val="0009322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6D1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5258ED"/>
    <w:pPr>
      <w:spacing w:after="0"/>
      <w:jc w:val="center"/>
    </w:pPr>
  </w:style>
  <w:style w:type="paragraph" w:customStyle="1" w:styleId="EndNoteBibliography">
    <w:name w:val="EndNote Bibliography"/>
    <w:basedOn w:val="Normal"/>
    <w:rsid w:val="005258ED"/>
  </w:style>
  <w:style w:type="character" w:styleId="LineNumber">
    <w:name w:val="line number"/>
    <w:basedOn w:val="DefaultParagraphFont"/>
    <w:uiPriority w:val="99"/>
    <w:semiHidden/>
    <w:unhideWhenUsed/>
    <w:rsid w:val="007178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ED9"/>
    <w:rPr>
      <w:rFonts w:eastAsiaTheme="minorEastAsia"/>
      <w:b/>
      <w:bCs/>
      <w:lang w:val="de-DE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ED9"/>
    <w:rPr>
      <w:rFonts w:ascii="Arial" w:eastAsiaTheme="minorHAnsi" w:hAnsi="Arial"/>
      <w:b/>
      <w:bCs/>
      <w:sz w:val="20"/>
      <w:szCs w:val="20"/>
      <w:lang w:val="de-CH" w:eastAsia="en-US"/>
    </w:rPr>
  </w:style>
  <w:style w:type="paragraph" w:styleId="Revision">
    <w:name w:val="Revision"/>
    <w:hidden/>
    <w:uiPriority w:val="99"/>
    <w:semiHidden/>
    <w:rsid w:val="00941D4F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D83"/>
  </w:style>
  <w:style w:type="paragraph" w:styleId="Heading1">
    <w:name w:val="heading 1"/>
    <w:basedOn w:val="Normal"/>
    <w:next w:val="Normal"/>
    <w:link w:val="Heading1Char"/>
    <w:uiPriority w:val="9"/>
    <w:qFormat/>
    <w:rsid w:val="00546C57"/>
    <w:pPr>
      <w:keepNext/>
      <w:keepLines/>
      <w:spacing w:before="120" w:after="0"/>
      <w:outlineLvl w:val="0"/>
    </w:pPr>
    <w:rPr>
      <w:rFonts w:eastAsiaTheme="majorEastAsia" w:cstheme="majorBidi"/>
      <w:b/>
      <w:bC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546C57"/>
    <w:pPr>
      <w:keepNext/>
      <w:keepLines/>
      <w:spacing w:before="8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6C57"/>
    <w:pPr>
      <w:keepNext/>
      <w:keepLines/>
      <w:spacing w:before="80" w:after="0"/>
      <w:outlineLvl w:val="2"/>
    </w:pPr>
    <w:rPr>
      <w:rFonts w:eastAsiaTheme="majorEastAsia" w:cstheme="majorBidi"/>
      <w:bCs/>
      <w:i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6C57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546C57"/>
    <w:rPr>
      <w:rFonts w:eastAsiaTheme="majorEastAsia" w:cstheme="majorBidi"/>
      <w:b/>
      <w:bCs/>
      <w:color w:val="000000" w:themeColor="text1"/>
      <w:sz w:val="24"/>
      <w:szCs w:val="32"/>
    </w:rPr>
  </w:style>
  <w:style w:type="paragraph" w:styleId="BlockText">
    <w:name w:val="Block Text"/>
    <w:basedOn w:val="Normal"/>
    <w:uiPriority w:val="99"/>
    <w:semiHidden/>
    <w:unhideWhenUsed/>
    <w:rsid w:val="00052546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7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E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C1D32"/>
    <w:pPr>
      <w:spacing w:line="360" w:lineRule="auto"/>
      <w:ind w:left="720"/>
      <w:contextualSpacing/>
    </w:pPr>
    <w:rPr>
      <w:rFonts w:eastAsiaTheme="minorHAnsi"/>
      <w:sz w:val="22"/>
      <w:szCs w:val="22"/>
      <w:lang w:val="de-CH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1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D32"/>
    <w:rPr>
      <w:rFonts w:eastAsiaTheme="minorHAnsi"/>
      <w:lang w:val="de-CH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D32"/>
    <w:rPr>
      <w:rFonts w:ascii="Arial" w:eastAsiaTheme="minorHAnsi" w:hAnsi="Arial"/>
      <w:sz w:val="20"/>
      <w:szCs w:val="20"/>
      <w:lang w:val="de-CH" w:eastAsia="en-US"/>
    </w:rPr>
  </w:style>
  <w:style w:type="table" w:styleId="TableGrid">
    <w:name w:val="Table Grid"/>
    <w:basedOn w:val="TableNormal"/>
    <w:uiPriority w:val="59"/>
    <w:rsid w:val="00C3451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72068A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2068A"/>
  </w:style>
  <w:style w:type="paragraph" w:styleId="Footer">
    <w:name w:val="footer"/>
    <w:basedOn w:val="Normal"/>
    <w:link w:val="FooterChar"/>
    <w:uiPriority w:val="99"/>
    <w:unhideWhenUsed/>
    <w:rsid w:val="0072068A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068A"/>
  </w:style>
  <w:style w:type="character" w:styleId="PageNumber">
    <w:name w:val="page number"/>
    <w:basedOn w:val="DefaultParagraphFont"/>
    <w:uiPriority w:val="99"/>
    <w:semiHidden/>
    <w:unhideWhenUsed/>
    <w:rsid w:val="0072068A"/>
  </w:style>
  <w:style w:type="character" w:customStyle="1" w:styleId="Heading2Char">
    <w:name w:val="Heading 2 Char"/>
    <w:basedOn w:val="DefaultParagraphFont"/>
    <w:link w:val="Heading2"/>
    <w:rsid w:val="00546C57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6C57"/>
    <w:rPr>
      <w:rFonts w:eastAsiaTheme="majorEastAsia" w:cstheme="majorBidi"/>
      <w:bCs/>
      <w:i/>
      <w:color w:val="000000" w:themeColor="text1"/>
      <w:sz w:val="24"/>
    </w:rPr>
  </w:style>
  <w:style w:type="character" w:styleId="Hyperlink">
    <w:name w:val="Hyperlink"/>
    <w:basedOn w:val="DefaultParagraphFont"/>
    <w:uiPriority w:val="99"/>
    <w:unhideWhenUsed/>
    <w:rsid w:val="0009322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6D1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5258ED"/>
    <w:pPr>
      <w:spacing w:after="0"/>
      <w:jc w:val="center"/>
    </w:pPr>
  </w:style>
  <w:style w:type="paragraph" w:customStyle="1" w:styleId="EndNoteBibliography">
    <w:name w:val="EndNote Bibliography"/>
    <w:basedOn w:val="Normal"/>
    <w:rsid w:val="005258ED"/>
  </w:style>
  <w:style w:type="character" w:styleId="LineNumber">
    <w:name w:val="line number"/>
    <w:basedOn w:val="DefaultParagraphFont"/>
    <w:uiPriority w:val="99"/>
    <w:semiHidden/>
    <w:unhideWhenUsed/>
    <w:rsid w:val="007178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ED9"/>
    <w:rPr>
      <w:rFonts w:eastAsiaTheme="minorEastAsia"/>
      <w:b/>
      <w:bCs/>
      <w:lang w:val="de-DE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ED9"/>
    <w:rPr>
      <w:rFonts w:ascii="Arial" w:eastAsiaTheme="minorHAnsi" w:hAnsi="Arial"/>
      <w:b/>
      <w:bCs/>
      <w:sz w:val="20"/>
      <w:szCs w:val="20"/>
      <w:lang w:val="de-CH" w:eastAsia="en-US"/>
    </w:rPr>
  </w:style>
  <w:style w:type="paragraph" w:styleId="Revision">
    <w:name w:val="Revision"/>
    <w:hidden/>
    <w:uiPriority w:val="99"/>
    <w:semiHidden/>
    <w:rsid w:val="00941D4F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0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61048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9885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2165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0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4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42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0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2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9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30471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3793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6028">
          <w:marLeft w:val="116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3323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8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91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0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4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1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59969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99047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3568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5174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06800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6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8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1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3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08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4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93369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95798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2647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50635">
          <w:marLeft w:val="806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4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1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6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5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0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1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1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9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4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61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1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4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2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7691">
          <w:marLeft w:val="360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4A314D-12A2-440E-B332-FDCE4B6EC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0</Words>
  <Characters>479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-</Company>
  <LinksUpToDate>false</LinksUpToDate>
  <CharactersWithSpaces>5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Beckmann</dc:creator>
  <cp:lastModifiedBy>Guest</cp:lastModifiedBy>
  <cp:revision>5</cp:revision>
  <dcterms:created xsi:type="dcterms:W3CDTF">2015-01-10T06:55:00Z</dcterms:created>
  <dcterms:modified xsi:type="dcterms:W3CDTF">2015-01-10T07:00:00Z</dcterms:modified>
</cp:coreProperties>
</file>